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792" w:rsidRDefault="00061792" w:rsidP="00061792">
      <w:r>
        <w:t>&gt;Co-Cluster-10102.1</w:t>
      </w:r>
    </w:p>
    <w:p w:rsidR="00061792" w:rsidRDefault="00061792" w:rsidP="00061792">
      <w:r>
        <w:t>MRYVPQIEYLSVTGIRVFMGEILLCSICSAKKFFKAKGRIIAEIIIIIMTNIEDEDFESLKIYNTYTSHCRRFSIGSLLSCVVISTFFIIDSLLGPNRDLIFQTYIPGFDIQQSPLYETLFCAQMSVVFFGISTLSPFINLLVAWLFLGISFSRSIQRKIRKIDDVDESLAVDKLKSCIEYHIRLIRYYEKLELNISAIAFVQFLFFSLQLCIVLVWSVSADSLMKKCKTLSFAIFFLMTTGPLYWLANEFADESVKIGESVYGINWIDKDRKFHMNVLFMLKRCQKPLQIRYGSMFVMSMATFQKLLNTCYTIFTFLQTMRSE</w:t>
      </w:r>
    </w:p>
    <w:p w:rsidR="00061792" w:rsidRDefault="00061792" w:rsidP="00061792">
      <w:r>
        <w:t>&gt;Co-Cluster-19119.0</w:t>
      </w:r>
    </w:p>
    <w:p w:rsidR="00061792" w:rsidRDefault="00061792" w:rsidP="00061792">
      <w:r>
        <w:t>MGLAYYESNWESVIQVSNNRKENIELMKLISIAIELNQKPIVFMGLNFFHISLASAITILQTAGSYFTCLYTFY</w:t>
      </w:r>
    </w:p>
    <w:p w:rsidR="00061792" w:rsidRDefault="00061792" w:rsidP="00061792">
      <w:r>
        <w:t>&gt;Co-Cluster-11336.0</w:t>
      </w:r>
    </w:p>
    <w:p w:rsidR="00061792" w:rsidRDefault="00061792" w:rsidP="00061792">
      <w:r>
        <w:t>MRYFWKFPDNLFATDFKNGVSGSAVLNVWLARLSGVPIFAFKEENFWSKVIILLYGATITILVICLYLCFELYDLVLSWPNLDKMIQNGCLSLTHLTGAYKILNTVSRSNDLFQIFGKFKFLTRTYVKTTKQREAYLRGDRQNIISLIIYASLVAFSGILAIALIYINPENADGKKFPFRVYMPHWIPYAIRINYMGFSLLFFAVQIVAIDYFYISMINQIRFH</w:t>
      </w:r>
    </w:p>
    <w:p w:rsidR="00061792" w:rsidRDefault="00061792" w:rsidP="00061792">
      <w:r>
        <w:t>&gt;Co-Cluster-13269.0</w:t>
      </w:r>
    </w:p>
    <w:p w:rsidR="00061792" w:rsidRDefault="00061792" w:rsidP="00061792">
      <w:r>
        <w:t>MTEKKEQGKLPSEEYVNLFGILRTLAKPLGLDLLDDDYHMNALTFLVLSLIVTYPVLMFLTIWRLFQNNWMIVLETSCFSVAVIQAAVKFFVAIFKQKSIYSMYHMLLRIFKVYEKQGPQYHDALMKTNETLRKAVKIMAVTCLIPGISIIVAPFLMLLIDMNNRPLMIPLLFPFIDIDVTSGYYATLGGQAFIMIVTSTGLFVSDLAVLLLLMQFNTFADILGVKIMEMNDTLDDKKKNIHETNIYASLVDIIKWQHDYLWFVDMCNDCYYWIVVACVTTSGLGIVLTLFIIIAGDWPGAYPCLILGFHTLYAYCFMGTRIEICNDEFIASIYETNWYNMDAKEQKIVLFILMNTQKPKNIEIAGVLPLSVATG</w:t>
      </w:r>
    </w:p>
    <w:p w:rsidR="00061792" w:rsidRDefault="00061792" w:rsidP="00061792">
      <w:r>
        <w:t>&gt;Co-Cluster-13424.1</w:t>
      </w:r>
    </w:p>
    <w:p w:rsidR="00061792" w:rsidRDefault="00061792" w:rsidP="00061792">
      <w:r>
        <w:t>MLKFLSASVPISRSFFLIPRFAGKLVGCWPQSQRSWYDLVAYCISGLLMLIAGGGEILYGFVHREDLQNALEAFCPGITKAVCVLKLIWFLMYSQSFYETVFKLKTMLTDESTIGKSKEIQRLAAQASLLSFLLLFFGCATTTFFCLSPLITASYGVFTGSNFDLELPFKILLPSLFNRMPSYPLTYVGLTLSAIITPLTFSTVDGFFVCACMYINTIFRNLQQDIRELFSDLKGCDQANFSQSLRFHRELPAIVVRHNAIIDLCSEFTRQFTVIIMMHFLSAAIVLCLSNLNLMLQFGTIDMFIYLFYGFAALTQLFLYCIGGDQVSESSLQVAISLYDIEWYKCDARTKKMILMMLRRSQKAKTVAVPFFTPSLSTFSSILSTAGSYITLLQTFL</w:t>
      </w:r>
    </w:p>
    <w:p w:rsidR="00061792" w:rsidRDefault="00061792" w:rsidP="00061792">
      <w:r>
        <w:t>&gt;Co-Cluster-13746.0</w:t>
      </w:r>
    </w:p>
    <w:p w:rsidR="00061792" w:rsidRDefault="00061792" w:rsidP="00061792">
      <w:r>
        <w:t>MYTPYDLECKWIFILTYTYQFLSISMACFVNIAFDTLCPSLLIFIKSQLEILADRLRNISAITGNDDEKVAVELKSAIIFYGDILKIFNDIEKLIRTPISVQLMCSIL</w:t>
      </w:r>
    </w:p>
    <w:p w:rsidR="00061792" w:rsidRDefault="00061792" w:rsidP="00061792">
      <w:r>
        <w:t>&gt;Co-Cluster-14351.0</w:t>
      </w:r>
    </w:p>
    <w:p w:rsidR="00061792" w:rsidRDefault="00061792" w:rsidP="00061792">
      <w:r>
        <w:t>MFPLNLKDYFPYKWRLIGIFIDLVFEIFLFFTLLHIPVLYACTLYFFYDDGDLMFSVNCIMQVIIYAWAVLMKVYFRRISPGLLNDLMESINNEYRTRSAPGLTYVTMEEANVLANKWIRRFVFSCFSGTIFWSILPIAYNDRSLPLPCWYPFDYKEPIVYETMYFLQIVGQLQVAAAFSSSSGLHMILAVLLSGQFDVLCCSLKNIIYTTYINMGEGNIKCLREPEIREEYLNTEPNEFYCAKERMEDYVRTIQPQLALSSLNPLSFSQASRISFKKCVLHHRSLLGMLKKMEDFYNFIWLLKCGEVIMLLCLLAFVAVKSTTMNSSFARILSLAQYLLLVIVELLIICYFGEMIYQNSQRCGEALMRSPWYMHMRELRQDFIIFLMNSRRAFKLSAGKMYALDITRFRAVITTAFSFFTILQNMDQ</w:t>
      </w:r>
    </w:p>
    <w:p w:rsidR="00061792" w:rsidRDefault="00061792" w:rsidP="00061792">
      <w:r>
        <w:t>&gt;Co-Cluster-16651.0</w:t>
      </w:r>
    </w:p>
    <w:p w:rsidR="00061792" w:rsidRDefault="00061792" w:rsidP="00061792">
      <w:r>
        <w:t>MPAMATYVLSLDNPVTLCLNYTWNVFVTYIALFMFGGIDALFSWGIYNIAAQFRIVQLKMEQLAKQEDKANLRKSIIDCIAYHQQTLELAERFDQVFRTSAFAQFMTSSIPLCFGAFQMGRLREISQILYLMTNMVVILLQLAIYSFGGQYLQNQCDLVATTAFESINWENWSISDRKIFLFTLTRAQKPCKITAIFFDVNMRSFVTVLQSASSYVALLRNLNY</w:t>
      </w:r>
    </w:p>
    <w:p w:rsidR="00061792" w:rsidRDefault="00061792" w:rsidP="00061792">
      <w:r>
        <w:lastRenderedPageBreak/>
        <w:t>&gt;Co-Cluster-9598.0</w:t>
      </w:r>
    </w:p>
    <w:p w:rsidR="00061792" w:rsidRDefault="00061792" w:rsidP="00061792">
      <w:r>
        <w:t>MPAMATYVLSLDNPVNICLNYMWNLVVTYNVGFMFGGIDSLFSWAIYNIAAQFRIVQLKMEQLAKQEDKANLRKSIIDCVAYHQQTLELAERFDEVFRTIAFAQFMTSSIPLCFGAFQMGRLREISQILYLMTNMVVILLQLAIYSFGGQYLQNQCDLVATTAFESINWENWSISDRKIFLFTLTRAQKPCKITAIFFDVNMRSFVTVLQSASSYVALLRNLNY</w:t>
      </w:r>
    </w:p>
    <w:p w:rsidR="00061792" w:rsidRDefault="00061792" w:rsidP="00061792">
      <w:r>
        <w:t>&gt;Co-Cluster-18044.0</w:t>
      </w:r>
    </w:p>
    <w:p w:rsidR="00061792" w:rsidRDefault="00061792" w:rsidP="00061792">
      <w:r>
        <w:t>MFLCVLGFKVFTNPSESYIFICWSMAKITEMITIGLIGSQLFQTSNELSSMYYHSKWELIIERSPNTRENVRLMKLIFTAMEMSHRPILLTGLKFFDVSLNSVVKILQGAASYFTCLISLR</w:t>
      </w:r>
    </w:p>
    <w:p w:rsidR="00061792" w:rsidRDefault="00061792" w:rsidP="00061792">
      <w:r>
        <w:t>&gt;Co-Cluster-18499.0</w:t>
      </w:r>
    </w:p>
    <w:p w:rsidR="00061792" w:rsidRDefault="00061792" w:rsidP="00061792">
      <w:r>
        <w:t>MKMVNEIDSNQVLQRYGLFWRLIGFNYKNPSVFIRAYKLLFIIVVTIYYPIHLIIGLVNIPDPKNAFSNLIMNVAVCSCSMKHFFYWPQLERMKDITRLLTELDRNVRTPVDREFHEKNMRITTDRLLKLFIVAYGFVGLSSILMWAMGEHPSLVFPAYFPFDWKSSTLSYLAAVIFQIVGILLQILMNIANDTYVPLILCLLAGHTRLLANRLARIGYDESKSEKDHYADLIECAEDYQCLMRFFFQTQETISWNMILQSVTNGVNFCVAVIFLVFYADTIFEYGYAVIFLIACSVEFYPGCYYGSSVEKNFHDLTY</w:t>
      </w:r>
    </w:p>
    <w:p w:rsidR="00061792" w:rsidRDefault="00061792" w:rsidP="00061792">
      <w:r>
        <w:t>&gt;Co-Cluster-18899.0</w:t>
      </w:r>
    </w:p>
    <w:p w:rsidR="00061792" w:rsidRDefault="00061792" w:rsidP="00061792">
      <w:r>
        <w:t>MFAELNTNRILKRYYMLWHCIGFFYENPSVYIQAYRILFTLIVTIYYPIHLIIGLLHIPDSKDAFRNLMINVAASACSIKHFFYWPQLERMKDITRILLQLDENVLAKEDREFHDKNMSIPTDRLLKLFIATYGFVGLSSVLMWAMAEQPSLVFPAYFPFDWKSSTIAHCCAVIFQIVFFMLQITMNIANDTYVPLALCLLAGHTRLLSNRLSRIGYDESKTEKQHYADLVQGAEDYQRLMRFFYQLQETISWNMVLQSVTNGVNFCVTVIFMVFYAESFFEYGFAIGLLVACSVEFYPGCYYGTLVESNFHQLTYAMFSCNWPDRSPEFKRNLRVLSEFSMREVVMYAKYLVKINLDTYLNTMR</w:t>
      </w:r>
    </w:p>
    <w:p w:rsidR="00061792" w:rsidRDefault="00061792" w:rsidP="00061792">
      <w:r>
        <w:t>&gt;Co-Cluster-3452.0</w:t>
      </w:r>
    </w:p>
    <w:p w:rsidR="00061792" w:rsidRDefault="00061792" w:rsidP="00061792">
      <w:r>
        <w:t>MTLISLYAAPIIGFVNGQQLLPFRMIFHFDYRPIPIYIVVLLIAIATGFWVASTMVAEANIMTLLILNLNGRYLILQRQLMSLYERCSINGTVPGNLVIKDFRQGLVGILQQNRQLNQFANQIQQQYSFRIFILMALSAIMLCVLCFKFVTVG</w:t>
      </w:r>
    </w:p>
    <w:p w:rsidR="00061792" w:rsidRDefault="00061792" w:rsidP="00061792">
      <w:r>
        <w:t>&gt;Co-Cluster-3781.138000</w:t>
      </w:r>
    </w:p>
    <w:p w:rsidR="00061792" w:rsidRDefault="00061792" w:rsidP="00061792">
      <w:r>
        <w:t>MRCDCIVSMIAISFVAVAVAIAGAVKFAAAISRRETIYKLYGNLLDIYEKHEIIDQYYSEALMETNGRVRRAMKIMCVTCFVPCVGVMMSPFLILLIDSNNRPLMIPLLIPFVDTSTNFGYYTTLGVQGTVVLIGTIGLYAADVIVLVFFMQSYIFADIFHLKIKDFNVELLDET</w:t>
      </w:r>
    </w:p>
    <w:p w:rsidR="00061792" w:rsidRDefault="00061792" w:rsidP="00061792">
      <w:r>
        <w:t>&gt;Co-Cluster-3781.150419</w:t>
      </w:r>
    </w:p>
    <w:p w:rsidR="00061792" w:rsidRDefault="00061792" w:rsidP="00061792">
      <w:r>
        <w:t>MKSVRFQAPKTNYDAFTEGPKKYLGYILLNMEPKRSLARRLLHFVALVNCFTFLIAQGNFAVKGCGDLLDRYMAIIFVNYYCVALGKHFTMCIYRLKLRNIFEEFKQLSPSTSQVRQYGLQVYYRNYKFVERFIYNFFVYICLLYSIHPILKSFFMLWHDGEFGFVSILPIWPLIPGYVAYALYCPFIWFSSWIIGFSIVSADVSLLSCISQLCAHFEFLAQRIMELQPEKEESLKLLNEIIKDHQKIVKKIVLLFPLLDSPEKSIPFLHHRL</w:t>
      </w:r>
    </w:p>
    <w:p w:rsidR="00061792" w:rsidRDefault="00061792" w:rsidP="00061792">
      <w:r>
        <w:t>&gt;Co-Cluster-3781.16352</w:t>
      </w:r>
    </w:p>
    <w:p w:rsidR="00061792" w:rsidRDefault="00061792" w:rsidP="00061792">
      <w:r>
        <w:t>MSFVLIVLGQFDVLYCSLKNLNPHAKLLSGLNIETLHEMQQDLPSEETKELNQYLVLSEHLTDLSVFREMPVKRNSFKMEYPAALNASLIKCIEMYAFLMKAYERLENLFNPICFVISMQVMVQLCFLIFAAVTRESSGLGMFNQVQYFFLTLCNLAMYTFSGELLRQHSLRCGEAFWRSQWSSDEVMLIRRNLLIFLTNSNRAFTLTAAKLFNVDILFFRKAIAQAFSFFTLLRKITAKNEQL</w:t>
      </w:r>
    </w:p>
    <w:p w:rsidR="00061792" w:rsidRDefault="00061792" w:rsidP="00061792">
      <w:r>
        <w:t>&gt;Co-Cluster-3781.168642</w:t>
      </w:r>
    </w:p>
    <w:p w:rsidR="00061792" w:rsidRDefault="00061792" w:rsidP="00061792">
      <w:r>
        <w:t>MHFLSASMVLCLSILNFMLNFGSLNMITFLFYSIAALTQLCLYCIGGNYVNESSQAVGATLYDTEWYKCDVPTRKMILMILRRAQMGKAIAVPFFTPSLASFALIMRTAGSYITLLQTFL</w:t>
      </w:r>
    </w:p>
    <w:p w:rsidR="00061792" w:rsidRDefault="00061792" w:rsidP="00061792">
      <w:r>
        <w:t>&gt;Co-Cluster-3781.168643</w:t>
      </w:r>
    </w:p>
    <w:p w:rsidR="00061792" w:rsidRDefault="00061792" w:rsidP="00061792">
      <w:r>
        <w:t>MPLYPVTYAALFLSGTMTVFTFSTVDGYFLCGCLYMSAMFRMLQEDIHDTFSELKEYANDFIKKRKITK</w:t>
      </w:r>
      <w:r>
        <w:lastRenderedPageBreak/>
        <w:t>KAGRKCYLSFRFFVDCLVNGAHAFKDIFV</w:t>
      </w:r>
    </w:p>
    <w:p w:rsidR="00061792" w:rsidRDefault="00061792" w:rsidP="00061792">
      <w:r>
        <w:t>&gt;Co-Cluster-3781.173209</w:t>
      </w:r>
    </w:p>
    <w:p w:rsidR="00061792" w:rsidRDefault="00061792" w:rsidP="00061792">
      <w:r>
        <w:t>MLPLPLARAQRSTHLNAFKFFVISMESFKTLLSTSYQFFALINTQLET</w:t>
      </w:r>
    </w:p>
    <w:p w:rsidR="00061792" w:rsidRDefault="00061792" w:rsidP="00061792">
      <w:r>
        <w:t>&gt;Co-Cluster-3781.62429</w:t>
      </w:r>
    </w:p>
    <w:p w:rsidR="00061792" w:rsidRDefault="00061792" w:rsidP="00061792">
      <w:r>
        <w:t>MSLEKMSASDLQSKGKYVGLVADLMPNIRIMKYSGLFMHAFTGGSSFVKKVYSSIHLVLIVMQFAFILVNMALNAEEVNELSGNTITVLFFTHCITKFIYFAVNQKSFYRTLNIWNQVNSHPLFAESDARFHAIALAKMRKLFFLVMLTTVASAISWTTITFFGESIKFAFDKETNQTITVDIPRLPIKSFYPFNAGAGIFYIIAFALQFYYVLFSMVHSNLCDVMFCSWLIFACEQLQHLKGIMKPLMELSASLDTYRPNSAALFRTLSGNSKSELINNEENEQTTDLELNGIYSTKADWGAQFRAATTLQTFAGMNGANPNGLTKKQEMMVRSAIKYWVERHKHVVRLVAAVGDTYGAALLLHMLTSTIMLTLLAYQATKITGINVYALTVIGYLGYALAQVFHFCIFGNRLIEESSSVMEAAYSCHWYDGSEEAKTFVQIVCQQCQKAMIISGAKFFTVSLDLFASVLGAVVTYFMVLVQLK</w:t>
      </w:r>
    </w:p>
    <w:p w:rsidR="00061792" w:rsidRDefault="00061792" w:rsidP="00061792">
      <w:r>
        <w:t>&gt;Co-Cluster-3781.83904</w:t>
      </w:r>
    </w:p>
    <w:p w:rsidR="00061792" w:rsidRDefault="00061792" w:rsidP="00061792">
      <w:r>
        <w:t>MAAYMHNWYNASPEYKKLLHILMLRSQKQAQLLAVGLEPLSMDTFKRFMGTVYQVSALLQTMLDLKF</w:t>
      </w:r>
    </w:p>
    <w:p w:rsidR="00061792" w:rsidRDefault="00061792" w:rsidP="00061792">
      <w:r>
        <w:t>&gt;Co-Cluster-8592.0</w:t>
      </w:r>
    </w:p>
    <w:p w:rsidR="00061792" w:rsidRDefault="00061792" w:rsidP="00061792">
      <w:r>
        <w:t>MEYSFDHRHPFTYIMVYVFETVNAHYLIISNQGTDLWIVPFIIQLRMHLDRTVHDLLELKFKVENHTDNQRKLAKIIQKHQRLMNVHSELNSSFETCMAFNIIATVGTLCTVGFRISAIGIIKDSLYLWYLLSAVMRFYILCYHGQKLAEASGNVAFAVYNCQWYNASQKCKKMLMILMIRASQPAELTVIGGPPISLDTFKIVMTVSYRIFTIINSMME</w:t>
      </w:r>
    </w:p>
    <w:p w:rsidR="00061792" w:rsidRDefault="00061792" w:rsidP="00061792">
      <w:r>
        <w:t>&gt;Co-Cluster-9550.0</w:t>
      </w:r>
    </w:p>
    <w:p w:rsidR="00061792" w:rsidRDefault="00061792" w:rsidP="00061792">
      <w:r>
        <w:t>MQTIISRPMLLQFLVSATNTCVAIGSFLFYAESTASRIYYFFYSFGILLQI</w:t>
      </w:r>
    </w:p>
    <w:p w:rsidR="00061792" w:rsidRDefault="00061792" w:rsidP="00061792">
      <w:r>
        <w:t>&gt;Co-Cluster-9581.0</w:t>
      </w:r>
    </w:p>
    <w:p w:rsidR="00061792" w:rsidRDefault="00061792" w:rsidP="00061792">
      <w:r>
        <w:t>MIFPFDHRPLHIYYMIIFTNLWMGLYGATFILGEMNMISHILLHLSERFRLLIEDFGGSVECLLSEINADSIAREYQAEVKRIVQRNLDLYDFAAKV</w:t>
      </w:r>
    </w:p>
    <w:p w:rsidR="00061792" w:rsidRDefault="00061792" w:rsidP="00061792">
      <w:r>
        <w:t>&gt;Co-Cluster-14430.0</w:t>
      </w:r>
    </w:p>
    <w:p w:rsidR="00061792" w:rsidRDefault="00061792" w:rsidP="00061792">
      <w:r>
        <w:t>MYVNIGTAETLDDVSNGLYISLTETGLLVKVFNGMRKYRKIVAFLQLFESYSEGLPADEAEMEIARKSHKPFKQFGNVYISGAGIVLAMSFSTPFLQNSYELPFPCWMPFDYKNERNFYYAYIFVCIGITTTAITNSTMDLFQAYLLLQMSIYYRTLGSRLRNFGNKNKGDEITLKKHFDFHTHVMRLTYECESFVSLPVMVQIFLRAFVICFAAYRLQNVNFIESPSEYIKLLTFTIVMAMQIYLPCNYGNELTMSYNDLTYAVYESGWTDLPLGTRKKLFIFMEFLKRPLMLKAGRIFNIGLNVFSQTMNNAYRLYALLLNFEN</w:t>
      </w:r>
    </w:p>
    <w:p w:rsidR="00061792" w:rsidRDefault="00061792" w:rsidP="00061792">
      <w:r>
        <w:t>&gt;CstyOR120</w:t>
      </w:r>
    </w:p>
    <w:p w:rsidR="00061792" w:rsidRDefault="00061792" w:rsidP="00061792">
      <w:r>
        <w:t>MAFEENPESVGSLFRTHWIVWKCLGQVPDPRYPKLFKVYAVLLNVGFGLGYPLHLLLGQLGLQTLEEVLLNLTISVPVAVCALKFFNIWRNLRKVRHLEKMFNTLNTRINQRDEWIYYRKVTIPNALKVLHLFYFICVGTALASELTLLIMGFAYEWRLMYPAYFPFDPYATTGGYVVAHTFQIIGLLVQLAENLVSDTYGGMCLALLAGHAHLLGKRVAIIGYDNQKTEMDTGRELANCIVDHNMLFDCHSILGEIIGIGMFAQIISASLIMGIVVIYMVFYVGNAFEYVYYSIYLFGCAMEVFPTCYYATNFEFEFDKLTFMLFSCNWMDQNQSFKKSLMISIEQSLKTRSFRVGGMFRINLQIFFATCKGAYSVLALALKFK</w:t>
      </w:r>
    </w:p>
    <w:p w:rsidR="00061792" w:rsidRDefault="00061792" w:rsidP="00061792">
      <w:r>
        <w:t>&gt;CstyOR119</w:t>
      </w:r>
    </w:p>
    <w:p w:rsidR="00061792" w:rsidRDefault="00061792" w:rsidP="00061792">
      <w:r>
        <w:t>MLPQFLTAAYPMERHYFLLPKFALSLIGFYPEQERTFLIRLWSFFNFFILSYGCFAEAYYGIYYIRINIVTALDALCPVASSILSLLKMCCIWWYREELKFLIQRVRVLTEEQRSERKLNYKKKSYTLVTRLTTLLLFCGFCTSTSYSVRHLLDNMLRKAHGKEWIYETPFKMMFPDPLLRLPLYPFIYMLVHWHGYITVVCFVGADGFFLGFCLYLTVLLQSLRDDVTDLLHIKNILNIPTKKEEERIVKQMERLVDRHNEIAELTERLSGVMVEITLGHFVTSSLIIGTSVIDMLLFSGVGIIVYLVYTCAVGTEIYLYCLGGTCIMEACSDLAHSTFSSHWYGHNVRIQKMT</w:t>
      </w:r>
      <w:r>
        <w:lastRenderedPageBreak/>
        <w:t>LLMIARAQRVLTIKIPFFSPSLETLTSILRFTGSLIALAKSVL</w:t>
      </w:r>
    </w:p>
    <w:p w:rsidR="00061792" w:rsidRDefault="00061792" w:rsidP="00061792">
      <w:r>
        <w:t>&gt;CstyOR118</w:t>
      </w:r>
    </w:p>
    <w:p w:rsidR="00061792" w:rsidRDefault="00061792" w:rsidP="00061792">
      <w:r>
        <w:t>MLFRLIRQAPLTEKVASRDGSIYLYRAMKFIGWIPPKEGLLRYVYFSWTLMTFAWCTTFLPLGFLGSYITQIKLFSPGEFLTSLQVCINAYGSSIKVIIVYSQLWRLIKARDLLDKLDVRCTSLEEREKIHRVVARCNHVFLIFTIIYCSYGVSTYLSSVLSGRPPYQLYNPFLDWHNGTRNLWIVSTLEYLIMAGAVLQDQLSDTYSLVYGLILRTHLELLNGRISKLRTNPEMTEDENYEELVNCVLDHKLILEYCALIRPVISGTIFVQFLLIGVVLGIALINLFFFSDAWTGLASAVFIVAILLQTFPFCYICNLVVDDCEDLAHAIFQINWVGSGSRYQSTLFYFLHNVQQPIVFIAGGIFPISMSSNISVAKFAFSVITIVRQMNIADKFKTD</w:t>
      </w:r>
    </w:p>
    <w:p w:rsidR="00061792" w:rsidRDefault="00061792" w:rsidP="00061792">
      <w:r>
        <w:t>&gt;CstyOR117</w:t>
      </w:r>
    </w:p>
    <w:p w:rsidR="00061792" w:rsidRDefault="00061792" w:rsidP="00061792">
      <w:r>
        <w:t>MTFFTQCRVVSATTYKRILPDESQAHCEMERLRELTQRIRPSDVDEGRIGSIELNVWLAQLTGLPLSGLKPETKAESIRILVVSGVVLPLLFCYVVLEIYDLVLNWDNVDIMTQNVVMTLTHVGYWFKVLNTFYYYEDIRRIVFTLKHLTRTCVLSPGQRETFHQVEVENKVVCLFYFCLVVFSSTLAMVMLLIVPDNLAGKRFPYRVHMPHFLPPIVQYLYMGLSIIWISCGIPTIDNVNMLFMNQICMHLKILNMAFDVLQRQVDPNIWMVSIVKYHSVLINLRQRLEQIYRLPVLFQFVSSLLVVAMTAFQAIVGDGSGSSVLIYFLFGGVMCQIFLYCWFGNEVFEQSKTLSTSAFGCNWHEFDAQFKRTLLIFMINADRPFLFTAGGFMGLTLTSFANILGKSYSIVTVLRHMYGRAH</w:t>
      </w:r>
    </w:p>
    <w:p w:rsidR="00061792" w:rsidRDefault="00061792" w:rsidP="00061792">
      <w:r>
        <w:t>&gt;CstyOR1159</w:t>
      </w:r>
    </w:p>
    <w:p w:rsidR="00061792" w:rsidRDefault="00061792" w:rsidP="00061792">
      <w:r>
        <w:t>MARPTIIKSPSQRFKKFLDVIKLFAKTCGANIFAEDYRINALTCLITILVNCFMLFNFYTIYVSVAKDNYHIVLQNLCVVGTAIQGFSKLINAIVYQDLTRFTCSEIEFMYRTFETEEQHYVDVLNTSLKLLKRIIFTILKIYGILTIAILISPMIIQMITNERLFILNVFIPGVDVDTTVGFIIIQTFNAACTTFSGFGNFAADTACFMLGAHTPLMKDIIKCKLIDLDEVLRKHPKDRSRTEPLVKDIIQWHQRYIIFTEKNTSNFFWMIFIQVASSVMGIISNMVCMFLGGWPVAPLYLLSSFVILFCYCSLGNLVELSNEDMCDNIYECKWYELTVPEQKMILIMLRESQKPNNLSVGGVASLSMNTGLQLTKSIYSVAMLLNNSLN</w:t>
      </w:r>
    </w:p>
    <w:p w:rsidR="00061792" w:rsidRDefault="00061792" w:rsidP="00061792">
      <w:r>
        <w:t>&gt;CstyOR113-114</w:t>
      </w:r>
    </w:p>
    <w:p w:rsidR="00061792" w:rsidRDefault="00061792" w:rsidP="00061792">
      <w:r>
        <w:t>MAQIQLPADMDDSYFSIQRRALEIVGFDPSTQRLHMRRPLWAGLLILSLVSHNWPMIVYGLQDLSDLTRLTDNLAVFMQGSLCTLKFLAFIVKRRRIGALVHRLHGLNQEACASPLQREKILRENRLDMYVSRAFRNAAYAVTVASMIAPMLNGLIAYLTEGVFRPTTPMEFNFWLDERQARFYWPIYAWGVLGVAAAVWLAIVADTLFSWLVHNVVAQFQLLKLLLADKERQQAADSDSHLAECIRRHRLALELARELSAIFAEIVFVQYMLSYLQLCMLAFRFTRSGWSSQVPFRAAFLVTVFIQLSSYCYGGEYLKQQSSGVALAVYSGCDWSQMPPARRRLWQMMIMRAQRPAKVFGYMFDVDLPLLLWVTRTTGSFLALLRTFER</w:t>
      </w:r>
    </w:p>
    <w:p w:rsidR="00061792" w:rsidRDefault="00061792" w:rsidP="00061792">
      <w:r>
        <w:t>&gt;CstyOR111</w:t>
      </w:r>
    </w:p>
    <w:p w:rsidR="00061792" w:rsidRDefault="00061792" w:rsidP="00061792">
      <w:r>
        <w:t>MDLKPRVIRSEDIYRTYWLYWHLLGLESNFFLNRLLDLVITVFVTIWYPIHLILGLFMDRSLGDICKGLPITAACFFASFKFICFRIKLSEIKQIEILFKELDQRASSQEECDFFNQNTRREANFIWKSFIVAYGLSNISAIASVLFAGGHKLLYPAWFPYDVQASELIFWLSVTYQIAGVSLAILQNLANDSYPPMTFCMVAGHVRLLAMRLSRIGQGPEETKYSTGKQLIESIEDHRKLMKIVELLRSTMNISQLGQFISSGVNISITLVNILFFADNNFAVTYYGVYFLSMVLELFPCCYYGTLISVEMNQLTYAIYSSNWMSMDRSYSRILLIFMQLTLAEVKIKAGGMIGIGMNAFFATVRLAYSFFTLAMSMR</w:t>
      </w:r>
    </w:p>
    <w:p w:rsidR="00061792" w:rsidRDefault="00061792" w:rsidP="00061792">
      <w:r>
        <w:t>&gt;CstyOR110</w:t>
      </w:r>
    </w:p>
    <w:p w:rsidR="00061792" w:rsidRDefault="00061792" w:rsidP="00061792">
      <w:r>
        <w:t>MSKLIEVFLGNLWTQRFTFARMGLDLQPDKKGKVLRSPLLFSIMCLTTGFELCTVCAFMVQHRNQIVLCSEALMHGLQMVSSLLKMAIFLAKSHDLMALIQQILAPFAGEDLGDTEWRSQNRRGQLMAAVYFMMCAGTSVSFLLMPVALTMLKYHSTGEFAPVSSFRVLLPYDVTQPHVYAMDCCLMVFVLSFFCCSTTGVDTLYGWCALGLSSQYRRLGQQLKGMRSCFNPHRSDYGLSGLFVEHARLLKLVQQFNLCFMEIAFVEVVIICVLYCSVICQYIMPHTNQNFAFLGFFSMVVTTQLCIYLFGAEQVRLEAERFSRLLYEVIPWQNLPPQHRKLFLFPLERAQRETVLGAYFFELGRPLLVWIFRTAGSFTTLMNALYAKYETH</w:t>
      </w:r>
    </w:p>
    <w:p w:rsidR="00061792" w:rsidRDefault="00061792" w:rsidP="00061792">
      <w:r>
        <w:lastRenderedPageBreak/>
        <w:t>&gt;CstyOR112</w:t>
      </w:r>
    </w:p>
    <w:p w:rsidR="00061792" w:rsidRDefault="00061792" w:rsidP="00061792">
      <w:r>
        <w:t>MAVSTRVATKQEVPESRRAFRNLFNCFYALGMQAPDGSRPTTSSTWRRIYACFSVVMYVWQLLLVPTFFVISYRYMGGMEITQVLTSAQVAIDAVILPAKIVALAWNLPLLRRAEHHLAALDARCREQEEFQLILDAVRFCNYLVWFYQICYAIYSSSTFVCAFLLGQPPYALYLPGLDWQRSQMQFCIQAWIEFLIMNWTCLHQASDDVYAVIYLYVVRIQVQLLARRVEKLGTDDSGQVEIYHDERRQEEHCAELQRCIVDHQTMLQLLDCISPVISRTIFVQFLITAAIMGTTMINIFIFANTNTKIASIIYLLAVTLQTAPCCYQATSLMLDNERLALAIFQCQWLGQSARFRKMLLYYLHRAQQPITLTAMKLFPINLATYFSIAKFSFSLYTLIKGMNLGERFNRTN</w:t>
      </w:r>
    </w:p>
    <w:p w:rsidR="00061792" w:rsidRDefault="00061792" w:rsidP="00061792">
      <w:r>
        <w:t>&gt;CstyOR108</w:t>
      </w:r>
    </w:p>
    <w:p w:rsidR="00061792" w:rsidRDefault="00061792" w:rsidP="00061792">
      <w:r>
        <w:t>MLYERFAEVGFDDAEDPEDQLEACITDHKRLLELFQTVETFISVSMLIQFAVTGVNVCISVAGVIFLFNDPMTKAYYFFYAAGIILELFPICYYGTDIQICFGNLHYAAFRCNWIKQNRSFKKKLMLFVERSLKGSTPMAGGMLRIHIDTFFSTLKFAYSMFTILIQMRK</w:t>
      </w:r>
    </w:p>
    <w:p w:rsidR="00061792" w:rsidRDefault="00061792" w:rsidP="00061792">
      <w:r>
        <w:t>&gt;CstyOR109</w:t>
      </w:r>
    </w:p>
    <w:p w:rsidR="00061792" w:rsidRDefault="00061792" w:rsidP="00061792">
      <w:r>
        <w:t>MDNFLKYANFFYKAVGIEPYARRTQSSGDALRKSIVYWANVINLSVIVFGEVVYVGIAFASNRPVEAIMVMSYIGFVAVGMSKMIIVWLKKPDLSKIMDELHELYPRGEVKQREYKLERYLRSCSRISLTFSTLYSVLIWTYNLFSIMQFLIYELWLQSRVVGQTLPYLMYTPWNWEGNWTYYVMLFCQNFAGYTSAAGQISTDLLLVAVATQVVMHFDYLARSIEGHELAGNWETDSRFLSDSVQYHERLFSLASGLNDIFGVPLLLNFMISSFVICFVGFQMTVGVPPDLMVKLVLFLVSSLCQILLICYYGQLIADSSSGISWAAYKQNWNYADVRYRRALAFIIARAQKPAYLRATIFMRITMGTMTDLLQISYKFFALLRTMYAK</w:t>
      </w:r>
    </w:p>
    <w:p w:rsidR="00061792" w:rsidRDefault="00061792" w:rsidP="00061792">
      <w:r>
        <w:t>&gt;CstyOR107</w:t>
      </w:r>
    </w:p>
    <w:p w:rsidR="00061792" w:rsidRDefault="00061792" w:rsidP="00061792">
      <w:r>
        <w:t>MKYLLSMTLLLAIGLQQIDAHGMMLSPPSRSSRWRYDGSAPQNWNDNELFCGGLYRCRGAKESVSVVEDFLMLATKYFYSIGVVPYESDEKPRFGLHLYLGFHVANLLFVWFTMMVFVVNSVRDNEDFLKISMVVGYITFGNVGVLKILVVQLQKRKLTSLVQNLKSLFPQPNKGTHEDFDVEHYLRFSKLISKYFGRLYVAMIVINSASSITQYAIQRWWLHSANVELTLPYVPLAPWNWRGSWTSWPTYLLQSTAAYTCTCGCLSADLMMFAVVMQVIMHFDRLAKALREFDKRCSNGAEEDLNELRSLIVYHNQVLRLTSKMNDIFGVPLLLNFLNSSMLICNVGFQLTIGISLEYIGRQVLIILSALVEVYLICSLSQMLINASKNVSLAVYDMDWLEYDTKFRKMLVLVVMRAQKPVSLNAKAFLSTVSMGTMTTFMQVSYKFFCAIRMMYQ</w:t>
      </w:r>
    </w:p>
    <w:p w:rsidR="00061792" w:rsidRDefault="00061792" w:rsidP="00061792">
      <w:r>
        <w:t>&gt;CstyOR106</w:t>
      </w:r>
    </w:p>
    <w:p w:rsidR="00061792" w:rsidRDefault="00061792" w:rsidP="00061792">
      <w:r>
        <w:t>MDSSYFAVQRRALEIVGFNPSTPQLSLKHPLWAGILVLSLVSHNWPMAVYALQDLSDLTRLTDNFAVFMQGSQSTFKFLVMVAKRRRIGSLIHRLHKLNQAESATPKHLEKIERENQLDRYVSRSFRNAAYGVICASAIAPMLLGLWGYVETGVFTPTTPMEFNFWLDERNPHFYWPIYVWGVLGVAAAAWLAIATDTLFSWLIHNVVIQYQLLELVLEEKDLSGGDSRLTECIRRHRLALDLAKELSSIFAEIVFVKYMLSYLQLCMLAFRFSRSGWSAQVPFRATFLVAIIIQLSSYCYGGEYLKQQSLGIAQAVYGNSNWPKMTPKNRRLWQMVIMRAQRPAKIFGFMFDVDLPLLLWVIRTAGSFLALLRTFERSPT</w:t>
      </w:r>
    </w:p>
    <w:p w:rsidR="00061792" w:rsidRDefault="00061792" w:rsidP="00061792">
      <w:r>
        <w:t>&gt;CstyOR104-105</w:t>
      </w:r>
    </w:p>
    <w:p w:rsidR="00061792" w:rsidRDefault="00061792" w:rsidP="00061792">
      <w:r>
        <w:t>MARPTIIKSPSQRFKKFLDVIKLFAKTCGANIFAEDYRINALTCLITILVNCFMLFNFYTIYVSVAKDNYHIVLQNLCVVGTAIQGFSKLINAIVYQDLTRFTCSEIEFMYRTFETEEQHYVDVLNTSLKLLKRIIFTILKIYGILTIAILISPMIIQMITNERLFILNVFIPGVDVDTTVGFIIIQTFNAACTTFSGFGNFAADTACFMLGAHTPLMKDIIKCKLIDLDEVLRKHPKDRSRTEPLVKDIIQWHQRYIIFTEKNTSNFFWMIFIQVASSVMGIISNMVCMFLGGWPVAPLYLLSSFVILFCYCSLGNLVELSNEDMCDNIYECKWYELTVPEQKMILIMLRESQKPNNLSVGGVASLSMNTGLQLTKSIYSVAMLLNNSLN</w:t>
      </w:r>
    </w:p>
    <w:p w:rsidR="00061792" w:rsidRDefault="00061792" w:rsidP="00061792">
      <w:r>
        <w:t>&gt;CstyOR88a</w:t>
      </w:r>
    </w:p>
    <w:p w:rsidR="00061792" w:rsidRDefault="00061792" w:rsidP="00061792">
      <w:r>
        <w:t>MDAVDEPIKIEQFLQFQKYQQVFHFLHFQFVRNADGRLINKSELVFRAGFLLDVWFFGINLFDILRSIQLGETSHQNLPVLSISIYFTIRGIMMFIKRHDIVDFLNVLDREFPKDLVSQRVLNVPQVFERYHRRHGYVGLYANYALPGFCLTPVVTYILTYEDRNAPILLDHQLLGGWLPYDLRQNHLVYPLVWLYDVYCMLVGVTF</w:t>
      </w:r>
      <w:r>
        <w:lastRenderedPageBreak/>
        <w:t>FTSFDTLFNTMQAQVIMYLDCFCRQLEALNAVDSYQAMDERQFHEHICGLIRRHQQLNLICDKFNDIFKLAILITDLVGATSICFHLYLITENQDPLMIIKYILPTLALVVFTFEICLRGTQLEEASSRLNEALYNQNWYMGSKMYRKLILIWIKYAQCTRKLTAYGLVEINMKHFSDIMQLAYRLFTFLKSRQ</w:t>
      </w:r>
    </w:p>
    <w:p w:rsidR="00061792" w:rsidRDefault="00061792" w:rsidP="00061792">
      <w:r>
        <w:t>&gt;CstyOR85b</w:t>
      </w:r>
    </w:p>
    <w:p w:rsidR="00061792" w:rsidRDefault="00061792" w:rsidP="00061792">
      <w:r>
        <w:t>MCENIESFEAFLRIPSFFYRSVGVDLWNTNGGSIQRFIFYFGFLNVNLWLLSELIFAIITVSENFIQATMTLSYAGFVLVGSIKMYFMWRKKTEMTQFLKLMDEIFPRTAEQQKMMNLRRHLRQSTIVMSGFALIFMILIWTYNLYPFMQRQIYDCWLDTRSINKTLPYESYIPWNWHNHWSFYLYYVLQSIAGYHSAAGQIASDLVLCAMATQMIMHYEYVSHKIRSRYRGERKCDMRWLCETIAYHSNLLSLSDVMNDVLGVPLLVNFMTSSFVICFVGFQMTMDAEPDYMVKLFLFLFSSLAQIYLICHYGQLLIDASINVAAAVYDQDWFDLNVRYQHMLVLVVARAQKPAMLKATNFVRISRGTLTDIMQISYKFFTLIRTMYSD</w:t>
      </w:r>
    </w:p>
    <w:p w:rsidR="00061792" w:rsidRDefault="00061792" w:rsidP="00061792">
      <w:r>
        <w:t>&gt;CstyOR83a.2</w:t>
      </w:r>
    </w:p>
    <w:p w:rsidR="00061792" w:rsidRDefault="00061792" w:rsidP="00061792">
      <w:r>
        <w:t>EKGEINPFKRQDLFVFVRQTMCIAAMYPFRYYFKVSGILFGLITFLDVIYEIFNYFVSVHIAALFMCTIYLNYGKGDLDFFVNCLIQTIIYSWMIAMKLYFRRFRPALLDEILKYINEKYEPRSAVGFSYVNMDGSYRMSRLWIKTYVYCCYIGTIFWLALPIAYRDKSLPLACWYPFDYTQPVVYEVVFFLQAVGQIQVAATFASSSGLHMVFCILMSGQYDVLFCSLKNVLATSYVRMGASLAEMRQLEAEQSVSDAEPSQYSYSFELQTPLEQLLQENPKSEVSPDFSRAFRDSFIRCIYHHRYIVSVLKKMEKFYSPIWFLKIGEVTFLMCLVAFVSTKSTAANSFMRMVSLGQYLILVLYELFIICYFAEIVYQNSQRCGEALWRSPWQRHSREVRSDYMFFMLNSRRQFQLTAGKITNLNIERFRGTITTAFSFLTLLQKMDARG</w:t>
      </w:r>
    </w:p>
    <w:p w:rsidR="00061792" w:rsidRDefault="00061792" w:rsidP="00061792">
      <w:r>
        <w:t>&gt;CstyOR83a.1</w:t>
      </w:r>
    </w:p>
    <w:p w:rsidR="00061792" w:rsidRDefault="00061792" w:rsidP="00061792">
      <w:r>
        <w:t>MIEIFSIYKDITSEMLLITRKDTMKERNPPLKIKGDSERRDLFVFVRYTMCIAAMYPFGYSLQGSSFLGLLVRVLDWFYEIFNYFVSVHILGLYICTIYINYGQGDLDFFVNCMIQTIIYLWTIAMKLYFRRFRPKMLDEIMSIINENYHTRSALGFSYVTMSGAHHVSKLWIKTYVYCCYIGTIFWLVLPIAYRDKSLPLACWYPFDYTQPIVYETVFFLQAIGQIQVAASFASSSGLHMVFCVLLSGQYDVLFCSLKNVLATSYIHMGGNMAELRQLQSEQSIADAEPNQYAYSHEEQTPLEQLLQHPPQDESSRDFLKAFKRSFRHCIDHHRYIVEVLKKMERFYSPIWFVKIGEVTFLMCLVAFVSTKSTTANSFMRMVSLGQYLLLVLYELFIICYFADVVYQNSQRSGEALWRSPWQRHLREIRSDYMFFMLNARKQFQLTAGKITNLNVDRFRGVS</w:t>
      </w:r>
    </w:p>
    <w:p w:rsidR="00061792" w:rsidRDefault="00061792" w:rsidP="00061792">
      <w:r>
        <w:t>&gt;CstyOR82a</w:t>
      </w:r>
    </w:p>
    <w:p w:rsidR="00061792" w:rsidRDefault="00061792" w:rsidP="00061792">
      <w:r>
        <w:t>MAHIFKLQEYCLRAMGHSHEPDSSGSGSGSGGGALSLKHVVSLLFAASAQYPLIHNVVYHRNNMELATAGMSVLLTNLLTLFKIATFLVYKQDFWRMIQSFRQMHQQSSRNIRDGDGYGYVAEANKLASLLGRAYCTSCAATGLYFMVSPILKIIANSWRGTTYVRELPMPLRLPFNYVDSPGYEIGFVYILLVTIVVVSYASAVDGLFISFAINLRAHFQTLQRDIRTTDFSQSEHEFQKALKDLVDYHIRLLTLSKRLRVMYMPIVFGQFFITSLQVGVIIYQLVTNMDSIMALLVYLSFLGSIMLQLFIYCYGGEIIKVESHRVDVAVQLSNWYQAAPKLRRSLAFIILRSQRDLLIKAGFYEASLGNFLAICRAALSFITLIKSIE</w:t>
      </w:r>
    </w:p>
    <w:p w:rsidR="00061792" w:rsidRDefault="00061792" w:rsidP="00061792">
      <w:r>
        <w:t>&gt;CstyOR74a</w:t>
      </w:r>
    </w:p>
    <w:p w:rsidR="00061792" w:rsidRDefault="00061792" w:rsidP="00061792">
      <w:r>
        <w:t>MPFHRYRPRLPGGELAPMPWPVSLYRILNHVAWPLEAESELWTVLLDRVMIFLGFLVFCEHNEVDFHYLIANRQDMDNLLTGMPTYLILVELQIRCFQLAWHKDRFRALLQRFYAEIYVSEVMEPLLFARIQRQMLATRVNSTVYLLTLFNFFLVPVTNVIYHRREMLYKQVYPFDNTQLHFFIPLLVLNFWVGFIITSMLFGELNVMGELMMHLNARYVQLGQDLRRSAQRLLKRSSSLNVATGYRLILTHILRRNAALRDFGQRVEDEFTLRIFVMFAFSAGLLCALFFKAFTNPWANVAYIMWFLAKFMELLALGMLGSTLLKTTDELGMMYYTANWEQVIHQSDNVGENVKLMKLVTLAIQLNSRPFFITGLNYFRVSLTAVLKIIQGAFSYFTFLNSMR</w:t>
      </w:r>
    </w:p>
    <w:p w:rsidR="00061792" w:rsidRDefault="00061792" w:rsidP="00061792">
      <w:r>
        <w:t>&gt;CstyOR69a</w:t>
      </w:r>
    </w:p>
    <w:p w:rsidR="00061792" w:rsidRDefault="00061792" w:rsidP="00061792">
      <w:r>
        <w:t>MRLKDFMHYPDIGCRLAMMRCYEWFGSEMPRVHQTLAQRLWFRFGALNLIYQNLGMVVYLFMAESQYDKLSTIVAQISETCSVMGLTLVGACNMWMLLQYRSDIECMLADLQQLYPNRGIQSRVYRIEYYFEKSTRLMRYTAIFFISAYGYYNALPVVQLLYELLAESQHVRYQYQSNTWYPWQLLAAPDSSISFIAAYLC</w:t>
      </w:r>
      <w:r>
        <w:lastRenderedPageBreak/>
        <w:t>QALSSLVGVAFIMISQFLLCFFITQMRLHFDALANGLYYLDARQPGANEHLKVLISYHSRLLCIADKINDIFNFTFLINFTTSTIAICLMAFAMVMISLASTFKYSVGLLSFLVFTLFICYNGTELTSASDKLLPAAFYNNWYDGDLVYRKMLLFFMMRSCESRVLRAYKFTPVSMATYMAMLKFSYQLFTFVRAMI</w:t>
      </w:r>
    </w:p>
    <w:p w:rsidR="00061792" w:rsidRDefault="00061792" w:rsidP="00061792">
      <w:r>
        <w:t>&gt;CstyOR67d</w:t>
      </w:r>
    </w:p>
    <w:p w:rsidR="00061792" w:rsidRDefault="00061792" w:rsidP="00061792">
      <w:r>
        <w:t>MSEGPFERYCKINRAIRFCVGLCGNDVIAEDYRMWWLTYAVIGAILFFFGCTGYTVYVGVVLDGDLTVILQAFALVGSAVQGLAKLLVTARMAAVVRQIQATYEAIYREYARRGGDYGRCLERRIKTTWHMLMSFMWVYVVLVGGLIAYPFFHLILHHKKLLVMQFRVPWIDESTDGGYLVLISIHVMLLSMGGFGNFGGDMFLFLFISNVPTLKDIFSAKLREFNEVAVRRQDYQRMRTLLWDLLAWHQQYVSILRDTERIYRIVLFVQLSTNCVSILCTISCIFIGAWPAAPIYLVYSFIVMYSFCGLGTIVETSNEDFSKEIYANCLWYELPVKEQRLVILMLAKSQHEISLTAADVMPLSMSTALQLTKGIYSFSMMLITYLGYES</w:t>
      </w:r>
    </w:p>
    <w:p w:rsidR="00061792" w:rsidRDefault="00061792" w:rsidP="00061792">
      <w:r>
        <w:t>&gt;CstyOR67c</w:t>
      </w:r>
    </w:p>
    <w:p w:rsidR="00061792" w:rsidRDefault="00061792" w:rsidP="00061792">
      <w:r>
        <w:t>MSKSLVDTPRTFEDMMRMPVLFYRSIGEDIYAHRSRNPLKSLFLRIYLYAGFINFNLLVIGELVFFYKSLQDFETIRLAIAVAPCIGFSLVADFKQAAMVMHRKLLIELLNELEDMHPKTLEKQRDYKMDQFERTMKRVINIFTFLCLAYTTTFSFYPAIKAAVKYNFLGYEIFDRNFGFLIWFPFDATRNNLIYWITYWDIAHGAYLAGIAFLCADLLLVVVITQLCMHFNYISMRLESHPCKRDGKEADKENIEFLIQMIRYHTKCLNLCEHVNSLYSFSLLLNFLMASMQICFIAFQVTESTLEVILIYCIFLMTSMVQVFLVCYYGDELIAASLRVGDSAYNQKWFQCSKTYCKMLKLLIMRSQRPAAIKPPTFPPISLVTYMKVISMSYQFFALLRTTYKDN</w:t>
      </w:r>
    </w:p>
    <w:p w:rsidR="00061792" w:rsidRDefault="00061792" w:rsidP="00061792">
      <w:r>
        <w:t>&gt;CstyOR63a</w:t>
      </w:r>
    </w:p>
    <w:p w:rsidR="00061792" w:rsidRDefault="00061792" w:rsidP="00061792">
      <w:r>
        <w:t>MSQMLKALLLEKQLENNKMLNIFYRISFMTGVNVKYQATFKDPVKLWNGFLIIVSLIGLSAQYCLVWNNRSEPFAESADAICTANQAWISILKLIYLLFVQHEFYDLLHTAINGSLLHDLGIFDLAINSKQYLLKEIKTILNDSWLHIKHQLNFFTFSCMMACGFYMFSCIFANYYFTHIQPQNFTLQLPMPALFPMWHDYGMTWPYYPIQYFITGVENSICGMCAVCFDGIFIVIVVHCSALLEILHKLLEHVCDEEIPQSERVKYLLCCARLHERTFRYYEKINGMYRTPSLAQCVLSMLVLCVVMFMANVGLEEDITLFVKMLCFLCAVGLQIGIYCYNGQKIITQSEISPVAWYSSTWYNESEQFKYIVNMMVLRTNRTLYMQVSGFTTMSLMTLASIVQTSGSYFLLLKNLSGMD</w:t>
      </w:r>
    </w:p>
    <w:p w:rsidR="00061792" w:rsidRDefault="00061792" w:rsidP="00061792">
      <w:r>
        <w:t>&gt;CstyOR59a.1-2</w:t>
      </w:r>
    </w:p>
    <w:p w:rsidR="00061792" w:rsidRDefault="00061792" w:rsidP="00061792">
      <w:r>
        <w:t>MTDGTVDSLVFFRSHWTAWRILGLAHHRTKSWRNLYLLYSLVMNVLVTLCYPLHLGMNLFRNGSLTEDILNLTTFATCTACSVKCLIYGYNIRQVMEMERLLRLLDSRVVGQKQLNIYSQVKVQLRNVLYIFIGIYMPCALFAELMFIFKEERGLMYPAWFPFDWLNSTRYYYMANLYQIGGITFQLIQNYVSDCFPAVALCLISSHVKMLYKRFEEVGEDSEKDAEKELEACITDHKNLLELFRRVEAFVSLPMLIQFTVTALNVCIGIAALVFFVTEPMARMYLIFYSMAMPLQIFPTCYFGTDNEYWFGKLHYAAFSCNWHPQNKSFKRKMMLFVEQALKKSTAVAGGMMRIHLDTFFSTLKGAYSLFTIIIRMRK</w:t>
      </w:r>
    </w:p>
    <w:p w:rsidR="00061792" w:rsidRDefault="00061792" w:rsidP="00061792">
      <w:r>
        <w:t>&gt;CstyOR56a</w:t>
      </w:r>
    </w:p>
    <w:p w:rsidR="00061792" w:rsidRDefault="00061792" w:rsidP="00061792">
      <w:r>
        <w:t>MPQSGTVKMYKVKELQLTPDSFDNPIFRIHLRCFRWYGYVASMEQRHPWLSLVRCTIFTSSIWLSCALMLLRQFLARGYENLNDGATSWATAVQYFTVSIATLNAYMQRERVVLMLRTAHADLQQLMLEADDQELDLLRTTQRYVRTITFLLWVPSVVAGFMAWSDCIYRTIFLPQTVFNTAAVLRGEAQPILLFKLFPFGELYDNFFIGYLGPWYALSLGITTIPLWHTFITCLMKYVTLKLQILNKRVLAMDIQRLKPELLPQQLTVNELIHWQLQLCKSFVQEQLRIRAFVWQIEQLIRVPVMADFIIFSILICFLFFALTVGVPSKMDYSFMFIYLFVMAAILWVYHWHATLIIECQNELCFAFYAGDWYNFGLPVQRMLLFMMMHAQRPLKMRALLVELNLRTFLDIMRGAYSYFNLLRSSHLY</w:t>
      </w:r>
    </w:p>
    <w:p w:rsidR="00061792" w:rsidRDefault="00061792" w:rsidP="00061792">
      <w:r>
        <w:t>&gt;CstyOR49b</w:t>
      </w:r>
    </w:p>
    <w:p w:rsidR="00061792" w:rsidRDefault="00061792" w:rsidP="00061792">
      <w:r>
        <w:t>MFEDIQLIYMNIKILRFWALLYDKNLRRYVCIGLASFHIFTQIVYMMSTNEGLTGIIRNSYMLVLWINTVLRAYLLLADHDRYLALIQKLTEAYYDLLNLNDSYISEILDQVNKVGKLMARGNLFFGMLTSMGFGLYPLSSSERVLPFGSKIPGLNEYESPYYEMWYIFQMLITPMGCCMYIPYTSLIVGLIMFGIVRCKALQHRLRQVA</w:t>
      </w:r>
      <w:r>
        <w:lastRenderedPageBreak/>
        <w:t>LKHPYGDRDPRELREEIIACIRYQQSIIEYMDHINELTTMMFLFELMAFSALLCALLFMLIIVSGTSQLIIVCMYINMILAQILALYWYANELREQNLAVATAAYETEWFTFDVPLRKNILFMMMRAQRPAAILLGNIRPITLELFQNLLNTTYTFFTVLKRVYG</w:t>
      </w:r>
    </w:p>
    <w:p w:rsidR="00061792" w:rsidRDefault="00061792" w:rsidP="00061792">
      <w:r>
        <w:t>&gt;CstyOR47b</w:t>
      </w:r>
    </w:p>
    <w:p w:rsidR="00061792" w:rsidRDefault="00061792" w:rsidP="00061792">
      <w:r>
        <w:t>MSEADYKSNVRLVSGFFDEFLSVLKKKSRPPRLVLHYHRACLCLLFIYPNKKMTENSVYRQCNLVILANLTFFLITVMSAIHESKNVIDMGEDFVWIIGISLILTKIFYIYLRADGIDSVIEDFDYYGKLRPHNNDEEILRWQRLCYLAESGIFINCFVLLTLFNLAICVQPLIGGGDLPFHVMYPNNWHRRQIHPKVWSFIYIWQSITSHHNLMSILQIDLLGIHTFLQTALNLKILCLEMRKLGKFGKLNDDQFHQEFSVLVKFHQHVISTVQKNNRVFYGSFITQMIASFALISMSTFETMAAAGDPKVAAKFVLFMVITFIQLSYWCLAGTLVYTQSMEVAQAAFDIQDWHTKSVSIQRDIMFVIQRSQKPLMYVAQPFMPFTLTTYTMILKQCYRILALLRESM</w:t>
      </w:r>
    </w:p>
    <w:p w:rsidR="00061792" w:rsidRDefault="00061792" w:rsidP="00061792">
      <w:r>
        <w:t>&gt;CstyOR49a</w:t>
      </w:r>
    </w:p>
    <w:p w:rsidR="00061792" w:rsidRDefault="00061792" w:rsidP="00061792">
      <w:r>
        <w:t>MSEVEKQQKKKMQEKQREYQDFTFLANIMFKTLGYDFLDSARPSWQTGLLRCYFFVCIASSSYEAFFVALECLQVESVAGSPSKIMRRALHFFYMLSAAVKFVTLMIYRKRLRTLILSLKELYPADESLRREYEVNKYYLPRSTRYVFYSYYCFMAVMAIGPLPQSFMMYFLKGHFPFLRTFPTQLCFRSDTPVGYAVAYFMDLTYSQFVVNVSVGADLWMMCVSSQICMHFGYLAKKLAAYLPSREREREDCEFLASLVQKHQLILRLHKEVNQIFGILLASNLFTTASLLCCIGFYTVVEGRSEEGMSYMIIFVVVSAQFYMVSSFGQQLIDLSSSISMAAYSQYWYDGSLRYKKDLLLIMARAQRPAEISAKGIIIISLDTFKILMTITYRFFAAIRQTVGK</w:t>
      </w:r>
    </w:p>
    <w:p w:rsidR="00061792" w:rsidRDefault="00061792" w:rsidP="00061792">
      <w:r>
        <w:t>&gt;CstyOR43a.2</w:t>
      </w:r>
    </w:p>
    <w:p w:rsidR="00061792" w:rsidRDefault="00061792" w:rsidP="00061792">
      <w:r>
        <w:t>MEILDCPLLSVNVRVWRFWSFVLVHNWRRYISIIPVTLLNVFMFADLYRAWGNIEEVIINAYFAVLYFNAVLRTLILVYNRDKYERFLAGAAGVYEEICALNDDVITKLVTTYTKRARFLSISNLALGAFISGCFVIYPLFTGQRGLPYGMFIPGVNNFDSPQYEIIYLTQLVLTFPGCCMYIPYTSFFTSSTLFGLVQIKTLQHQLRNFRSENLHETTSTLNRKLQKLIEDHKRIIRYVQDLNDLVTYICLIEFLSFGLMLCALLFLLNIISVMAQIVIVGAYIFMILTQIFAFYWHSNEVREESMAIAEASYSGPWLNVDNAIKKKLLLITIRAQRPLEITVGNVYPMTLEMFQSLLNASYSYFTLLRRVYN</w:t>
      </w:r>
    </w:p>
    <w:p w:rsidR="00061792" w:rsidRDefault="00061792" w:rsidP="00061792">
      <w:r>
        <w:t>&gt;CstyOR46a</w:t>
      </w:r>
    </w:p>
    <w:p w:rsidR="00061792" w:rsidRDefault="00061792" w:rsidP="00061792">
      <w:r>
        <w:t>MSKGVEIFYKGQKAFLNILSLWPQIERRWRIIHQVNYVHVIVFWVLLFDLLLVLHVMANLSYMSEVVKAIFILATSAGHTTKLLSIKANNVQMEELFRRLDNEEFRPRGANEELIFAAACERSRKLRDFYGALSFAALSMILIPQFALDWSHLPLKTYNPLGENTGSPAYWLLYCYQCLALSVSCITNIGFDSLCSSLFIFLKCQLDILAVRLDKIGRLITTSGGTVEQQLKENIRYHMTIVELSKTVERLLCKPISVQIFCSVLVLTANFYAIAVLSDERLELFKYVTYQACMLIQIFILCYYAGEVTQRSLDLPHELYKTSWVDWDYRSRRIALLFMQRLHSTLRIRTLNPSLGFDLMLFSSIVNCSYSYFALLKRVNS</w:t>
      </w:r>
    </w:p>
    <w:p w:rsidR="00061792" w:rsidRDefault="00061792" w:rsidP="00061792">
      <w:r>
        <w:t>&gt;CstyOR43a.1</w:t>
      </w:r>
    </w:p>
    <w:p w:rsidR="00061792" w:rsidRDefault="00061792" w:rsidP="00061792">
      <w:r>
        <w:t>MEQNAKDIALVAINVEIWRRVAVLYPTPGNNWRKYAFMLPVCLMNLMQFFFLLRMWGDLPAFILNLFFFSAIFNALMRTLLVMFKRLEFEQFLDELATLYRQIEASSDECSHRLLAAAVHEARRLAIFNLTASFLDVSGAVIFAMFLEQRTHPFGVSLPGLDMQRTPIYQIFYVLQVPTPVVLSMMYMPFVSLFAAFALFGKAMLQILAHKLTRIEQLQDEEQRYQMLTACIRIHITVAGYVRKLTTLVTYIVGVEAIIFGSIICSLLFCLNIITSRTQMISIVMYILTMLYVLFTYYNRANDLVIECSRVTQAAYNVPWMECSLRFRQTLLIFLMQTQRPLVIKVGNVYPMTLAMFQSLLNASYSYFTMLRGVTNK</w:t>
      </w:r>
    </w:p>
    <w:p w:rsidR="00061792" w:rsidRDefault="00061792" w:rsidP="00061792">
      <w:r>
        <w:t>&gt;CstyOR30a.2</w:t>
      </w:r>
    </w:p>
    <w:p w:rsidR="00061792" w:rsidRDefault="00061792" w:rsidP="00061792">
      <w:r>
        <w:t>MELSSMDTVEMPIFGSTLKLMKFWSYLFVHNWRRYVAMAPYIIINCTQYVDIYLSTESLDFIIRNVYLAVLFTNTVVRGVLLCVQRFSYERFINILKGFYIELLKSDDPAISHLVGETTRLSLFISRINLLMGCCTCIGFVTYPIFGSERVLPYGMYLPTIDEYKYASPYYEIFFVIQAIMAPMGCCMYIPYTNMIVTFTLFAILMCRVLQHKLRSLEKLGNEQVRGEIIWCIKYQLKLAGFVDSMNALNTHLHLVEFLCFGAMLCVLLFSLIIAQTIAQTVIVIAYMVMIFANSVVLYYVANELYFQSFDIAIAAYESNWMDFDVDTQKTLKFLIMRSQKPLAILVGGTYP</w:t>
      </w:r>
      <w:r>
        <w:lastRenderedPageBreak/>
        <w:t>MNLKMLQSLLNAIYSFFTLLRRVYG</w:t>
      </w:r>
    </w:p>
    <w:p w:rsidR="00061792" w:rsidRDefault="00061792" w:rsidP="00061792">
      <w:r>
        <w:t>&gt;CstyOR30a.1</w:t>
      </w:r>
    </w:p>
    <w:p w:rsidR="00061792" w:rsidRDefault="00061792" w:rsidP="00061792">
      <w:r>
        <w:t>MELKSMDPVEMPIFGSTLKLMKFWSYLFVHNWRRYVAMTPYIIINCTQYVDIYLSTESLDFIIRNVYLAVLFTNTVVRGVLLCVQRFSYERFINILKSFYIELLQSDDPIINILVKETTRLSVLISRINLLMGCCTCIGFVTYPIFGSERVLPYGMYLPTIDEYKYASPYYEIFFVIQAIMAPMGCCMYIPYTNMVVTFTLFAILMCRVLQHKLRSLEKLKNEQVRGEIIWCIKYQLKLSGFVDSMNALNTHLHLVEFLCFGAMLCVLLFSLIIAQTIAQTVIVIAYMVMIFANSVVLYYVANELYFQSFDIAIAAYESNWMDFDVDTQKTLKFLIMRSQKPLAILVGGTYPMNLKMLQSLLNAIYSFFTLLRRVYG</w:t>
      </w:r>
    </w:p>
    <w:p w:rsidR="00061792" w:rsidRDefault="00061792" w:rsidP="00061792">
      <w:r>
        <w:t>&gt;CstyOR42b</w:t>
      </w:r>
    </w:p>
    <w:p w:rsidR="00061792" w:rsidRDefault="00061792" w:rsidP="00061792">
      <w:r>
        <w:t>MYLRKLFPALFTQPEDSPVRSRDGTLYLLRCVFLMGVRKPPAKFFVAYVLWSFALNFFSTFYQPIGFLTGYISHLSEFSPGEFLTSLQVAFNAWSCSTKVLIVWVLVKRFDEANAILDEMDRRITEPEERLQIHRAVSLSNRIFFFFMAVYMIYATNTFLSAIFIGRPPYQNYYPFLDWRSSTLHLALQAGLEYFAMAGACFQDVCVDCYPVNFVLVLRAHMPIFEKRLRRLGTSPAESQQQRYERLVECIQDHKVILRFVDCLRPVISGTIFVQFLVVGLVLGFTLINIVLFANMGSAIAALSFMAAVLLETTPFCILCNYLTEDCNKLGDALFQSNWIDGEKRYKNALMYFLQKLQQPITFMAMDVFPISVGTNISVTKFSFSVFTLVKQMNIAEKLAKSEMEE</w:t>
      </w:r>
    </w:p>
    <w:p w:rsidR="00061792" w:rsidRDefault="00061792" w:rsidP="00061792">
      <w:r>
        <w:t>&gt;CstyOR10a</w:t>
      </w:r>
    </w:p>
    <w:p w:rsidR="00061792" w:rsidRDefault="00061792" w:rsidP="00061792">
      <w:r>
        <w:t>MWSFHRLLRRDQPLRSYFFAVPRLSLDIMGYWPMGDDLPVRAIVHFVILSIGVVTELHAGFVFLQNAKITLALETLCPAGTSAVTLLKMLLMLRYRRDLANVWMQLQRMLFDAGLNRPEQKAIIHENSVLAARINFWPLSAGFFTCTTYNLKPLLIALILYLQDPDQELPWNTPFNMTMPKVLLAAPFFPLTYAFIAYTGYVTIFMFGGCDGFYFEFCVHISSLFQSLQEETRAIFRPFEEYLMLTPAQCARLELQLRGIIIRQNSVFELTSFFRKRYTVITLAHFVSAALVIGFSICNLLTVGNNSLGALLYVAYTVAALSQLLVYCYGGTLVAESSVELSRVAASCPWSLCAPRQRRVILLLILRSQRAPTMAVPFFSPSLNTFASILQTSGSIIALAKSFQ</w:t>
      </w:r>
    </w:p>
    <w:p w:rsidR="00061792" w:rsidRDefault="00061792" w:rsidP="00061792">
      <w:r>
        <w:t>&gt;CstyOR7a.2</w:t>
      </w:r>
    </w:p>
    <w:p w:rsidR="00061792" w:rsidRDefault="00061792" w:rsidP="00061792">
      <w:r>
        <w:t>MGQERNLFQKSKPKHVWESRQAFGNLFNCFYALGMQAPDGSYPTRSRVWKRVYRCFAAIMYLWQLLMVPTFFVISYKYTEGMEITQVLTSLQVAIDAVILPAKILALACGLPLLRRGELHLAELDARCVRPEEHRRIAATVRFCNRLVWFYQIAYAIYSASTFVCSFLLGQPPYSLYLPGLDWRRNRRQFCAQAWIEFIIMNWTCLHQATDDVYAVIYLYVLRTHVQLLSERMHHLGKTIQDWDNQPGQKQVQEQQQQENDCDELQRCIQDHQTVLKFLNCISPVISRTIFVQFLITAAIMGTTMINIFIFANTNTKIASTIYLMAVTLQTSPCCYQATSLIDDCQNLSLAIFQCRWIGQNPKFRKLLLIYLHRSQEPMKLTAMKLLPINLATNLSIAKFSFSLYTLIKKMNLGERLNNGN</w:t>
      </w:r>
    </w:p>
    <w:p w:rsidR="00061792" w:rsidRDefault="00061792" w:rsidP="00061792">
      <w:r>
        <w:t>&gt;CstyOR13a</w:t>
      </w:r>
    </w:p>
    <w:p w:rsidR="00061792" w:rsidRDefault="00061792" w:rsidP="00061792">
      <w:r>
        <w:t>MFNPQPLRDNGFRIPMQCIWLKLNGCWPLETISQKLRPASLTRKNIYGLAYTLWAWYVIISVGITISFQTAFLVNNFGDIIMITESCCTTLMGALNFVRLMHLRLNQRKFYEIIQQFVVDIWIPNDSNVKVSNECRKWMNTYRVMSVLLSCLILMYCILPLVELFWIVGIDASTKPFPYKMLFPFNPYNNWIPYSLTYIFTAYAGICVVTTLFAEDSIFGFFVTYTCGQFRLLHERIDVLMDSTNVQMCPKSNIKQFHLKQIRELHSIAHHHNKIICFAKLLEDFFNPILLVNLTISALLICMVGFQLVTGKNMFIGDYIKFVVYISSAISQLYILCGNGDTLIQHSTITAYHLYNCGWEGTSKIPYNKEFRTSLEFMILCSQRPVRITAFKFSTLSLQSFAAILSTSMSYFTLLRSLYF</w:t>
      </w:r>
    </w:p>
    <w:p w:rsidR="00061792" w:rsidRDefault="00061792" w:rsidP="00061792">
      <w:r>
        <w:t>&gt;CstyOR2a</w:t>
      </w:r>
    </w:p>
    <w:p w:rsidR="00061792" w:rsidRDefault="00061792" w:rsidP="00061792">
      <w:r>
        <w:t>MEELQLDTHRAVRYHWRVWELTGLMQPDGISRLWYLAYSLALNASVTILFPLSLMARLLFTHNMQNLCENLTITITDIVANLKFLNVFLVRRQLHKIRSLLKHLDERARQVNHPEELAALNEAVTTAQKGFQYFARIFTFGTILSCVRVAISSKRQLLYPAWFGVDWENSWRAYVICYGYQLFGLIVQAVQNCASDSYPPAYLCLLTGHMRALELRVRRIGYGTRRLHSAHGELLDCIRDLMLVHRLKGIIQRILSVACMAQFACSAAVQCTVAMHFLYVVDDNDLSAMILSIVFFVAVTLEVFIICYFGERMRTQSEALCDGFYACNWVDQRPIFKRNLIFTLARTQKPSLIYAGGYIPLSLETFEQLMRFTYSAFTLLLRAK</w:t>
      </w:r>
    </w:p>
    <w:p w:rsidR="00061792" w:rsidRDefault="00061792" w:rsidP="00061792">
      <w:r>
        <w:lastRenderedPageBreak/>
        <w:t>&gt;</w:t>
      </w:r>
      <w:proofErr w:type="spellStart"/>
      <w:r>
        <w:t>CstyORco</w:t>
      </w:r>
      <w:proofErr w:type="spellEnd"/>
    </w:p>
    <w:p w:rsidR="00061792" w:rsidRDefault="00061792" w:rsidP="00061792">
      <w:r>
        <w:t>MQSNLQPTKYVGLVADLMPNIKLMKYSGLFMHAFTGGSPLLKKVYSSIHLVLILAQFMFILVNMALNADEVNELSGNTITALFFTHCVTKFIYLAVNQKNFYRTLNIWNQVNTHPLFAESDARYHSIALAKMRKLFFLVMLTTVASAVAWITITFFGESVKFAFDKETNSSITVEIPRLPIKSFYPWDASQGIFYTISFAFQGYYLLFSMVHSNLCDVLFCSWLIFACEQLQHLKGIMKPLMELSASLDTYRPNSAALFRSLSANSKSELIINEEKEPPSDLDMTGIYSTKADWGAQFRAPTTLQTFNGVNGGNPNGLTKKQEMMVRSAIKYWVERHKHVVRLVAAIGDTYGAALLLHMLTSTIKLTLLAYQATKITGVNVYAFTVIGYLGYALAQVFHFCIFGNRLIEESSSVMEAAYSCHWYDGSEEAKTFVQIVCQQCQKAMSISGAKFFTVSLDLFASVLGAVVTYFMVLVQLK</w:t>
      </w:r>
    </w:p>
    <w:p w:rsidR="00061792" w:rsidRDefault="00061792" w:rsidP="00061792">
      <w:r>
        <w:t>&gt;CstyOR7a.1</w:t>
      </w:r>
    </w:p>
    <w:p w:rsidR="00061792" w:rsidRDefault="00061792" w:rsidP="00061792">
      <w:r>
        <w:t>MAVSTRVATKQEVPESRRAFRNLFNCFYALGMQAPDGSRPTTSSTWRRIYACFSVVMYVWQLLLVPTFFVISYRYMGGMEITQVLTSAQVAIDAVILPAKIVALAWNLPLLRRAEHHLAALDARCREQEEFQLILDAVRFCNYLVWFYQICYAIYSSSTFVCAFLLGQPPYALYLPGLDWQRSQMQFCIQAWIEFLIMNWTCLHQASDDVYAVIYLYVVRIQVQLLARRVEKLGTDDSGQVEIYHDERRQEEHCAELQRCIVDHQTMLQLLDCISPVISRTIFVQFLITAAIMGTTMINIFIFANTNTKIASIIYLLAVTLQTAPCCYQATSLMLDNERLALAIFQCQWLGQSARFRKMLLYYLHRAQQPITLTAMKLFPINLATYFSIAKFSFSLYTLIKGMNLGERFNRTN</w:t>
      </w:r>
    </w:p>
    <w:p w:rsidR="00061792" w:rsidRDefault="00061792" w:rsidP="00061792">
      <w:r>
        <w:t>&gt;BdorOR67c</w:t>
      </w:r>
    </w:p>
    <w:p w:rsidR="00061792" w:rsidRDefault="00061792" w:rsidP="00061792">
      <w:r>
        <w:t>SQRIGDAAYNQNWFDCDRHYKKLLAIIIMRSQQPASIRAPTFPPISFRTYMKVISMSYQFFALLRTTYSGKGN</w:t>
      </w:r>
    </w:p>
    <w:p w:rsidR="00061792" w:rsidRDefault="00061792" w:rsidP="00061792">
      <w:r>
        <w:t>&gt;BdorOR46a</w:t>
      </w:r>
    </w:p>
    <w:p w:rsidR="00061792" w:rsidRDefault="00061792" w:rsidP="00061792">
      <w:r>
        <w:t>MGFHQKLLGLFGLPAHYPSLLQYLYKLYFWHVAIFWMLLFDISMWIKIIGNISNLNEIIKVFYLCSMAIAVMAKFVRIRLKNSSYVALFARIHDEDLLPVNVSELEKFTQSSHLSCRVRNSYMYLSLTSLSLIFVTQLISEPGELPLSIYVPISVENFWCYLIAYLFQFIGLSLCCLLNISFDSLSASFFIYLKGQLDILANRLENIGKDLYVDDNIINLQLRDCIQHYVKLRKIAEIMEDLLSIPMSVQMISSVLVLVANFYAMTFLTDPSDYVTFIKFLVYQLCMLSQIFMLCYFANEVSLRSAELSYSLYSSEWTRCSKINRRLMLLMMAQMDVPIRIKTINRCYSFNLPAFTSIINSSYSYYALLKKMKD</w:t>
      </w:r>
    </w:p>
    <w:p w:rsidR="00061792" w:rsidRDefault="00061792" w:rsidP="00061792">
      <w:r>
        <w:t>&gt;BdorOR74a</w:t>
      </w:r>
    </w:p>
    <w:p w:rsidR="00061792" w:rsidRDefault="00061792" w:rsidP="00061792">
      <w:r>
        <w:t>MRYLPISYHKPLLPNGLHPPIDWQLYGFFCANGWPLAAHITKTRYIADIMVTIMQFMSEGMVLIGEAVVMHDNLDNISFVCTVLAPNLILFEMMLRAYNIIYRRNSFRTHIEEFYKKIYIQRTWNPELFEKIRRQQLPTKYSTFTYIITLVTYVYVPVSGLIKNERLVPFPINFGFDYTVPWPRYLVFLTMSMWTGFAVVGPLVAEANILAMQILHLNGRYSLLLEDLRNISRKSIAEHEKCKRKDNMLVTQRFRYRLYDIIRRNVELNDFAKSMQEQYSFRVFVMLALSATLLCVLGFLTATLGITAQNIRFVSWIIGKVVELLIFGRLGTTLSTTTDKLSTSYYCCDWEDIILHSTNAEENKKLMKLIALAIHLNSNPFRLTGLNFSVVNYETVVAILRGAGSYFTVIYAYR</w:t>
      </w:r>
    </w:p>
    <w:p w:rsidR="00061792" w:rsidRDefault="00061792" w:rsidP="00061792">
      <w:r>
        <w:t>&gt;BdorOR59a.2</w:t>
      </w:r>
    </w:p>
    <w:p w:rsidR="00061792" w:rsidRDefault="00061792" w:rsidP="00061792">
      <w:r>
        <w:t>MSTSPLSVPQQALAAVDTRSFFKLHWTCFKSPCERRYFVELRKEMRRITFGFLSIYAVVAVTAELMFFFRNEHNLLYPAWFPFDWRASDLKFYAAHSYQIVGISYQLLQNFVNDCLPTMALALLSAHIKLLGMRVSKIGYATESSAANEEELLYCIKDQEQLYNMLNVIQNIISLPMFLQFTVTAINICLPVAALLFYVDAPFDRLYFLVYLLSLPLEIFPICYYGTTFQLLFDKLHVEMFCSNW</w:t>
      </w:r>
    </w:p>
    <w:p w:rsidR="00061792" w:rsidRDefault="00061792" w:rsidP="00061792">
      <w:r>
        <w:t>&gt;BdorOR85e</w:t>
      </w:r>
    </w:p>
    <w:p w:rsidR="00061792" w:rsidRDefault="00061792" w:rsidP="00061792">
      <w:r>
        <w:t>MDARDLGGMSLLYSPEDKPRIADLFAAQVIFFKATGQIPFNVGCGLGYIYCCFFITQSLHMAVLFMKTSYDMLLSGKLEEITDALTMTIIFWFSVYAASYWLLRWQRLLDFLQRINQYYWHHSLPGLSFVSAHRTFILAKRMTITWTLTCIAGTVLYGLAPVMGVRTLPLKCWYPFDPLQPYVYELVYVLQFTAQIIMGATFGNGSALYVSLVILMCGQFDVLYCSLKNLSYYGRLRARCDVDKLLDLGGTSLLYSPEDKPRIADLFGAHVIFFKATGQIPFNVGYGLGYIYCCFFVAQSVHMAVLFWKTSYDMLLSGKLEEITDALTMTIIFSFSVYAAFYWLLRLKRLLAFLQRINQYYWHHSLPGLSFVSAYRPFILAKRITIVWVLICVASTALYGLPPLIMGVRALPLKCW</w:t>
      </w:r>
      <w:r>
        <w:lastRenderedPageBreak/>
        <w:t>YPFDPLQPYVYELVYVLQFTAQLIMGATLSNGSALFVSLVILMCGQFDVLYCSLKNLSYYGRLRARCDVDKLRKEQAALPKPSDDELNQYMYCEEHLTNLSTLQHLYTQKPAATLPEALHLAVVQCVQLHRFILDVCKEMEELFNPFCLVKSIQVTLQLCLLVFVGVAGERSIVRILNLAQYVTLTFIELLMFTYFGELLRGHSVRCGEAFWRSQWWTHTAAIRQDILILLANSKRAVRLTAGKFYAMDVERLRSVVTQAFSFLTLLQKLAAKNPK</w:t>
      </w:r>
    </w:p>
    <w:p w:rsidR="00061792" w:rsidRDefault="00061792" w:rsidP="00061792">
      <w:r>
        <w:t>&gt;BdorOR2a</w:t>
      </w:r>
    </w:p>
    <w:p w:rsidR="00061792" w:rsidRDefault="00061792" w:rsidP="00061792">
      <w:r>
        <w:t>MTLKINSWDAFKYHWRVWDLSGFRGPQRQSVWYIPYKLYTIAITLLFPIYYPICFTVESFLADNLNDFCEVIYIAMADMTLNIKFLTLFIVRRQLLELRPILKRLDARAKTEEEMNVLQEGIDSAKKCFLIILRLFYSAFVTSQFMVIFSAEARLMYPAWYPFDYQASRTKFWIAYGYQTIGFLVQCTQACSVDTYPQAYMRVLTAHIRALSLRIERIGRQNFSGVSSELMCSKENEMKRNYEELVSCIKDHKTIIELFSTIQKPISGTSMAQFVCTGVAQCTIGVYMLYVGFNISIMLNMAVFFVSVTMETLILCYYGDLFCQECEELSKAIYNCNWTVQSSEFKKVLCFFLFRSQRVNVLMAGNWIPVRLPTFVMVVKSSYSIFTLLSSFK</w:t>
      </w:r>
    </w:p>
    <w:p w:rsidR="00061792" w:rsidRDefault="00061792" w:rsidP="00061792">
      <w:r>
        <w:t>&gt;BdorOR7a</w:t>
      </w:r>
    </w:p>
    <w:p w:rsidR="00061792" w:rsidRDefault="00061792" w:rsidP="00061792">
      <w:r>
        <w:t>MFDLIKGRGRTVFASRDAVIYLFNSFRYLGINPPAKYRLPYFMYSAIITFFAVLFSPVIFNVGWLRDRNKLSVMEILTCVQASLNVMAVPLKCITLAMAQKRLRGIEPMVTELDERFPTLEDKAKIKKCAVTGNRLVFGFAVSYFMYETLTVVSALVGGHAPLSLWIPNVDWHRSTWEYWLQVSFDAAVLFFLLYHQVLNDSYPAVYIYIIRTQVQLLTSRVEKLGYDEQKSVDENYQELLECIVIHQKILKIVKIVESVVSITVFTQFLVAAAILGVTMINIFIFADLTTKIASVTYFFCVLLQTSPTCYHASYLLDDCDQLRIAIFQCNWIAQNKRFNNLLIYFLHRSQDSMPFFALKLVPINLATNLSIAKFSFTLFTFIQEMGLGENLK</w:t>
      </w:r>
    </w:p>
    <w:p w:rsidR="00061792" w:rsidRDefault="00061792" w:rsidP="00061792">
      <w:r>
        <w:t>&gt;BdorOR7a.1</w:t>
      </w:r>
    </w:p>
    <w:p w:rsidR="00061792" w:rsidRDefault="00061792" w:rsidP="00061792">
      <w:r>
        <w:t>MFDLVKGRGRSVFASRDAVIYLFNTFRFVGLNPPPHCRLLYYFYGSIITLFVVLLSPLIFNVGWIRDRNILSVMEILNCVQAALNVIGVPIKSITLALSLGRLRSVEPLLSKLDARYTEPEDLAKIRACAITGNRIVFGYIISYMMYETLTVVTALLGGHAPLTLYIPFVDWHRSAWEYWLQSSFDGAMLFFLLFHQILNDSYPAVYIYIIRTQVQLLANRVRRLGTGNKSQEQTYHELQDCIITHQEILRLVSVVEPIISLTLFVQFFIAAAILGTTMINIFIFADFATRIASGAYMFCVLLQTFPTCFYATHLQSDCEQLSMSIFHCNWLSQGKRFNTMLLYFLHRSQADIPLFALKLVPINLSTNVSIAKFSFTLYTFIQKMGVGKNLK</w:t>
      </w:r>
    </w:p>
    <w:p w:rsidR="00061792" w:rsidRDefault="00061792" w:rsidP="00061792">
      <w:r>
        <w:t>&gt;BdorOR59a</w:t>
      </w:r>
    </w:p>
    <w:p w:rsidR="00061792" w:rsidRDefault="00061792" w:rsidP="00061792">
      <w:r>
        <w:t>MAFEDVKEIFCTHWTIWKWMGQVNHPKYTKLYKAYSILVNVVFSLGYPVHLVIGLSQEKTIQGSLLNLTISLPSVICVLKFYNTWRNFDKVRHLEQMYNTLYARLDHPEDLAYYRKVTAPNAIRVVSAFKVICVGMAVTAELTQLYVGFVYGWRLMYPGYFPFDPHGSTAGYVTAHIFQFIGLLTQISQNLMSDTYGAVCLALLAGHTHLLGQRLARIGYDKDKTREQHNQDFVDFIVDHNMLLNCQRTLVDIIGMGLFALIISTSLLLAIVIIYPMFFVDNALEYAYYVFFMFGALMEVFPTCYYATHFEYEFEGLTYKIFSCNWVDQNRSFKKNLIVCLEQSLKARYVFVGGMFRINMQIFIAICKGAYSVFTLALNYK</w:t>
      </w:r>
    </w:p>
    <w:p w:rsidR="00061792" w:rsidRDefault="00061792" w:rsidP="00061792">
      <w:r>
        <w:t>&gt;BdorOR67c.1</w:t>
      </w:r>
    </w:p>
    <w:p w:rsidR="00061792" w:rsidRDefault="00061792" w:rsidP="00061792">
      <w:r>
        <w:t>MPEARTFSEFIRIPIRFYQTIGEDLYEHRSPHRIRRLLLKSLLYLGFLNFNILVVGEIIYFVKALNSFATVLEATGVAPCIGFSLXSGFQADRLDSAPSNLREHLDQMEESFPKTAIQQVEYKLPQRERVMRRVMAIFALLCLAYTSTFSLYPALKAAVQYWLLGAPVFERNFGFAIWYPYNATEKTWVYWLTYMGQVHGAYLAGVAFLSADLVLVASVTQLCMHFDYISRCLEEFAGRSAKSSAQEDLQYLQALVVKHAKCLELSEHVNSIFSFSLLLNFLTASLTICFIGFQVTASSTEDIVKYIIFLTTMLVQVFVICYYGDELMTSSQRIGDAAYNQNWFDCDRHYKKLLAIIIMRSQKPASIRAPTFPPISFRTYMKVSLNFNQA</w:t>
      </w:r>
    </w:p>
    <w:p w:rsidR="00061792" w:rsidRDefault="00061792" w:rsidP="00061792">
      <w:r>
        <w:t>&gt;BdorOR67c.2</w:t>
      </w:r>
    </w:p>
    <w:p w:rsidR="00061792" w:rsidRDefault="00061792" w:rsidP="00061792">
      <w:r>
        <w:t>MMPSFKSSEPAPTVPDFVDIPLFQIKFMGAKLFKWTPDEPRGKLQITLLGTFCVFATFNFTSMLLFVINDELATSLDITEFILFWGFALNAMMKGGTMVCFRRDIEFVLKGLVARHPKTEEEREAFQLVPYFRTINASNKYLSIWHLSITSIFALHPMVSSLLRYIWRDDTNESYDFTFPFMMAYYYDTNQPLTYAVSYFIQCCGAFY</w:t>
      </w:r>
      <w:r>
        <w:lastRenderedPageBreak/>
        <w:t>MSLLFLSGDLLLISMVQLVNMHFGYLIYKIESFQPTGTDADMRTLGPLLEYHNEILDYAERIDSTFSLATFLNYVGSCLVLCLIGLQIVLGSEALSVIKFIGFLVSTIVQVFFVSYFGNNLKDLSTGISDAFYNHPWYDANYKYMRMLVLPIARSQRYAHLTAFKFFEISMDSFKSLCTTSYQFFTLLRTSMEEEDS</w:t>
      </w:r>
    </w:p>
    <w:p w:rsidR="00061792" w:rsidRDefault="00061792" w:rsidP="00061792">
      <w:r>
        <w:t>&gt;BdorOR74a.1</w:t>
      </w:r>
    </w:p>
    <w:p w:rsidR="00061792" w:rsidRDefault="00061792" w:rsidP="00061792">
      <w:r>
        <w:t>MLYRPRLKNGKLIPLSWPVAAYRLLNHICWPLRDDASYLLRLYDRFFWAFGFFIFMQHNDAELRYIIVNNNNLDEMLICGPTYLVLVEIHLRAFQLGLKKEPFKRFLQKFYAEIYIDESSHPKLYANIQKSLRPIWFYSLLYFSTLSSYVIMPVVNYLNNVKAPLYKMYYPFDITPNPIYVAIVLSNIWVGFTVITMVSGEDNVLSEVMLHLNGRFLLLQQKLRHDAERLLHVVDDRNIADGLRRRIIEAIEENVRLYKFAEDFEREFSFRIFVNLSFSAGLLCVLGFKVYTVSRLS</w:t>
      </w:r>
    </w:p>
    <w:p w:rsidR="00061792" w:rsidRDefault="00061792" w:rsidP="00061792">
      <w:r>
        <w:t>&gt;BdorOR24a</w:t>
      </w:r>
    </w:p>
    <w:p w:rsidR="00061792" w:rsidRDefault="00061792" w:rsidP="00061792">
      <w:r>
        <w:t>MFLKFLSQSYPTEENVFLIPRFALRIAGFYPGDGNSRRIQAWLIFNFVVLVYGSYAEFMFGIHYLSIDVVRALDALCPVASSIMSVVKLAFLWWHREELERLIKRVTELIATQNSRLKLADKRRYFTIATRLSASVLFFGTTTSTLYTIRAGIVNYLSHLRGEEIPYETPFKMIFPKPLISMPIFPLTFIFSHWHGYITVAGFAGTDGLFLCFCMYIGTLLKALQYDTKDLLSDVGCGERKHSSEAEIMESLKMIIARHNEIIDLVKRFSAVMSGITLGHFVTSSAIIGTCVVDMLLFSDYGVLVYLVHTMAVSTELFLYCLGGTVVIECSSQLATAVYDSNWYTHTVDVQRMVLLIIIRAQRSLVLKVPFFAPSLPALTSILRFTGSLIALAKSVI</w:t>
      </w:r>
    </w:p>
    <w:p w:rsidR="00061792" w:rsidRDefault="00061792" w:rsidP="00061792">
      <w:r>
        <w:t>&gt;BdorOR67c.3</w:t>
      </w:r>
    </w:p>
    <w:p w:rsidR="00061792" w:rsidRDefault="00061792" w:rsidP="00061792">
      <w:r>
        <w:t>MTPIFKSSEFVPTVPDFVHIPFFLIKFLGVKLFKWTPDEPITKQQITILGLFTVFSIFNFTSMLLYVVYEDLETLLDITEFVLFWGFTLNALMKGISMVCFRREIESILKGLIAKHPKTAEERAAYQLVPYFRTINISNKYLSIWHLSITSIFVVHPLIASIHGYISREDKNESFDFTLPFMMTYFYDINQPLAYAVSYFLQCCGAFHVSLLFLSGDLLLISMVHLVNMHFGYLIYKIESFQPTGTDADMKVLGPLMVYHNEMLNYAERIDNTFGLATLLNYVGSCLVLCLIGLQIAMGSEAVIVIKFIGFLVSTIVQVFFVSYFGNNLKDLSTGISDAFYNHPWYDANYKYMRMLVLPIARAQRYARLTAFKFFEISMDSFKSLCTTSYQFYTLLRTSIEEDGV</w:t>
      </w:r>
    </w:p>
    <w:p w:rsidR="00061792" w:rsidRDefault="00061792" w:rsidP="00061792">
      <w:r>
        <w:t>&gt;BdorOR49b</w:t>
      </w:r>
    </w:p>
    <w:p w:rsidR="00061792" w:rsidRDefault="00061792" w:rsidP="00061792">
      <w:r>
        <w:t>MAAFLDKLKEVYFRVFPSEAGKGQIGSIEFNIWLSQMSGVPLAPWFVPLQRTRLVNGLLLAYDPDMAGQIFPYRVAMPAWLPFFLPVVYIGVTDFMFAVQIVTVDYLNISMMNLLRCHLNIIKSTFDDLILDECHVRRDMKRIRDPNARMADIVEHHCILKSVRDDVEHIFRLSILLQFFTSLVISAVTGFQATMNSSNSNSEIIIYFYCFCIFTQLFGYCWFGNEVNEQNKTLAAHGYGSSWYHFDQRFRKSLAIFLLNAQQPFNFTGGGFVDLSLPSFTNVLSKAYSFIAVLRQMYER</w:t>
      </w:r>
    </w:p>
    <w:p w:rsidR="00061792" w:rsidRDefault="00061792" w:rsidP="00061792">
      <w:r>
        <w:t>&gt;BdorOR94a</w:t>
      </w:r>
    </w:p>
    <w:p w:rsidR="00061792" w:rsidRDefault="00061792" w:rsidP="00061792">
      <w:r>
        <w:t>MELHEHDNLSGGRRVIKILKLLGLWHYGGVMRTPYLLYSGLLHSVFTIPYTIMMCMDVVQASDLEKFTNTMYMTLTELGLVAKLVNVWSYSKLLVDFFTAFTHDKLYQLQDAEERQSWQRTQKNYSRVAFLYFTMSLSTLATAFVGVLYSEDYELPFPYAPPFDWRTPRGYWYAYCYELLAMPITCLSNCAFDMIQCYMLLQLSLCFKVISGRLERMGTLQECSSTRGFSEVMFHRDFVDIVRLHARTKLLSQQCQTYISFPFLIQIISSSFVLCFSAYRLQKVPILENPSQFLTLVQANLIMVLQIFIPCYCGNNIIEYSSGLNNATYNAEWFRCSPEMRKYLVIYMEMLQRPVRVRAGDFFDISLTIFTKTMNNTYSLIALLLNMNK</w:t>
      </w:r>
    </w:p>
    <w:p w:rsidR="00061792" w:rsidRDefault="00061792" w:rsidP="00061792">
      <w:r>
        <w:t>&gt;BdorOR94b</w:t>
      </w:r>
    </w:p>
    <w:p w:rsidR="00061792" w:rsidRDefault="00061792" w:rsidP="00061792">
      <w:r>
        <w:t>MSLLEEGPVVSLLLRPTLLKPSVAMSSMVSFAACLITICSGVRSSSSSIAAVGQLCITPETETQRLVMDKLEELSSRIFPSDASKGKIGSIQYNVWLAQLFGVPVVGLKAESTRLRIALGIYGLLMTLVVTFFYTGFEVYDMILCWPNLDSLTQNICLSLTHVAGVFKVINIIYRLDEVAFVVRRIEYAAKTYVISKSQLVAFYRGEFENKIPLTIYASLVGFTGVLGLIYLFYNPIGVAGQIFPYRVKLPEWMPFGIQLAYMGMSVLVFALQIVAIDYLNVTMINQIRFQLKILNLAFEELKLDCVNARELEEVNKRLHTIVEHHCLLHDLRNDVEDIFRLPVLLQFFTSLIIFAMTGFQAIVKVENSNGAALIYCYCGCIFCELFVYCWFGNEVSEQSKTLSASGYGSHWYAFDQRFKKSLLIFMCNSQTPFVFTAGGFMSLSLPSFTGILSKS</w:t>
      </w:r>
    </w:p>
    <w:p w:rsidR="00061792" w:rsidRDefault="00061792" w:rsidP="00061792">
      <w:r>
        <w:lastRenderedPageBreak/>
        <w:t>&gt;BdorOR63a.2</w:t>
      </w:r>
    </w:p>
    <w:p w:rsidR="00061792" w:rsidRDefault="00061792" w:rsidP="00061792">
      <w:r>
        <w:t>MTLENKEELYKRNYNSIKVLFRVSYTLGVNLTAPDKFKDSLKVIQIILIASSLLSLFAHWWYLKRHIDNIPLIAEAVFTALQIGMAAIKLIYFFFTHRTFYRLLDQTLTHEIIRKIEILTDFPIDRQLRQEIDDIMNRVWLNTRRLFLFYFCCCVGIIANYFFTAFFVNLYHQLKQTPDYEFFLPVPALYPFWEKKGMTFPYYPIQMYMTGAALYVSGLGAVSFEGVFMVLCQHAVALVKVHNLLVQHATSPQIPAERRLEYLRYLIITYRRVSKYLQEIKTIFKHISLVQFLLSLIVMGFVLFEISYGLEASIVIFIRMIMYISASISQITIYCYHGQALTSACEEIPLAYYNCDWYGENKTFKNLILMMIMRTNKEFNMEVSWFTLMNLTTLISLLRASGSYFLLLQNLQED</w:t>
      </w:r>
    </w:p>
    <w:p w:rsidR="00061792" w:rsidRDefault="00061792" w:rsidP="00061792">
      <w:r>
        <w:t>&gt;BdorOR63a.3</w:t>
      </w:r>
    </w:p>
    <w:p w:rsidR="00061792" w:rsidRDefault="00061792" w:rsidP="00061792">
      <w:r>
        <w:t>MMSESVEEIYKRNYNSIKVLIGVSFSLGVNLTAPSKIKDALKLFNVIWVVASLLSLYAHWSYFIRHIDNIPLLAETVCTALQTLISAVKMVYYLFTQRTFYRLLEQTLTHEIIRKIEIFERDFPINRQLKQEVDDIMNGVWRSARRQLLFYFCCCVGIVCNYFFGALFVNLYHQLKQTPDYEHILPFPALYPIWEDQGMTFPYYPLQMYLSGSAVYIAGMCAVSFEGVFIVLCQHAVGLVKVHNLLVLRSTSRLIPAERRIEYLRYTIITYQRINIFAQQIQTIFKHVSLSQFVLSLIVFGFVLFEMSFGLESSIVIVIRMIMYFAAGGTQIILYCYNGQQLTSVSEEIPLAFYNCNWYEESGKFKQLLRMMIMRTNRPFNLEVSSFTLMNLATLIALFRMSGSYFLLLRNLQEK</w:t>
      </w:r>
    </w:p>
    <w:p w:rsidR="00061792" w:rsidRDefault="00061792" w:rsidP="00061792">
      <w:r>
        <w:t>&gt;BdorOR59a.1</w:t>
      </w:r>
    </w:p>
    <w:p w:rsidR="00061792" w:rsidRDefault="00061792" w:rsidP="00061792">
      <w:r>
        <w:t>MKRPSVVDSRQFFRTHWRMWLLLGCVREPVRYQLLYRLYRSVVNALIILFYPGTVLIALYNSGNVNDLLQTLPICAAALACSAKYISYYRRLNLVRQVEQIFNALDEQIVLEEDRAFFAGIHRGTNLILNTLRGICVFLFAITVMAFADSLENRDLGFAMELPFDWRASTAAYVGAVALELLLLACDLVQSLANDSFPAVALCVLTNHTRLLGARLSRIGHTGKDAQANIRELQQCIIDHQRLYSYYKYERKRLKIVLTSSCVPLTSELAMSQPVNSNAFFKIHWLGFRICGGDLTVCKYRLVYLPYALMVTALVTFCYPLHLALALFRNGSLAGNIKNLAVCVTCIACSLKFLIYTRKLRIMREIEQTFAELDARVSSEEELKYFALMRTSVRNVVAVFVCAYAAVGVTAELAFLLSKERSLLYPAWFPFDWRASTRNFYVANVYQIVGICYQIFQNFIDDTFPPITCCLLSGHIKLLGIRVSRIGYDGVHLADNERELVRCIKDQKNLYKLFDLLQEVMSWPMFIQFTVTAFNICVAMVVMLFYVDTPFERLYYLVYFISMPLQIFPICYYGSSLQFLFGQLQYEVFRCNWPDQTRHFKKQMILFTERALKTTTALAGGMVKIHLDTFFATVKGAYSLFAVIMKVK</w:t>
      </w:r>
    </w:p>
    <w:p w:rsidR="00061792" w:rsidRDefault="00061792" w:rsidP="00061792">
      <w:r>
        <w:t>&gt;BdorOR63a.4</w:t>
      </w:r>
    </w:p>
    <w:p w:rsidR="00061792" w:rsidRDefault="00061792" w:rsidP="00061792">
      <w:r>
        <w:t>MYITGCANYIAGMSAVSFEGVFIVLCQHAVGLVKVHNLLVIRSTSPLIPAERRVEYLRYTILTYQRIYNYVQQIQKSFKQVSLSQFVLSLIIFGIILFEMSFGLKSSIFVVIRMIFYILASGTQISLYCINGQHLTTVSEEIPLALYSCNWYEESGKFKQLLRMMIMRTNRHFNLEVSWFTLMNLATLIAFFRMSGSYFLLLRNLQEK</w:t>
      </w:r>
    </w:p>
    <w:p w:rsidR="00061792" w:rsidRDefault="00061792" w:rsidP="00061792">
      <w:r>
        <w:t>&gt;BdorOR67d</w:t>
      </w:r>
    </w:p>
    <w:p w:rsidR="00061792" w:rsidRDefault="00061792" w:rsidP="00061792">
      <w:r>
        <w:t>MTIKHIRPTASFAKLVKTVRFISSLVGADVSTVNYQVNIITIIVIICIIMYFIFTATTVASVFSENWTYLLEASCMLGSVLQGITKLISGISRTNEVSGMRLELEELYRVYETKGESYCKVMNACCERVWQLIKMVGLIYGAAIVGNLLLTSFMLFFTNQKIYIMHFFIPGVDVETSFGYLLTTALHSLCFLAGCFGLFGGDLFFLIYLGQPELFRDILILKVHELNEAAAQKDNKTESLLISIIEWHQYYTDYNERCNEIFYYIITMQILTSGVSIVFTMYIILMGDWPGAYLYILIALSSLYLYCIIGTNIQTCNETFFEELYNINWYELDVKERKLMILVLMKSQNPSEIKIGGVLPLSVQTALQITKTIYGIFTMMLGFLDEEQ</w:t>
      </w:r>
    </w:p>
    <w:p w:rsidR="00061792" w:rsidRDefault="00061792" w:rsidP="00061792">
      <w:r>
        <w:t>&gt;BdorOR67d.1</w:t>
      </w:r>
    </w:p>
    <w:p w:rsidR="00061792" w:rsidRDefault="00061792" w:rsidP="00061792">
      <w:r>
        <w:t>MTTTKVRPTESFGKIIKFFHLISSLVGADVADENYRVNIITITLIICIVAYFIFTGTTVASVFSENWTYLLEASCMVGSVLQGITKLISAFAFAKEILGIRIELENLYREYEVKGDDYAEALNKSCERVWQVIKMVGQVYFVAGGGIILITIVLIFASNEKVFLMHFMIPGIDVDTQVGYLMTLTLHTMCFLFGAFGLFAGDLFFLLFLGQPMLFLDLLVLKVKSLNEAAAENSSNAERLLIEIIEWHQYYTDYNLRCNRIFYYINSMQIVTSGISIICTLYIILLGDWPGAYLYILVAFGGLYLYCIMGTKIQTCNTAFCEELWNINFYDLEVKNQKMIIPILMKAQNPSEIKVGGFLPLSVQTALQITKTIYGIFTMMLRFLEESQ</w:t>
      </w:r>
    </w:p>
    <w:p w:rsidR="00061792" w:rsidRDefault="00061792" w:rsidP="00061792">
      <w:r>
        <w:t>&gt;</w:t>
      </w:r>
      <w:proofErr w:type="spellStart"/>
      <w:r>
        <w:t>BdorOrco</w:t>
      </w:r>
      <w:proofErr w:type="spellEnd"/>
    </w:p>
    <w:p w:rsidR="00061792" w:rsidRDefault="00061792" w:rsidP="00061792">
      <w:r>
        <w:lastRenderedPageBreak/>
        <w:t>MQPSKYVGLVADLMPNIRLMKYSGLFMHNFTGGSGLFKKIYSSVHLVLVLVQFLLILVNLALNAEEVNELSGNTITVLFFTHSITKFIYLAVSQKNFYRTLNIWNQVNSHPLFAESDARYHGIALAKMRKLFTLVMLTTVASAVAWTTITFFGESVKFAFEKETNSTITVEIPRLPIKSFYPWNAGTGMFYIISFAFQCYYLLFSMVHANLCDVLFCSWLIFACEQLQHLKGIMKPLMELSASLDTYRPNSAALFRSLSANSKSELINNEEKEPTDLDISGVYSSKADWGAQFRAPSTLQTFNGMNGTNPNGLTRKQEMMVRSAIKYWVERHKHVVRLVAAIGDTYGGALLLHMLTSTIMLTLLAYQATKITGVNVYAFTTIGYLGYALAQVFHFCIFGNRLIEESSSVMEAAYSCHWYDGSEEAKTFVQIVCQQCQKAMSISGAKFFTVSLDLFASVLGAVVTYFMVLVQLK</w:t>
      </w:r>
    </w:p>
    <w:p w:rsidR="00061792" w:rsidRDefault="00061792" w:rsidP="00061792">
      <w:r>
        <w:t>&gt;BdorOR83a.1</w:t>
      </w:r>
    </w:p>
    <w:p w:rsidR="00061792" w:rsidRDefault="00061792" w:rsidP="00061792">
      <w:r>
        <w:t>MPNEEINEYYVTDELPFDLDCLPHVPNPAETARPRSFREAFNYALRPCVEHHIFILDVLRELQRLFNFIWLVKTFVVTFFFCISAFNIVKLSEGKTFLKLFSIGHYLFLGLSELFMTCYASEIIYIGSQRCGEALLRSPWHLHLREIRADYLLFLTTTQHAFEFTAGKIYPLRLEKFRAIITTSFSVFTLLRNMDKGE</w:t>
      </w:r>
    </w:p>
    <w:p w:rsidR="00061792" w:rsidRDefault="00061792" w:rsidP="00061792">
      <w:r>
        <w:t>&gt;BdorOR21a</w:t>
      </w:r>
    </w:p>
    <w:p w:rsidR="00061792" w:rsidRDefault="00061792" w:rsidP="00061792">
      <w:r>
        <w:t>MAYWAIATRKGQSPPMKITPVLNPNQREFLEDELLYREKLEILAENNTISTDLFVRKFEDIDDPVLLDKHDSFYHTTKSLLVLFQIMGVMPIHRNPQKPGMPRTGYSWTSKQVFWAVCVFSMQTTIVVMVLRERVNTFLNDSDRRFDEAIYNVIFISLLFTNFLLPVASWRHGPQVAIFKNMWTNYQLKFLKVTGSPIVFPNLYPLTWSLCFFSWGVSIAINLSQYYLQPDFKLWYTFAYYPIIAMLNGFCSLWYINCTAFGTASRALSASLELTLMSDKPAKKLTEYRHLWVDLSHMMQQLGRAYSNMYGMYCLVVFFTTIIATYGSLSEIMDHGATYKEVGLFVIVFYCMSLLYIICNEAHYATQSVGLDFQTKLLNVDLTAVDSATQKEVEMFLMAITKNPPIMNLDGYANINRELITSNISFMATYLVVLLQFKITEQRNYSLKQSRAELLA</w:t>
      </w:r>
    </w:p>
    <w:p w:rsidR="00061792" w:rsidRDefault="00061792" w:rsidP="00061792">
      <w:r>
        <w:t>&gt;BdorOR83a</w:t>
      </w:r>
    </w:p>
    <w:p w:rsidR="00061792" w:rsidRDefault="00061792" w:rsidP="00061792">
      <w:r>
        <w:t>MSSNEEKQKPDISATVHDGCSTCRMQRRDMFRCIRWHLWFSAMYRLPLERYFPARLRFLAVTLDWTYELFLYSTLLHIDILFICTIYLNQDKGDLELIVNCMIQTVIYTWAIVAKVFFKRIQPKRVKELMRYLNEECRTRSAAGFTYVTFKESVDLSNMWTTVFLICCYAGVTFWLFVPIFNQDRSLPLACWYPIDYKVPVVYEFIYFLQTVGQLQIAAAFGCTSAFYVLIAVIFSGQFDILNCSLKNILATTYIILRKPKSELILLREEQSIADYELNQYYIAKEYRTDFDCIPHFFEKETPKPENFYEGFKIALRPCIAHHRYVLYGLKMLEDLYSNLSFLKYLEVTLLVCLVAFVWVKSTAANSFLRLLSLSQYLLLALWEMFMICYMGEIIFLCSKRCDEALQRSPWHLHSGEIKQDTLFFILNAQRPFRLTGGKMYNLNLKMFRTILTTSFSILTILQNMDLRQPQPK</w:t>
      </w:r>
    </w:p>
    <w:p w:rsidR="00061792" w:rsidRDefault="00061792" w:rsidP="00061792">
      <w:r>
        <w:t>&gt;BdorOR94a.1</w:t>
      </w:r>
    </w:p>
    <w:p w:rsidR="00061792" w:rsidRDefault="00061792" w:rsidP="00061792">
      <w:r>
        <w:t>MAINKLANFRTLEPVLTFLGLWEGGDSSWFKRQYRYYQLFMHTTITFTFACLMILEFIYSESLDYAIDVLKYMLVEMAIISKVLNAWYYEQQTAELVNELANSAIFELRTSAEEQMWQKSQKNFRKLTMIYMGTGLNSAFCALLAAALMGAKELPYALWLPYDWRDTYFWGIYCYECIAMPFTCLCNITIDLFQAYLLLHLTLCFRVISMRLERLEDAGKEDAITTELLNNIKMHQRVKELALKCEQVISIALLSQIMLTFLILCFIIYNMQNVKTENDIAQFSENPAHFLAMLQYALIISMEMFLPCYYGNELTVESEKLGFHLYSCDWTAMSAVNRRLIYVYMESLKKPVVLCAGRFFEIGIPIFSKAMNNAYSVLALLLNVNDDEQH</w:t>
      </w:r>
    </w:p>
    <w:p w:rsidR="00061792" w:rsidRDefault="00061792" w:rsidP="00061792">
      <w:r>
        <w:t>&gt;BdorOR13a</w:t>
      </w:r>
    </w:p>
    <w:p w:rsidR="00061792" w:rsidRDefault="00061792" w:rsidP="00061792">
      <w:r>
        <w:t>MLFNPKPSKDPKNFRFPLQCIWLKLNGSWPLKPKVTGEFEKYFRLLYTTWAWYVVAMVGITIGFQSAFLLKSFGNIMVTTENGCTTFMGVLNFVRLLHLRLHQRDFQQLLAQFVKDIWITSSSHPTVERACARNMRVFQVISVLQSSLITMYCILPLVELYMLTLNVEPDVLDSMPKPFPYKMLFPYDANHGWRYALTYLFTAWAGVCVVTTLFAEDSLFGFFVSYTCGQFRILHTQIDNIIPDSYAATRAGPGTEAVFQRECIRRLDKIANKHCVLFNFVSRMEEFFSPILLVNFLISSVLICMVGFQLVTGQNMFIGDYVKFLVYILSSLSQLFVLCWNGDNIIQNSLEMANHLYACNWESSVKVAADEETKESFPIVSYSTSAAFRKNLQFMIMRSQRQTCITAMKFSILSLNSFSGLISSSMSYFALLQSFYENEEN</w:t>
      </w:r>
    </w:p>
    <w:p w:rsidR="00061792" w:rsidRDefault="00061792" w:rsidP="00061792">
      <w:r>
        <w:t>&gt;BdorOR7a.2</w:t>
      </w:r>
    </w:p>
    <w:p w:rsidR="00061792" w:rsidRDefault="00061792" w:rsidP="00061792">
      <w:r>
        <w:t>MGYVHTLTTEPITIQLSLLQTAANVLGVPLKTISVAILRTHLRKVEPIFDRLDERYQSVAGREQIKDCVMT</w:t>
      </w:r>
      <w:r>
        <w:lastRenderedPageBreak/>
        <w:t>SSRIFASVFHIVFILTVQTAMDLFPAVYIRTLRTHFNLLTERVSHLGENPEFTDEDNFDELVDCIVTHQELLEAKNIVSSVCSITLFVQFVIAAIALCITLLNFFVFADTVQRVVTLLYYFGVIMQITPTCYQASMMEVDSAKLPDAIFHCNWLAMDKRSRKLIIYFIHRAQEDITFVALKLFNINLTTNLSIVKFGFSLYTFMNNMGFGQNLKELLE</w:t>
      </w:r>
    </w:p>
    <w:p w:rsidR="00061792" w:rsidRDefault="00061792" w:rsidP="00061792">
      <w:r>
        <w:t>&gt;BdorOR10a</w:t>
      </w:r>
    </w:p>
    <w:p w:rsidR="00061792" w:rsidRDefault="00061792" w:rsidP="00061792">
      <w:r>
        <w:t>MNFRFLSRTFPLRDYYFYVPKLCLGALGFWPLDTSAPNASNVWAWVNLIILTIGVFTEIHAGCTVLKTDLELALDTLCPAGTSAVTLLKMALIYYYRKDLAWVLKRMRDLVYERDVSINTVKKHIVRAHAVMAARLNFIPFVMGFITCTSYNLKPLLMTLILYMQGQEPMWKLPFNMTMPSFLLHAPYFPLTYIFTAYTGYITIFMYGGCDAFYFEFCSNTAALLELLQNDLKSEYLTFSDQLSLTTEESTVLEWRLVQFIKRHNDIIELTRFFCKCYTVITLAHFVSAGLVIGASIFDLMTFTGFGIVIYIGYTIAVLGQLFIYCYGGSMVAESSVQLATVAFGCDWHACNPRLRRYVLMIIMRSQRAISMSVPFFAPSLITFTSILQTSGSIIALASSFK</w:t>
      </w:r>
    </w:p>
    <w:p w:rsidR="00061792" w:rsidRDefault="00061792" w:rsidP="00061792">
      <w:r>
        <w:t>&gt;BdorOR33a</w:t>
      </w:r>
    </w:p>
    <w:p w:rsidR="00061792" w:rsidRDefault="00061792" w:rsidP="00061792">
      <w:r>
        <w:t>MAVLAALSTSNILYPAYVIVDWQNSTWKYLAVFIFQFYGLNMQIVQNLTNDVYGPMILCMLSGHIHLLSRRISRIGHESAAEGDRNYEELVLCIDDYKVLMNTTRQVERIISPSYMVQFTAVGINVVIGLLYLLFFADNLFAYCYYIFHIISIMTEIFPCCYYGSMVQAEFYALSYAIFRSNWISQSRTFRRAAVTFTELSLRDVTVSNLDQRVQNEEDKLYYMKNMRARCSFMINFFTVSYFSVSCMAVLTALTTANILYPAYVIVDWQNSTWKYLAVLVFQTYGLKMQIVQNLTNDVYGPMILCMLSGHIHLLSRRISRIGHERETEGDRNYEELVLCIDEYKVLMNTTRQVERIISPSYMVQFTAVGINVVIGLLYLLFFADNLFAYCYYIFHILAIMIEIFPCCYYGSMVHLEFHALSYAIFRSNWTSQSRTFRRAAVTLTELTLRDVIVSAGGMITLDLDSFFKTCKMGYSIFTVLQSMK</w:t>
      </w:r>
    </w:p>
    <w:p w:rsidR="00061792" w:rsidRDefault="00061792" w:rsidP="00061792">
      <w:r>
        <w:t>&gt;BdorOR33b</w:t>
      </w:r>
    </w:p>
    <w:p w:rsidR="00061792" w:rsidRDefault="00061792" w:rsidP="00061792">
      <w:r>
        <w:t>MLPKINTKAIFVRLFFTWRLLGITGWPFNRYLRIVYDFWVNFAVTFGFTGHVIVGFFLSTNKDEFFNSLVISVACINSVMKHYILRYFKQEVWELNEIISQLDDRVRIKEDYDYYKRYIERPCKFMMRFFFSSYSSVSLTALMNGLATGDLLYPGYLPLPWRTSSSAYAACVIYQFYGVSMEIVKNLGNDLYGPLIYCMLSGHVHLLANRVSRVAHDNPENVEDNYKELCECIEDHKMLMNIKTKVERINSAVCMVQFFGVGVSLCIGLIYLLFFADNLFAYIYYSVHSMAIMTELFPCCYFGNMLECEYYDLSYAIFRSNWTTQPRPFRRNVVNFTELTLKEVNMYAGGMFRINLDTFFATCKMGYSFFTVVQSMK</w:t>
      </w:r>
    </w:p>
    <w:p w:rsidR="00061792" w:rsidRDefault="00061792" w:rsidP="00061792">
      <w:r>
        <w:t>&gt;BdorOR33b.1</w:t>
      </w:r>
    </w:p>
    <w:p w:rsidR="00061792" w:rsidRDefault="00061792" w:rsidP="00061792">
      <w:r>
        <w:t>MGKRFFIFKSDVDARADSVACFDIFWMCWKLMGIAVNSKKWYITLYDISVNIFVNIYYPIHLTIGLFLVPTVADVLKNLTINITDVACSTKHFLFRCKLPKIREIQRLLKELDERVVAPDERNYFNTGIRNVVRRIMLIFCASYAADVVASAIEVLTKKERELRYPAWFPFDWSANRYTYYAAVLYQTVGVSLQITQNLAHDTFAPVSLCVMAGQVRLLGTRVSKVGYDMSKTLIEHERDLNECIEDHKKLLKIFDLLQDVFWYTQLVQFSSVGLNICLTAVLMLLFVDNLFTYIYYTAYFCSMAVELLPACYYGSKMQEEFQNLPYAIFKCNWIGQRKSFQQNLRIFTELSKKQFTPTAGGIINIHLTSFMATCKMAYSLYTVLMNMK</w:t>
      </w:r>
    </w:p>
    <w:p w:rsidR="00061792" w:rsidRDefault="00061792" w:rsidP="00061792">
      <w:r>
        <w:t>&gt;BdorOR82a</w:t>
      </w:r>
    </w:p>
    <w:p w:rsidR="00061792" w:rsidRDefault="00061792" w:rsidP="00061792">
      <w:r>
        <w:t>MPEDLFRIQRNCLRVMGHQDIFDNNEASSSDEQKSKSKRQRRCFRHWQALKYVLLLLFMVSAQLPMMNYIIYHIDDLALATACLSIVFTNVLTVIKTSTFLTYKREFKSLMAEFESMYDELQEAGAKQCLVTVNVGAKRFVKLYFGACTSTGLYFTINPLVSMIWAKFQAKPIPLELPMPMRFPFDFESTPGYEFAYIYTVFITIVVVMHATSVDGLFVSFTTNLRGHFQALQYFIETNTFDKSEALLQRELGIYVQYHVRLLGLAQSVQRVFKPIIFGQFLMTSLQVCVIIYQLVMNMGVIMEMVVYCTFLSSILLQLLIYCYGAEFLKTESSAVSTAIQMSQWYNLPPRHRHVLRLMMLRSQREIIISAGFYEASLANFMSILKAAMSYITFIQSIE</w:t>
      </w:r>
    </w:p>
    <w:p w:rsidR="00061792" w:rsidRDefault="00061792" w:rsidP="00061792">
      <w:r>
        <w:t>&gt;BdorOR7a.3</w:t>
      </w:r>
    </w:p>
    <w:p w:rsidR="00061792" w:rsidRDefault="00061792" w:rsidP="00061792">
      <w:r>
        <w:t>MFELITGRGIRNAASKDAFIYFFKGCTIVGISPPKYAGPLYYMWSFLVNTICIVIGPITATVGFVIKYMQNIITTVQFLSGLQASLNLIGLPVKCLTVTSALNRLRGMEPTLAALDARYTRPEDMALIRKAAVMGNRLVFFFGTSYLMYMLFTVIPPLINGKAPLSVWIPFYDEHQSTMHFFGQIVYDLFLMGFVLFHQVLYDSYGSVYIY</w:t>
      </w:r>
      <w:r>
        <w:lastRenderedPageBreak/>
        <w:t>VISTHLQLLVRRVGRLGTDATKSKDDNLNELVDCVVTHQQILELLATIEPIISKTIFTQFLIISSILCVTMVNMFFFADRSTQIASTLYFLCVLLQTSPCCYFATELKADSEKLPLAIFHCNWPEQDRRFRKVILYFMHHAQLSIELMAMQLFPINVATNISTLHTAVR</w:t>
      </w:r>
    </w:p>
    <w:p w:rsidR="00061792" w:rsidRDefault="00061792" w:rsidP="00061792">
      <w:r>
        <w:t>&gt;BdorOR7a.4</w:t>
      </w:r>
    </w:p>
    <w:p w:rsidR="00061792" w:rsidRDefault="00061792" w:rsidP="00061792">
      <w:r>
        <w:t>MSVQPQQQPQQQQLDSAHAFRYLWLNWRLIGMHPTRRHRLPYYIYSACINISLGLFLPATMIAKLFFIENLSQLIGLLYLGVTLTMATAKQWSLWLHRPKLLAVNYYLAKLDVRCMRHAVDRQHIRTAIRICHLYYAGYMFVYELSSSGFAYIGFSLRQLVYDGWFPQLYADAAQNLTVTLIYQNFAVMTFFVLQNVNNDMYPQCYLAVMIGHLRALTARISRIGKDGVLSAEENISELINCIEDHKNLLGYFACIRPVISRTIFMQFGITAFVLCLTAVNYVAFERDAAQMLIAATYIFAVLIEALPCCWYVNSLMEECAQLTTALYNCQWYDQNRRFRKMLIIFMQRSQRTMVLMAGDLVPITLQTFLNIIKFSFSMYTILKG</w:t>
      </w:r>
    </w:p>
    <w:p w:rsidR="00061792" w:rsidRDefault="00061792" w:rsidP="00061792">
      <w:r>
        <w:t>&gt;BdorOR33b.2</w:t>
      </w:r>
    </w:p>
    <w:p w:rsidR="00061792" w:rsidRDefault="00061792" w:rsidP="00061792">
      <w:r>
        <w:t>MTNKHKPLHATTTLDTTEAFKYIWSCWRLFGMHRDLYERRLNWIYLILLNLYCGVIYPMLYICSFFTPMDLSQKLANISVAVPIIYTFGKHVVIVYYIREDLPKALAQLKALDRLAESRPEDRAYMQKMVKNCHLVFFVSFVSFWFALLSYGVLEIFRHKLPFEGWVPFDWTRSEAAYVGACAIQLIGLGIETTTAICCDTYAVTYLILLVAHLRVLNGRIERVGSAGATSDAESYRELVACVEYHKECMSYYNSLRPTLSGIYFIQFLSTGLGLSMPAIAFVGGNFSFSHVIKFLIIFGAIIIEVAPCCWFMDEVLVEMRRLTNAMFSCRWYDQNLKFRKALIIFMQRSQIAQPILAGNLIPVSLETFTNIIKFAFSLFTLLNQLNS</w:t>
      </w:r>
    </w:p>
    <w:p w:rsidR="00061792" w:rsidRDefault="00061792" w:rsidP="00061792">
      <w:r>
        <w:t>&gt;BdorOR42a</w:t>
      </w:r>
    </w:p>
    <w:p w:rsidR="00061792" w:rsidRDefault="00061792" w:rsidP="00061792">
      <w:r>
        <w:t>MTNQPYSATRLDSSDALRYIWLFWRITGIHPTENSDLIEILTNLSVTVPLIYSSTKHFVVAYHIRSELPKAALHLEALDRRVELEPTACADLKRLVQRCRKIYLVALAGIAVCLVLYALVGISRHKLPFEGWLPFDWEHSLNAYILACAFQLFCLSVQCICALCNDIYPIVYLLLLVAHLRILNARIARIGGVCEEQRSEVVNYQQLTACVRDHWECLKCFSPAIAATIFIQFISTALALCTAAVAFVNADSIGEQLIKFLPYILVVLCESAPCCWLMDEAALEMFKLTNALFSCCWYEQNLPFRRSLIIFMQRSQKIEQILAGNIVPISLLTFIKIIQFAFSLFTLLNQFKK</w:t>
      </w:r>
    </w:p>
    <w:p w:rsidR="00061792" w:rsidRDefault="00061792" w:rsidP="00061792">
      <w:r>
        <w:t>&gt;BdorOR59b</w:t>
      </w:r>
    </w:p>
    <w:p w:rsidR="00061792" w:rsidRDefault="00061792" w:rsidP="00061792">
      <w:r>
        <w:t>MQRFSDFIYGRVESDCETNKPFKVLLAFYGLIGLKAKPHGFLPTLHMVFFCIAYAYTPFLAIVGFLRFQKTATVTESLSALQAFINAIFAAAKSVAVLVNFKRFQSVEPIMKSLDERYKTPQERQQITDCVADCTRLYAAMGFIYYLYGLISILTALIIHKQPFGGWYPFLDWISNPTVHFYSCVAFETWYLYFLLTAQYLHDVYPTLYMRTIRAHMQLLRERIGRIGVDPEKSVDENNKELIDCIATHQQILQ</w:t>
      </w:r>
    </w:p>
    <w:p w:rsidR="00061792" w:rsidRDefault="00061792" w:rsidP="00061792">
      <w:r>
        <w:t>&gt;BdorOR7a.6</w:t>
      </w:r>
    </w:p>
    <w:p w:rsidR="00061792" w:rsidRDefault="00061792" w:rsidP="00061792">
      <w:r>
        <w:t>MMANVPSSTVQLEASIAALSRAESTDKPAVRTVQATNYLFKGFRVLGIYMPERRKWLYSLYSLIPNTLVTLWLPLSFVFSYATMSTEDLVPSSLLTSIQVAINVIGCSVKIVVMAFLLPKLRTANVYMDRLDVRCRVEEEIAELRKIVQQGNRFVVLFAMSYWSYASSTFLGSVVFGRPPYALYNPIIDWRKSKLEFITASLMEFALMDVACFQQVVDDSYAVIYVCILRTHMRILLMRLKRLATSAETNLEENLEELKLCIIDHKNLLGLYDVVAPIISVTIFIQFMITASILSATLINIFIFADQLSAQIACCFYILAVVVEIFPLCYFAQCLMDDSERLSQQIFHSNWIAQDVRFRKMLVFFMQRTQRVMELNAGKIFPITLGSFLNIAKFSFSLYMLIKKMGIRERLGLE</w:t>
      </w:r>
    </w:p>
    <w:p w:rsidR="00061792" w:rsidRDefault="00061792" w:rsidP="00061792">
      <w:r>
        <w:t>&gt;BdorOR92a</w:t>
      </w:r>
    </w:p>
    <w:p w:rsidR="00061792" w:rsidRDefault="00061792" w:rsidP="00061792">
      <w:r>
        <w:t>MNAIERNTNFTRFTAGPVRYFKFLGILLQQPEMPHSKYQRLLTVVTIALMFLHQIGYILEPGRTFAEQSAAAGLLNYTTVSGGKILFLVYNRRLLLSNHCQLAALYPSAAVERHYKLEHYLRIYAHVQTLLYNFFKYILIVYITYPIVQSFYDLWSSGVYSYIMPTLFWYPVPLEQSLFVYIVYLLFACFCSFCAGLIILSADLCLFSSVSQLMLHLDLLAQRIKELQPAEEGSLSALKAIIEYHQKILTIAKDVNSIFAPSILFSLASSSFILCFSAYQLLDDVSFIFALKVFLLLGYEMKQVVITCYYGDKLMDSSANLFTAVYAHNWTDGSPVYKRLVLFMLVRTYRPIALKVAGISDVSLITLKQVLSTAYQIFTVLKTT</w:t>
      </w:r>
    </w:p>
    <w:p w:rsidR="00061792" w:rsidRDefault="00061792" w:rsidP="00061792">
      <w:r>
        <w:t>&gt;BdorOR7a.5</w:t>
      </w:r>
    </w:p>
    <w:p w:rsidR="00061792" w:rsidRDefault="00061792" w:rsidP="00061792">
      <w:r>
        <w:t>MKFVLEKLRATQILTQRLDKRCRASDEVEELRQMVRFGKKVVIFYLTIFLCYSASTFLASVSSGYPPYSLY</w:t>
      </w:r>
      <w:r>
        <w:lastRenderedPageBreak/>
        <w:t>FPFLKWRRSRTEFIIASLLEFIIMDFACLQQTVNDGYPVIYINMLRCHMKILQFRVEKLGTNPMLTQVEHLSELKLCIKDHQLLIELYDTIAPIISITLFIQFALSAVCIGTALINIVIFANEFQTQVACSFFILAVLIEIYPACYFSQCLINESDKLADVIFHSNWIEQSPEYRKLIIFFLQRSQRPMFLTAGKLFPVTLSSFVSIAKFSFSLYTFIEKMNLKERFGIE</w:t>
      </w:r>
    </w:p>
    <w:p w:rsidR="00061792" w:rsidRDefault="00061792" w:rsidP="00061792">
      <w:r>
        <w:t>&gt;BdorOR85c</w:t>
      </w:r>
    </w:p>
    <w:p w:rsidR="00061792" w:rsidRDefault="00061792" w:rsidP="00061792">
      <w:r>
        <w:t>MSNIIRFEAFLRIPSFFYRSVGVDLWNTNGGPLQNAVFYISLFNVNVWLLSELIFAVLMLTKNFIQATMTLSYAGFVLVGSIKMYFMWRKKAEMTRFLQLMNTIFPRTETQQKKMNLRSHLRQCTIVMTVFAMIFMILIWTYNLYPYMQRQIYDCWLHMRSINKTLPYESYIPWNWHDHWTFYLYYTLQSIAGYHSASGQIASDLVLCAMATQIIMHYEYVAQRITEYQPQALRAPRHQVKESESYRKDMEFLCDIIAYHANILSLSDIMNEVLGVPLLVNFMTSSFVICFVGFQMTMDAEPDYMVKLFFFLFSSLIQIYLICHYGQQLIDASSNVSRAVYNHDWIHSHVHYQRMLVLVTARAQKPAMLKATSFVRISRGTLTDIMQISYKFFTLVRTMYSN</w:t>
      </w:r>
    </w:p>
    <w:p w:rsidR="00061792" w:rsidRDefault="00061792" w:rsidP="00061792">
      <w:r>
        <w:t>&gt;BdorOR85c.1</w:t>
      </w:r>
    </w:p>
    <w:p w:rsidR="00061792" w:rsidRDefault="00061792" w:rsidP="00061792">
      <w:r>
        <w:t>MSTIIKFEKFLELASFFCYNIGIKLWGPNDGFWLNFWLYLTSINLFLTVFAECIYIIMTIRSDFIVAIMTLSYVSFIVVAYVKWYYLYNYQTERNAFFQRLDALFPHTKSEQESIKLSEYFRLNKLATRGYTITFMVVIWIYNLYTISQRFIYTQLLHVHIERVLPYQAMYPWDWRDNWTYYVIYVTQGFAGFHATCAQIAYDLLLCILSIQLIMHYDHISRSLEEYQTKFAEVHGIDINNGLPPLMCAAVELRAVKEDIKFISNIVSYHNELLSLSMSLNKLFGMPLFVNFFTSSAIICFLSFQMSVTREVDLLMKLAVFLFFSVMQVYLICHFGQLLSDASTNVASAAYFQDWSYADVRFQKMTILVAQRAQEAAALKATNFITISLDTMTVIMQISYKFFTVLRTMYAD</w:t>
      </w:r>
    </w:p>
    <w:p w:rsidR="00061792" w:rsidRDefault="00061792" w:rsidP="00061792">
      <w:r>
        <w:t>&gt;BdorOR85d</w:t>
      </w:r>
    </w:p>
    <w:p w:rsidR="00061792" w:rsidRDefault="00061792" w:rsidP="00061792">
      <w:r>
        <w:t>MSDQIIHFESFNTLANIFYTSIGLDAYQKAGQRTNNIRRQLLSIFFIITIANMNITLLSELLYIFMAFAKNNNFVEATMLSSFVGFVIVGDFKIYSIWRQRARITAMMQALHALYPRTLAEQIKYEVQRALQRYQRFAYAFVLLHELLVWSYNLFPLLNYFIYEVWLAARVVGKTLPYNCWTPFDWHVNDWRYYPMYLTQIAAGQACLSGQLANDLLLSAVAVQLIMHYRQLARRIELHVAGGGGGSGSKWRTAATNVCREQDLRFLRSVIAYHQQILNLSQALNDVFGISLFISFASTALIICFVLFQITIGANIDAIIMLAFFLFCSLVQIFLICYYAQQILEASEYISYAVYNHNWFDSDLRYRKMLIYIMARAQKPSKLQATALVIVSMPTMTDLLQLSYKGFAVIRTMYAREPKNFTK</w:t>
      </w:r>
    </w:p>
    <w:p w:rsidR="00061792" w:rsidRDefault="00061792" w:rsidP="00061792">
      <w:r>
        <w:t>&gt;BdorOR85d.1</w:t>
      </w:r>
    </w:p>
    <w:p w:rsidR="00061792" w:rsidRDefault="00061792" w:rsidP="00061792">
      <w:r>
        <w:t>MIEFGAFMSTANFWYSFNGIVAYDDIYRQPGDAPKQKSFAARFTTPLRQIYSLIGLVNLIWVLIIEASFVVVNFIENSDFLQAARNFTFMGFVIVSILKILSNLRQRSRISILMRKLYEIYPKQSTDQPPYELQSHLSHYRRIGFMHAFTHAFTVGTYNFLPMINYLFLAPLLQHTDVVRELPYYCWVPFEWRDNWLYYPLYVSQVCASLTGLGGYLASDLLFCAATVQLIIHFRKLARDIEAYQAGCSCATADVCTQQAQRDLDFLSAAVYYHSHTLALCQLINEIFGLPVLINFISTSFVICFLAFQFSIGVPLDSMVALVSYMICCLVQFYMICSYGQELITTSENIGHAVYNHNWLVADIRYKKMLIMIIRRAQKPAILKATTFVNISMGTLTDLLQLSYKFFALIRTMYAR</w:t>
      </w:r>
    </w:p>
    <w:p w:rsidR="00061792" w:rsidRDefault="00061792" w:rsidP="00061792">
      <w:r>
        <w:t>&gt;BdorOR47b</w:t>
      </w:r>
    </w:p>
    <w:p w:rsidR="00061792" w:rsidRDefault="00061792" w:rsidP="00061792">
      <w:r>
        <w:t>MSAPRSSCGPYLPNSRAIAINRFGQANKISGSGYLAANVQCGVLLGLWPAKRAAENQLYYFYNLLIMVLFSFFMATIICDLYEASSDFVLLGEDLVVVLGIILDSDIIYTSELLAMKTYPKVLQTYEKRGNNAMSLQPLLSQQTLPFRCKFPFGLNDPDEHPIAFVCVYFFQCFCTLYMLVAIVVMDSLGGNSFNQTTLNLRILCENIRHLGIVAAGASSSTSEAVAWRELREAVEFHQKIIGLMNRINQTFYWNYVSQMGASTFMICLTAFEALLAQDKPMVAMKFQTYMFSAFMQLLYWCWMGNRTYYDSMEVATAAYEIRAWYEHSPLLQRQLMFIIKRAQKPLEFRAKPLFGFTFASFTSILSTSYSYFALLRTMSD</w:t>
      </w:r>
    </w:p>
    <w:p w:rsidR="00061792" w:rsidRDefault="00061792" w:rsidP="00061792">
      <w:r>
        <w:t>&gt;BdorOR22c</w:t>
      </w:r>
    </w:p>
    <w:p w:rsidR="00061792" w:rsidRDefault="00061792" w:rsidP="00061792">
      <w:r>
        <w:t>MRRLLGPQVPIERSFFRIPRFSARVAGFWPQSTNRHRSWLTALRFYVNTFAVAVGGFGEVSYGFVYLHDLFSALEAFCPGITKVISLLKMTIFFGRHKRWQHVINSMHQLLLLDTSAEKRRIVESLASFGSALSFVLLLSGSLTNTFFNILPLLKMGYYKWQSLEVELLLPFNVILPEMFVNWPYYPATYLVLTLSGAMTVFTFSAVDG</w:t>
      </w:r>
      <w:r>
        <w:lastRenderedPageBreak/>
        <w:t>FFLCACVYTSALFRMLQHDIRNAFAELQELEHSTLAQNMRIQHRLAVLVERHNKIIDLCSDFASEFSLIILMHFLSASLVLCFSILDLLLNSSSVGVLTYIFYSIAALTQLILYCIGGTYVSESSLKVAEVIYDTDWYKCDVRTRRMLLLMICRAQKAKTIQVPFFTPSLPAFRSIVSTAGSYITLLKTFI</w:t>
      </w:r>
    </w:p>
    <w:p w:rsidR="00061792" w:rsidRDefault="00061792" w:rsidP="00061792">
      <w:r>
        <w:t>&gt;BdorOR7a.7</w:t>
      </w:r>
    </w:p>
    <w:p w:rsidR="00061792" w:rsidRDefault="00061792" w:rsidP="00061792">
      <w:r>
        <w:t>MSKILLVRSATVYKSRDALTYLFNVFTFMGTNPLENRSQRYYRLYHFYSFTVNFICCLFCPLSFHIGYIKLRHVLTNSQLLAAIQNAVQVSGIPIKILVITWYMKRLRHAFEILDELDVNYTRREDLAKIRECVRRCKKIVLIFCFPYYSFELTTIALGVAQNRAPLAAWVPFLDGQRAAWEYWTIVLWDAFVMFFLLCHQLGSDTYPPIFINIIRTHVQLLIARVNRLGRTGALTADEHYEELLGCIRTHVQIVSIAKIVAPVISVTLFTQFATTATTLLNWLGNVEYPENIISLAFFSCQLLQILPCCSSASQLIADCERLPDAIFHCNWVDQDRRFRRAMLFFLQRAQNPIRFSCLKLFNVKLETSVAIGKFAFSLYTLIEETKVGTDTEN</w:t>
      </w:r>
    </w:p>
    <w:p w:rsidR="00061792" w:rsidRDefault="00061792" w:rsidP="00061792">
      <w:r>
        <w:t>&gt;BdorOR43a</w:t>
      </w:r>
    </w:p>
    <w:p w:rsidR="00061792" w:rsidRDefault="00061792" w:rsidP="00061792">
      <w:r>
        <w:t>MCKTWYEDIGETTMNFHRLLLITHCLIRFCIIVKKKNKFERFFQCIEQWHREIERNDDPQMVGILQEITKRTQLLSKMTIYVAAGGTLAAIVYPLSFDERINVKIFLQLGLIGRSTQTKQILLAFVPVATYLGQIINLYKTWGGVIGETGMNFYMLAHITHCLVRLLMVVRNNERFMCFLQSTDRWYEDIELNSDAEVVLMLQDVTTHTHKLTRIGFYTITIGALFSYIYPFSFEERTYAAYDTPWYEGNMELRKCVQIMIARSHKPLEIKSSGLYPMTLENFQAILRISYSYFSML</w:t>
      </w:r>
    </w:p>
    <w:p w:rsidR="00061792" w:rsidRDefault="00061792" w:rsidP="00061792">
      <w:r>
        <w:t>&gt;BdorOR2</w:t>
      </w:r>
    </w:p>
    <w:p w:rsidR="00061792" w:rsidRDefault="00061792" w:rsidP="00061792">
      <w:r>
        <w:t>MLTDDDILAVLEASDAPDFSNDGEERDKNYEPSDSTDSEGEEEADIEGNSLEYSYNSTMTSYENLPLYLMNVKVFVKMGLIDSSGWIKRFLYGLILITSFVGQMINVSKTWSEDIGDTSMNFYCLLLVTHCLIRFSIVVKKAEKFERFFQCIKQWYTDIEREGDPQMVGTIQEITRKTQKLSKVTIYVAALATLAAFCYPLSFDERKHMIEVQYLFFDILQTPYYELFYLMEVVLVTPTILVLYLPFTNILLISLMFGELALKDLCVKLRNIRSENEETMLQEFKECIEYHGKVVDFNIYMIGITYYYANNLATESLEVANAIYDTPWYRGNLEMRKSVITMIARCQKPLQKPKDFERFFQCVEQWYRDIERNGDPQMVGTLKEITKRTQLLSKMTIYVAAGGTIAAFFYPLSFDRRKHMITVQYPFVDALQTPFFEFLFLLQVLCLAPIILVLTLPFTNIYLISLMFGELVLKDLCVKLRNIRSENEETMLQEFKKCIAYHQKIIALCDDLQDLLSMDGFFHVALFGMMLCMLLFFLSMIHDLRLILTILTFVSYTTYMLFTTYYYANNLATESLEVANAAYDTPWYRGNLEMRKCVITMIARCQKPLQMKAGGLYPMTMETFQAILRVSYSYFSLLQGLSQQ</w:t>
      </w:r>
    </w:p>
    <w:p w:rsidR="00061792" w:rsidRDefault="00061792" w:rsidP="00061792">
      <w:r>
        <w:t>&gt;BdorOR94a.2</w:t>
      </w:r>
    </w:p>
    <w:p w:rsidR="00061792" w:rsidRDefault="00061792" w:rsidP="00061792">
      <w:r>
        <w:t>MWAQHIIKLELKMTPSAAEQQERIGVARVLMHFLQILGAWPILPEHHHQNASSTQCRTWLARNYRYLLHLPLTFTYNTLMWVEALTRWERADHILYISITEVGMMALTLNFWRLDQRAYHFMHELCYSDHLALRNQAERQWWRAKQRSFTRIAVCYIGGGAGVLCTAFGATLLVNGYSLPYDYWLPFEWHNAQNYWYAYGYELVAMSLTCIANVTMDMMLCYYLFHVALLYKLIGMRLMALQHLSERLAVQQLINIIELHKRVKRLTAQCEVLVSLPILVQIVLSVFILCLSAYRLQSMQINENPGQFFAMLQFASVLTLQIFLPCYFANEITINSDALTTCVYNSNWEEFSPPTRKLMNLYMELMKRPEQIKAGNFFLVGLPVFTKTMNNAYSLLALLLNMSK</w:t>
      </w:r>
    </w:p>
    <w:p w:rsidR="00061792" w:rsidRDefault="00061792" w:rsidP="00061792">
      <w:r>
        <w:t>&gt;BdorOR30a</w:t>
      </w:r>
    </w:p>
    <w:p w:rsidR="00061792" w:rsidRDefault="00061792" w:rsidP="00061792">
      <w:r>
        <w:t>MVMISTFLVFWNENIAKAAYNCNWENRNKEFRKYIPLIIITSQRPLQLTAGGLKPINMEFFLTIVRCTYSFFTVLFTMTTEGDS</w:t>
      </w:r>
    </w:p>
    <w:p w:rsidR="00061792" w:rsidRDefault="00061792" w:rsidP="00061792">
      <w:r>
        <w:t>&gt;BdorOR49a</w:t>
      </w:r>
    </w:p>
    <w:p w:rsidR="00061792" w:rsidRDefault="00061792" w:rsidP="00061792">
      <w:r>
        <w:t>MDFVQFFWFPNALYRIVGYDFQQLPRAHWRKALMKAFLIFTTISGICTRIYMLFQLRELILSGDILNSFRLGVYISYAIDSNVKFFVFLLNAKRLRVIYQSLSNEYPMTSMEQKLYQVDKYSFKRARIMIVSYLSVTNSILIGPMLQSIFMYIIDLFRYGYAAAAFSYLHPTPMSYNFNYCTPHYYILIYISEYLNGHFCTTTNLGTDLYVCTFAGQFCMQLEYLGSSLEAYEPSMDNSKADCKFLMEWIRKHQLMLDLCSELNEVFGTTLLFKLISNCAVFCIIVVQLKLEGFGFGFLNFLSFFFVTVAQFFMVCQYGQKLITISENLALCAYKNRWYNGSQTYKTLLFN</w:t>
      </w:r>
      <w:r>
        <w:lastRenderedPageBreak/>
        <w:t>IIARAQKPARLTAKGFQPISLATFQIVMTMTYRVFAVLQRALD</w:t>
      </w:r>
    </w:p>
    <w:p w:rsidR="00061792" w:rsidRDefault="00061792" w:rsidP="00061792">
      <w:r>
        <w:t>&gt;BdorOR45a</w:t>
      </w:r>
    </w:p>
    <w:p w:rsidR="00061792" w:rsidRDefault="00061792" w:rsidP="00061792">
      <w:r>
        <w:t>MTTRSARVIKIYFLTLQIIALATILIPIAVYSWQHIQEIVEVTNAMAPFMQATISLWKIWRVIYRRKEMAQMAENIYLISTRASAKELTHLIQENNRERLMNTAYYYSVLNTGMLALAAPVLVSFIQYLRLGEFSYIVVLKATYPIEYARPLNYFLIWLWTAVAIYGVIYGSVSVDSLYSWYIHNLVGNFKILQSKLVTAESASELSERRELIYYCIAYHQRIIAMTEQLNIIYQPIVFVQFSLNALQICFLAYQIGSGVVDTVDLPFLFLFMISVGIQLMIYCYGGQHLQNESVNVSKSIYQTINSSSWPNELRKVLLISMMRAQKPSKLTGIFFDVDLPLFLWVWRTAGSYVTLLRSVDQKTM</w:t>
      </w:r>
    </w:p>
    <w:p w:rsidR="00061792" w:rsidRDefault="00061792" w:rsidP="00061792">
      <w:r>
        <w:t>&gt;BdorOR1a</w:t>
      </w:r>
    </w:p>
    <w:p w:rsidR="00061792" w:rsidRDefault="00061792" w:rsidP="00061792">
      <w:r>
        <w:t>MENFADVDKIVAAMTINVQLFTTSGKNFIFLARRKRFLRLNEALERLALKGNKYERELWNATNRPVLPITTAYSISCQLTVNICLLLPIFKLLFYYIWYNEVVLTLPLPGIFPYDYTLPFYYILTTILTVLLVQLCANTITVVDGLFGWFVYNISAHLQIMRLKLEQLLQLHVDDPNFHLTSASLPICFLAYQLSYLSDPANVPFICLLLSSIVLQLMIYCFGGEKVQNECDELSQNIYLLIPWHKLPPKHCRLLLIPFIRSQRVLVLTGYFFTANRSLLVWIFRTAGSFTAMLFALKEKEV</w:t>
      </w:r>
    </w:p>
    <w:p w:rsidR="00061792" w:rsidRDefault="00061792" w:rsidP="00061792">
      <w:r>
        <w:t>&gt;BdorOR47a</w:t>
      </w:r>
    </w:p>
    <w:p w:rsidR="00061792" w:rsidRDefault="00061792" w:rsidP="00061792">
      <w:r>
        <w:t>MYEYLRIQQFSFRVIGINLWAQRDQRIASAPCRYYSWTLATAIITLFMGFYIYTSEQDKAIQVLTVFLQGVLSVFKSGMFVAKGRRFIKLIRSLDMLAAEANVKEGKEWKHENDWQQRIARVYYSCCMSTGTLYCAVPAIILLYSQCFNGHATFILPFDAAFPFDTAHPFFYPISYIWCISFIIYAVHAIAAMDSLFCWFIFNISAHFRALQRAVETVGAAMTGAEDYASLHGRITRTLHYHRRIIELSAEFDELYAPIVFIEISVSYLKLCFSAYNLINLAAAAANTFQTSPSVSQATDYLKSLNLLNISCVAASECIGAAKRNLQQVAEPIKLNANARHLAITGQSAVLACE</w:t>
      </w:r>
    </w:p>
    <w:p w:rsidR="00061792" w:rsidRDefault="00061792" w:rsidP="00061792">
      <w:r>
        <w:t>&gt;BdorGROR63a</w:t>
      </w:r>
    </w:p>
    <w:p w:rsidR="00061792" w:rsidRDefault="00061792" w:rsidP="00061792">
      <w:r>
        <w:t>MFNSYNRRKKHDTVFLNVKPTFNGQGNGLRKYSTGLLDKEDNPFYDVNSSSGSRASVGTITTLNENFRANIFYNNIAPIQWFLHMLGVLPITRREPGKAKFRINSIAFGYSFAFFTLLSVFVTYVAKNRISIVTSLSGPFEEAVIAYLFLVNILPLILIPILWWEARKIAKLWNDWDDFEILYYQISGHSMPLNLRRKTTMIAVVLPILSILSVVITHITMADFQIIQVIPYCILDNLSAMLGAWWFIICESLSMTANILGERFQRALRHIGPAAMVADYRALWLRLSKLTRDTGNATCYTFTFINLYLFFIITLSVYGLMSQLSEGFGIKDIGLAITAIWNVFLLFYICDKAHYASFNVRTNFQKKLLMVELNWMNSDAQTEINMFIRATEMNPSNINCGGFFDVNRNLFKGLLTTMVTYLVVLLQFQISIPTDTGRHMNVSVAELATDMMLESAEDELTTTSTTSTTTTTTTKMPPPARGRKG</w:t>
      </w:r>
    </w:p>
    <w:p w:rsidR="00061792" w:rsidRDefault="00061792" w:rsidP="00061792">
      <w:r>
        <w:t>&gt;BdorOR7a.8</w:t>
      </w:r>
    </w:p>
    <w:p w:rsidR="00061792" w:rsidRDefault="00061792" w:rsidP="00061792">
      <w:r>
        <w:t>MGYLHTLETEPITIQLGILQAIFNILGLPMKAIVITILLTHLRSAELIFSRLDARYQSIASREQIKNCVIISTRLLSSVIFVFHFYGSATYLQALLTNGYPLNTWLPFTDYIPQPTIRYWAHFIFEVFHLIFLLTVQATMDAFPAVYIRNLRTHLNLLTERVSHLGENAELTEEENFEELVDCIVTHQEFLEAKNIVESVCSITLFIQFVIVAVALCVSMLNFFVFADRQQQVVTVTYYLGVMLQIMPTCYQASMIEADSAKLPDAIFHCNWLAMDKRCRKLIIYFIHRAQEDITFVALKLFNINLTTNLSIVKFAFSLYTWMSNMGFGQNLKDLLE</w:t>
      </w:r>
    </w:p>
    <w:p w:rsidR="00061792" w:rsidRDefault="00061792" w:rsidP="00061792">
      <w:r>
        <w:t>&gt;DmOr1a</w:t>
      </w:r>
    </w:p>
    <w:p w:rsidR="00061792" w:rsidRDefault="00061792" w:rsidP="00061792">
      <w:r>
        <w:t>MSKLIEVFLGNLWTQRFTFARMGLDLQPDKKGNVLRSPLLYCIMCLTTSFELCTVCAFMVQNRNQIVLCSEALMHGLQMVSSLLKMAIFLAKSHDLVDLIQQIQSPFTEEDLVGTEWRSQNQRGQLMAAIYFMMCAGTSVSFLLMPVALTMLKYHSTGEFAPVSSFRVLLPYDVTQPHVYAMDCCLMVFVLSFFCCSTTGVDTLYGWCALGVSLQYRRLGQQLKRIPSCFNPSRSDFGLSGIFVEHARLLKIVQHFNYSFMEIAFVEVVIICGLYCSVICQYIMPHTNQNFAFLGFFSLVVTTQLCIYLFGAEQVRLEAERFSRLLYEVIPWQNLPPKHRKLFLFPIERAQRETVLGAYFFELGRPLLVWIFRTAGSFTTLMNALYAKYETH</w:t>
      </w:r>
    </w:p>
    <w:p w:rsidR="00061792" w:rsidRDefault="00061792" w:rsidP="00061792">
      <w:r>
        <w:t>&gt;DmOr2a</w:t>
      </w:r>
    </w:p>
    <w:p w:rsidR="00061792" w:rsidRDefault="00061792" w:rsidP="00061792">
      <w:r>
        <w:t>MEKQEDFKLNTHSAVYYHWRVWELTGLMRPPGVSSLLYVVYSITVNLVVTVLFPLSLLARLLFTTNMA</w:t>
      </w:r>
      <w:r>
        <w:lastRenderedPageBreak/>
        <w:t>GLCENLTITITDIVANLKFANVYMVRKQLHEIRSLLRLMDARARLVGDPEEISALRKEVNIAQGTFRTFASIFVFGTTLSCVRVVVRPDRELLYPAWFGVDWMHSTRNYVLINIYQLFGLIVQAIQNCASDSYPPAFLCLLTGHMRALELRVRRIGCRTEKSNKGQTYEAWREEVYQELIECIRDLARVHRLREIIQRVLSVPCMAQFVCSAAVQCTVAMHFLYVADDHDHTAMIISIVFFSAVTLEVFVICYFGDRMRTQSEALCDAFYDCNWIEQLPKFKRELLFTLARTQRPSLIYAGNYIALSLETFEQVMRFTYSVFTLLLRAK</w:t>
      </w:r>
    </w:p>
    <w:p w:rsidR="00061792" w:rsidRDefault="00061792" w:rsidP="00061792">
      <w:r>
        <w:t>&gt;DmOr7a</w:t>
      </w:r>
    </w:p>
    <w:p w:rsidR="00061792" w:rsidRDefault="00061792" w:rsidP="00061792">
      <w:r>
        <w:t>MAVSTRVATKQEVPESRRAFRNLFNCFYALGMQAPDGSRPTTSSTWQRIYACFSVVMYVWQLLLVPTFFVISYRYMGGMEITQVLTSAQVAIDAVILPAKIVALAWNLPLLRRAEHHLAALDARCREQEEFQLILDAVRFCNYLVWFYQICYAIYSSSTFVCAFLLGQPPYALYLPGLDWQRSQMQFCIQAWIEFLIMNWTCLHQASDDVYAVIYLYVVRIQVQLLARRVEKLGTDDSGQVEIYPDERRQEEHCAELQRCIVDHQTMLQLLDCISPVISRTIFVQFLITAAIMGTTMINIFIFANTNTKIASIIYLLAVTLQTAPCCYQATSLMLDNERLALAIFQCQWLGQSARFRKMLLYYLHRAQQPITLTAMKLFPINLATYFSIAKFSFSLYTLIKGMNLGERFNRTN</w:t>
      </w:r>
    </w:p>
    <w:p w:rsidR="00061792" w:rsidRDefault="00061792" w:rsidP="00061792">
      <w:r>
        <w:t>&gt;DmOr9a</w:t>
      </w:r>
    </w:p>
    <w:p w:rsidR="00061792" w:rsidRDefault="00061792" w:rsidP="00061792">
      <w:r>
        <w:t>MSDKVKGKKQEEKDQSLRVQILVYRCMGIDLWSPTMANDRPWLTFVTMGPLFLFMVPMFLAAHEYITQVSLLSDTLGSTFASMLTLVKFLLFCYHRKEFVGLIYHIRAILAKEIEVWPDAREIIEVENQSDQMLSLTYTRCFGLAGIFAALKPFVGIILSSIRGDEIHLELPHNGVYPYDLQVVMFYVPTYLWNVMASYSAVTMALCVDSLLFFFTYNVCAIFKIAKHRMIHLPAVGGKEELEGLVQVLLLHQKGLQIADHIADKYRPLIFLQFFLSALQICFIGFQVADLFPNPQSLYFIAFVGSLLIALFIYSKCGENIKSASLDFGNGLYETNWTDFSPPTKRALLIAAMRAQRPCQMKGYFFEASMATFSTIVRSAVSYIMMLRSFNA</w:t>
      </w:r>
    </w:p>
    <w:p w:rsidR="00061792" w:rsidRDefault="00061792" w:rsidP="00061792">
      <w:r>
        <w:t>&gt;DmOr10a</w:t>
      </w:r>
    </w:p>
    <w:p w:rsidR="00061792" w:rsidRDefault="00061792" w:rsidP="00061792">
      <w:r>
        <w:t>MSEWLRFLKRDQQLDVYFFAVPRLSLDIMGYWPGKTGDTWPWRSLIHFAILAIGVATELHAGMCFLDRQQITLALETLCPAGTSAVTLLKMFLMLRFRQDLSIMWNRLRGLLFDPNWERPEQRDIRLKHSAMAARINFWPLSAGFFTCTTYNLKPILIAMILYLQNRYEDFVWFTPFNMTMPKVLLNYPFFPLTYIFIAYTGYVTIFMFGGCDGFYFEFCAHLSALFEVLQAEIESMFRPYTDHLELSPVQLYILEQKMRSVIIRHNAIIDLTRFFRDRYTIITLAHFVSAAMVIGFSMVNLLTLGNNGLGAMLYVAYTVAALSQLLVYCYGGTLVAESSTGLCRAMFSCPWQLFKPKQRRLVQLLILRSQRPVSMAVPFFSPSLATFAAILQTSGSIIALVKSFQ</w:t>
      </w:r>
    </w:p>
    <w:p w:rsidR="00061792" w:rsidRDefault="00061792" w:rsidP="00061792">
      <w:r>
        <w:t>&gt;DmOr13a</w:t>
      </w:r>
    </w:p>
    <w:p w:rsidR="00061792" w:rsidRDefault="00061792" w:rsidP="00061792">
      <w:r>
        <w:t>MFYSYPYKALSFPIQCVWLKLNGSWPLTESSRPWRSQSLLATAYIVWAWYVIASVGITISYQTAFLLNNLSDIIITTENCCTTFMGVLNFVRLIHLRLNQRKFRQLIENFSYEIWIPNSSKNNVAAECRRRMVTFSIMTSLLACLIIMYCVLPLVEIFFGPAFDAQNKPFPYKMIFPYDAQSSWIRYVMTYIFTSYAGICVVTTLFAEDTILGFFITYTCGQFHLLHQRIAGLFAGSNAELAESIQLERLKRIVEKHNNIISFAKRLEDFFNPILLANLMISSVLICMVGFQIVTGKNMFIGDYVKFIIYISSALSQLYVLCENGDALIKQSTLTAQILYECQWEGSDRIEIQSFTPTTKRIRNQIWFMILCSQQPVRITAFKFSTLSLQSFTAILSTSISYFTLLRSVYFDDEKKLD</w:t>
      </w:r>
    </w:p>
    <w:p w:rsidR="00061792" w:rsidRDefault="00061792" w:rsidP="00061792">
      <w:r>
        <w:t>&gt;DmOr19a</w:t>
      </w:r>
    </w:p>
    <w:p w:rsidR="00061792" w:rsidRDefault="00061792" w:rsidP="00061792">
      <w:r>
        <w:t>MDISKVDSTRALVNHWRIFRIMGIHPPGKRTFWGRHYTAYSMVWNVTFHICIWVSFSVNLLQSNSLETFCESLCVTMPHTLYMLKLINVRRMRGQMISSHWLLRLLDKRLGCDDERQIIMAGIERAEFIFRTIFRGLACTVVLGIIYISASSEPTLMYPTWIPWNWRDSTSAYLATAMLHTTALMANATLVLNLSSYPGTYLILVSVHTKALALRVSKLGYGAPLPAVRMQAILVGYIHDHQIILRLFKSLERSLSMTCFLQFFSTACAQCTICYFLLFGNVGIMRFMNMLFLLVILTTETLLLCYTAELPCKEGESLLTAVYSCNWLSQSVNFRRLLLLMLARCQIPMILVSGVIVPISMKTFTVMIKGAYTMLTLLNEIRKTSLE</w:t>
      </w:r>
    </w:p>
    <w:p w:rsidR="00061792" w:rsidRDefault="00061792" w:rsidP="00061792">
      <w:r>
        <w:t>&gt;DmOr19b</w:t>
      </w:r>
    </w:p>
    <w:p w:rsidR="00061792" w:rsidRDefault="00061792" w:rsidP="00061792">
      <w:r>
        <w:t>MDISKVDSTRALVNHWRIFRIMGIHPPGKRTFWGRHYTAYSMVWNVTFHICIWVSFSVNLLQSNSLETFCESLCVTMPHTLYMLKLINVRRMRGEMISSHWLLRLLDKRLGCADERQIIMAGIERAEFIFRTIFRGLACTVVLGIIYISASSEPTLMYPTWIPWNWKDSTSAYLATAMLHTTALMANATLVLNLSSYPGTYLILVS</w:t>
      </w:r>
      <w:r>
        <w:lastRenderedPageBreak/>
        <w:t>VHTKALALRVSKLGYGAPLPAVRMQAILVGYIHDHQIILRLFKSLERSLSMTCFLQFFSTACAQCTICYFLLFGNVGIMRFMNMLFLLVILTTETLLLCYTAELPCKEGESLLTAVYSCNWLSQSVNFRRLLLLMLARCQIPMILVSGVIVPISMKTFTVMIKGAYTMLTLLNEIRKTSLE</w:t>
      </w:r>
    </w:p>
    <w:p w:rsidR="00061792" w:rsidRDefault="00061792" w:rsidP="00061792">
      <w:r>
        <w:t>&gt;DmOr22a</w:t>
      </w:r>
    </w:p>
    <w:p w:rsidR="00061792" w:rsidRDefault="00061792" w:rsidP="00061792">
      <w:r>
        <w:t>MLSKFFPHIKEKPLSERVKSRDAFIYLDRVMWSFGWTEPENKRWILPYKLWLAFVNIVMLILLPISISIEYLHRFKTFSAGEFLSSLEIGVNMYGSSFKCAFTLIGFKKRQEAKVLLDQLDKRCLSDKERSTVHRYVAMGNFFDILYHIFYSTFVVMNFPYFLLERRHAWRMYFPYIDSDEQFYISSIAECFLMTEAIYMDLCTDVCPLISMLMARCHISLLKQRLRNLRSKPGRTEDEYLEELTECIRDHRLLLDYVDALRPVFSGTIFVQFLLIGTVLGLSMINLMFFSTFWTGVATCLFMFDVSMETFPFCYLCNMIIDDCQEMSNCLFQSDWTSADRRYKSTLVYFLHNLQQPITLTAGGVFPISMQTNLAMVKLAFSVVTVIKQFNLAERFQ</w:t>
      </w:r>
    </w:p>
    <w:p w:rsidR="00061792" w:rsidRDefault="00061792" w:rsidP="00061792">
      <w:r>
        <w:t>&gt;DmOr22b</w:t>
      </w:r>
    </w:p>
    <w:p w:rsidR="00061792" w:rsidRDefault="00061792" w:rsidP="00061792">
      <w:r>
        <w:t>MLSQFFPHIKEKPLSERVKSRDAFVYLDRVMWSFGWTVPENKRWDLHYKLWSTFVTLLIFILLPISVSVEYIQRFKTFSAGEFLSSIQIGVNMYGSSFKSYLTMMGYKKRQEAKMSLDELDKRCVCDEERTIVHRHVALGNFCYIFYHIAYTSFLISNFLSFIMKRIHAWRMYFPYVDPEKQFYISSIAEVILRGWAVFMDLCTDVCPLISMVIARCHITLLKQRLRNLRSEPGRTEDEYLKELADCVRDHRLILDYVDALRSVFSGTIFVQFLLIGIVLGLSMINIMFFSTLSTGVAVVLFMSCVSMQTFPFCYLCNMIMDDCQEMADSLFQSDWTSADRRYKSTLVYFLHNLQQPIILTAGGVFPISMQTNLNMVKLAFTVVTIVKQFNLAEKFQ</w:t>
      </w:r>
    </w:p>
    <w:p w:rsidR="00061792" w:rsidRDefault="00061792" w:rsidP="00061792">
      <w:r>
        <w:t>&gt;DmOr22c</w:t>
      </w:r>
    </w:p>
    <w:p w:rsidR="00061792" w:rsidRDefault="00061792" w:rsidP="00061792">
      <w:r>
        <w:t>MTDSGQPAIADHFYRIPRISGLIVGLWPQRIRGGGGRPWHAHLLFVFAFAMVVVGAVGEVSYGCVHLDNLVVALEAFCPGTTKAVCVLKLWVFFRSNRRWAELVQRLRAILWESRRQEAQRMLVGLATTANRLSLLLLSSGTATNAAFTLQPLIMGLYRWIVQLPGQTELPFNIILPSFAVQPGVFPLTYVLLTASGACTVFAFSFVDGFFICSCLYICGAFRLVQQDIRRIFADLHGDSVDVFTEEMNAEVRHRLAQVVERHNAIIDFCTDLTRQFTVIVLMHFLSAAFVLCSTILDIMLNTSSLSGLTYICYIIAALTQLFLYCFGGNHVSESSAAVADVLYDMEWYKCDARTRKVILMILRRSQRAKTIAVPFFTPSLPALRSILSTAGSYITLLKTFL</w:t>
      </w:r>
    </w:p>
    <w:p w:rsidR="00061792" w:rsidRDefault="00061792" w:rsidP="00061792">
      <w:r>
        <w:t>&gt;DmOr23a</w:t>
      </w:r>
    </w:p>
    <w:p w:rsidR="00061792" w:rsidRDefault="00061792" w:rsidP="00061792">
      <w:r>
        <w:t>MKLSETLKIDYFRVQLNAWRICGALDLSEGRYWSWSMLLCILVYLPTPMLLRGVYSFEDPVENNFSLSLTVTSLSNLMKFCMYVAQLTKMVEVQSLIGQLDARVSGESQSERHRNMTEHLLRMSKLFQITYAVVFIIAAVPFVFETELSLPMPMWFPFDWKNSMVAYIGALVFQEIGYVFQIMQCFAADSFPPLVLYLISEQCQLLILRISEIGYGYKTLEENEQDLVNCIRDQNALYRLLDVTKSLVSYPMMVQFMVIGINIAITLFVLIFYVETLYDRIYYLCFLLGITVQTYPLCYYGTMVQESFAELHYAVFCSNWVDQSASYRGHMLILAERTKRMQLLLAGNLVPIHLSTYVACWKGAYSFFTLMADRDGLGS</w:t>
      </w:r>
    </w:p>
    <w:p w:rsidR="00061792" w:rsidRDefault="00061792" w:rsidP="00061792">
      <w:r>
        <w:t>&gt;DmOr24a</w:t>
      </w:r>
    </w:p>
    <w:p w:rsidR="00061792" w:rsidRDefault="00061792" w:rsidP="00061792">
      <w:r>
        <w:t>MERHYFMVPKFALSLIGFYPEQKRTVLVKLWSFFNFFILTYGCYAEAYYGIHYIPINIATALDALCPVASSILSLVKMVAIWWYQDELRSLIERVRFLTEQQKSKRKLGYKKRFYTLATQLTFLLLCCGFCTSTSYSVRHLIDNILRRTHGKDWIYETPFKMMFPDLLLRLPLYPITYILVHWHGYITVVCFVGADGFFLGFCLYFTVLLLCLQDDVCDLLEVENIEKSPSEAEEARIVREMEKLVDRHNEVAELTERLSGVMVEITLAHFVTSSLIIGTSVVDILLFSGLGIIVYVVYTCAVGVEIFLYCLGGSHIMEACSNLARSTFSSHWYGHSVRVQKMTLLMVARAQRVLTIKIPFFSPSLETLTSILRFTGSLIALAKSVI</w:t>
      </w:r>
    </w:p>
    <w:p w:rsidR="00061792" w:rsidRDefault="00061792" w:rsidP="00061792">
      <w:r>
        <w:t>&gt;DmOr30a</w:t>
      </w:r>
    </w:p>
    <w:p w:rsidR="00061792" w:rsidRDefault="00061792" w:rsidP="00061792">
      <w:r>
        <w:t>MELKSMDPVEMPIFGSTLKLMKFWSYLFVHNWRRYVAMTPYIIINCTQYVDIYLSTESLDFIIRNVYLAVLFTNTVVRGVLLCVQRFSYERFINILKSFYIELLQSDDPIINILVKETTRLSVLISRINLLMGCCTCIGFVTYPIFGSERVLPYGMYLPTIDEYKYASPYYEIFFVIQAIMAPMGCCMYIPYTNMVVTFTLFAILMCRVLQHKLRSLEKLKNEQVRGEIIWCIKYQLKLSGFVDSMNALNTHLHLVEFLCFGAMLCVLLFSLIIAQTIAQTVIVIAYMVMIFANSVVLYYVANELYFQSFDIAIAAYESNWMDFDVDTQKTLKFLIMRSQKPLAILVGGTYPM</w:t>
      </w:r>
      <w:r>
        <w:lastRenderedPageBreak/>
        <w:t>NLKMLQSLLNAIYSFFTLLRRVYG</w:t>
      </w:r>
    </w:p>
    <w:p w:rsidR="00061792" w:rsidRDefault="00061792" w:rsidP="00061792">
      <w:r>
        <w:t>&gt;DmOr33a</w:t>
      </w:r>
    </w:p>
    <w:p w:rsidR="00061792" w:rsidRDefault="00061792" w:rsidP="00061792">
      <w:r>
        <w:t>MDSRRKVRSENLYKTYWLYWRLLGVEGDYPFRRLVDFTITSFITILFPVHLILGMYKKPQIQVFRSLHFTSECLFCSYKFFCFRWKLKEIKTIEGLLQDLDSRVESEEERNYFNQNPSRVARMLSKSYLVAAISAIITATVAGLFSTGRNLMYLGWFPYDFQATAAIYWISFSYQAIGSSLLILENLANDSYPPITFCVVSGHVRLLIMRLSRIGHDVKLSSSENTRKLIEGIQDHRKLMKIIRLLRSTLHLSQLGQFLSSGINISITLINILFFAENNFAMLYYAVFFAAMLIELFPSCYYGILMTMEFDKLPYAIFSSNWLKMDKRYNRSLIILMQLTLVPVNIKAGGIVGIDMSAFFATVRMAYSFYTLALSFRV</w:t>
      </w:r>
    </w:p>
    <w:p w:rsidR="00061792" w:rsidRDefault="00061792" w:rsidP="00061792">
      <w:r>
        <w:t>&gt;DmOr33b</w:t>
      </w:r>
    </w:p>
    <w:p w:rsidR="00061792" w:rsidRDefault="00061792" w:rsidP="00061792">
      <w:r>
        <w:t>MDLKPRVIRSEDIYRTYWLYWHLLGLESNFFLNRLLDLVITIFVTIWYPIHLILGLFMERSLGDVCKGLPITAACFFASFKFICFRFKLSEIKEIEILFKELDQRALSREECEFFNQNTRREANFIWKSFIVAYGLSNISAIASVLFGGGHKLLYPAWFPYDVQATELIFWLSVTYQIAGVSLAILQNLANDSYPPMTFCVVAGHVRLLAMRLSRIGQGPEETIYLTGKQLIESIEDHRKLMKIVELLRSTMNISQLGQFISSGVNISITLVNILFFADNNFAITYYGVYFLSMVLELFPCCYYGTLISVEMNQLTYAIYSSNWMSMNRSYSRILLIFMQLTLAEVQIKAGGMIGIGMNAFFATVRLAYSFFTLAMSLR</w:t>
      </w:r>
    </w:p>
    <w:p w:rsidR="00061792" w:rsidRDefault="00061792" w:rsidP="00061792">
      <w:r>
        <w:t>&gt;DmOr33c</w:t>
      </w:r>
    </w:p>
    <w:p w:rsidR="00061792" w:rsidRDefault="00061792" w:rsidP="00061792">
      <w:r>
        <w:t>MVIIDSLSFYRPFWICMRLLVPTFFKDSSRPVQLYVVLLHILVTLWFPLHLLLHLLLLPSTAEFFKNLTMSLTCVACSLKHVAHLYHLPQIVEIESLIEQLDTFIASEQEHRYYRDHVHCHARRFTRCLYISFGMIYALFLFGVFVQVISGNWELLYPAYFPFDLESNRFLGAVALGYQVFSMLVEGFQGLGNDTYTPLTLCLLAGHVHLWSIRMGQLGYFDDETVVNHQRLLDYIEQHKLLVRFHNLVSRTISEVQLVQLGGCGATLCIIVSYMLFFVGDTISLVYYLVFFGVVCVQLFPSCYFASEVAEELERLPYAIFSSRWYDQSRDHRFDLLIFTQLTLGNRGWIIKAGGLIELNLNAFFATLKMAYSLFAVVVRAKGI</w:t>
      </w:r>
    </w:p>
    <w:p w:rsidR="00061792" w:rsidRDefault="00061792" w:rsidP="00061792">
      <w:r>
        <w:t>&gt;DmOr35a</w:t>
      </w:r>
    </w:p>
    <w:p w:rsidR="00061792" w:rsidRDefault="00061792" w:rsidP="00061792">
      <w:r>
        <w:t>MVRYVPRFADGQKVKLAWPLAVFRLNHIFWPLDPSTGKWGRYLDKVLAVAMSLVFMQHNDAELRYLRFEASNRNLDAFLTGMPTYLILVEAQFRSLHILLHFEKLQKFLEIFYANIYIDPRKEPEMFRKVDGKMIINRLVSAMYGAVISLYLIAPVFSIINQSKDFLYSMIFPFDSDPLYIFVPLLLTNVWVGIVIDTMMFGETNLLCELIVHLNGSYMLLKRDLQLAIEKILVARDRPHMAKQLKVLITKTLRKNVALNQFGQQLEAQYTVRVFIMFAFAAGLLCALSFKAYTNPMANYIYAIWFGAKTVELLSLGQIGSDLAFTTDSLSTMYYLTHWEQILQYSTNPSENLRLLKLINLAIEMNSKPFYVTGLKYFRVSLQAGLKILQASFSYFTFLTSMQRRQMSN</w:t>
      </w:r>
    </w:p>
    <w:p w:rsidR="00061792" w:rsidRDefault="00061792" w:rsidP="00061792">
      <w:r>
        <w:t>&gt;DmOr42a</w:t>
      </w:r>
    </w:p>
    <w:p w:rsidR="00061792" w:rsidRDefault="00061792" w:rsidP="00061792">
      <w:r>
        <w:t>MDLRRWFPTLYTQSKDSPVRSRDATLYLLRCVFLMGVRKPPAKFFVAYVLWSFALNFCSTFYQPIGFLTGYISHLSEFSPGEFLTSLQVAFNAWSCSTKVLIVWALVKRFDEANNLLDEMDRRITDPGERLQIHRAVSLSNRIFFFFMAVYMVYATNTFLSAIFIGRPPYQNYYPFLDWRSSTLHLALQAGLEYFAMAGACFQDVCVDCYPVNFVLVLRAHMSIFAERLRRLGTYPYESQEQKYERLVQCIQDHKVILRFVDCLRPVISGTIFVQFLVVGLVLGFTLINIVLFANLGSAIAALSFMAAVLLETTPFCILCNYLTEDCYKLADALFQSNWIDEEKRYQKTLMYFLQKLQQPITFMAMNVFPISVGTNISVTKFSFSVFTLVKQMNISEKLAKSEMEE</w:t>
      </w:r>
    </w:p>
    <w:p w:rsidR="00061792" w:rsidRDefault="00061792" w:rsidP="00061792">
      <w:r>
        <w:t>&gt;DmOr42b</w:t>
      </w:r>
    </w:p>
    <w:p w:rsidR="00061792" w:rsidRDefault="00061792" w:rsidP="00061792">
      <w:r>
        <w:t>MVFELIRPAPLTEQKRSRDGCIYLYRAMKFIGWLPPKQGVLRYVYLTWTLMTFVWCTTYLPLGFLGSYMTQIKSFSPGEFLTSLQVCINAYGSSVKVAITYSMLWRLIKAKNILDQLDLRCTAMEEREKIHLVVARSNHAFLIFTFVYCGYAGSTYLSSVLSGRPPWQLYNPFIDWHDGTLKLWVASTLEYMVMSGAVLQDQLSDSYPLIYTLILRAHLDMLRERIRRLRSDENLSEAESYEELVKCVMDHKLILRYCAIIKPVIQGTIFTQFLLIGLVLGFTLINVFFFSDIWTGIASFMFVITILLQTFPFCYTCNLIMEDCESLTHAIFQSNWVDASRRYKTTLLYFLQNVQQPIVFIAGGIFQISMSSNISVAKFAFSVITITKQMNIADKFKTD</w:t>
      </w:r>
    </w:p>
    <w:p w:rsidR="00061792" w:rsidRDefault="00061792" w:rsidP="00061792">
      <w:r>
        <w:t>&gt;DmOr43a</w:t>
      </w:r>
    </w:p>
    <w:p w:rsidR="00061792" w:rsidRDefault="00061792" w:rsidP="00061792">
      <w:r>
        <w:lastRenderedPageBreak/>
        <w:t>MTIEDIGLVGINVRMWRHLAVLYPTPGSSWRKFAFVLPVTAMNLMQFVYLLRMWGDLPAFILNMFFFSAIFNALMRTWLVIIKRRQFEEFLGQLATLFHSILDSTDEWGRGILRRAEREARNLAILNLSASFLDIVGALVSPLFREERAHPFGLALPGVSMTSSPVYEVIYLAQLPTPLLLSMMYMPFVSLFAGLAIFGKAMLQILVHRLGQIGGEEQSEEERFQRLASCIAYHTQVMRYVWQLNKLVANIVAVEAIIFGSIICSLLFCLNIITSPTQVISIVMYILTMLYVLFTYYNRANEICLENNRVAEAVYNVPWYEAGTRFRKTLLIFLMQTQHPMEIRVGNVYPMTLAMFQSLLNASYSYFTMLRGVTGK</w:t>
      </w:r>
    </w:p>
    <w:p w:rsidR="00061792" w:rsidRDefault="00061792" w:rsidP="00061792">
      <w:r>
        <w:t>&gt;DmOr43b</w:t>
      </w:r>
    </w:p>
    <w:p w:rsidR="00061792" w:rsidRDefault="00061792" w:rsidP="00061792">
      <w:r>
        <w:t>MFGHFKLVYPAPISEPIQSRDSNAYMMETLRNSGLNLKNDFGIGRKIWRVFSFTYNMVILPVSFPINYVIHLAEFPPELLLQSLQLCLNTWCFALKFFTLIVYTHRLELANKHFDELDKYCVKPAEKRKVRDMVATITRLYLTFVVVYVLYATSTLLDGLLHHRVPYNTYYPFINWRVDRTQMYIQSFLEYFTVGYAIYVATATDSYPVIYVAALRTHILLLKDRIIYLGDPSNEGSSDPSYMFKSLVDCIKAHRTMLNFCDAIQPIISGTIFAQFIICGSILGIIMINMVLFADQSTRFGIVIYVMAVLLQTFPLCFYCNAIVDDCKELAHALFHSAWWVQDKRYQRTVIQFLQKLQQPMTFTAMNIFNINLATNINVAKFAFTVYAIASGMNLDQKLSIKE</w:t>
      </w:r>
    </w:p>
    <w:p w:rsidR="00061792" w:rsidRDefault="00061792" w:rsidP="00061792">
      <w:r>
        <w:t>&gt;DmOr45a</w:t>
      </w:r>
    </w:p>
    <w:p w:rsidR="00061792" w:rsidRDefault="00061792" w:rsidP="00061792">
      <w:r>
        <w:t>MDASYFAVQRRALEIVGFDPSTPQLSLKHPIWAGILILSLISHNWPMVVYALQDLSDLTRLTDNFAVFMQGSQSTFKFLVMMAKRRRIGSLIHRLHKLNQAASATPNHLEKIERENQLDRYVARSFRNAAYGVICASAIAPMLLGLWGYVETGVFTPTTPMEFNFWLDERKPHFYWPIYVWGVLGVAAAAWLAIATDTLFSWLTHNVVIQFQLLELVLEEKDLNGGDSRLTGFVSRHRIALDLAKELSSIFGEIVFVKYMLSYLQLCMLAFRFSRSGWSAQVPFRATFLVAIIIQLSSYCYGGEYIKQQSLAIAQAVYGQINWPEMTPKKRRLWQMVIMRAQRPAKIFGFMFVVDLPLLLWVIRTAGSFLAMLRTFER</w:t>
      </w:r>
    </w:p>
    <w:p w:rsidR="00061792" w:rsidRDefault="00061792" w:rsidP="00061792">
      <w:r>
        <w:t>&gt;DmOr45b</w:t>
      </w:r>
    </w:p>
    <w:p w:rsidR="00061792" w:rsidRDefault="00061792" w:rsidP="00061792">
      <w:r>
        <w:t>MYPRFLSRNYPLAKHLFFVTRYSFGLLGLRFGKEQSWLHLLWLVFNFVNLAHCCQAEFVFGWSHLRTSPVDAMDAFCPLACSFTTLFKLGWMWWRRQEVADLMDRIRLLIGEQEKREDSRRKVAQRSYYLMVTRCGMLVFTLGSITTGAFVLRSLWEMWVRRHQEFKFDMPFRMLFHDFAHRMPWFPVFYLYSTWSGQVTVYAFAGTDGFFFGFTLYMAFLLQALRYDIQDALKPIRDPSLRESKICCQRLADIVDRHNEIEKIVKEFSGIMAAPTFVHFVSASLVIATSVIDILLYSGYNIIRYVVYTFTVSSAIFLYCYGGTEMSTESLSLGEAAYSSAWYTWDRETRRRVFLIILRAQRPITVRVPFFAPSLPVFTSVIKFTGSIVALAKTIL</w:t>
      </w:r>
    </w:p>
    <w:p w:rsidR="00061792" w:rsidRDefault="00061792" w:rsidP="00061792">
      <w:r>
        <w:t>&gt;DmOr46aA</w:t>
      </w:r>
    </w:p>
    <w:p w:rsidR="00061792" w:rsidRDefault="00061792" w:rsidP="00061792">
      <w:r>
        <w:t>MSKGVEIFYKGQKAFLNILSLWPQIERRWRIIHQVNYVHVIVFWVLLFDLLLVLHVMANLSYMSEVVKAIFILATSAGHTTKLLSIKANNVQMEELFRRLDNEEFRPRGANEELIFAAACERSRKLRDFYGALSFAALSMILIPQFALDWSHLPLKTYNPLGENTGSPAYWLLYCYQCLALSVSCITNIGFDSLCSSLFIFLKCQLDILAVRLDKIGRLITTSGGTVEQQLKENIRYHMTIVELSKTVERLLCKPISVQIFCSVLVLTANFYAIAVLSDERLELFKYVTYQACMLIQIFILCYYAGEVTQRSLDLPHELYKTSWVDWDYRSRRIALLFMQRLHSTLRIRTLNPSLGFDLMLFSSIVNCSYSYFALLKRVNS</w:t>
      </w:r>
    </w:p>
    <w:p w:rsidR="00061792" w:rsidRDefault="00061792" w:rsidP="00061792">
      <w:r>
        <w:t>&gt;DmOr46aB</w:t>
      </w:r>
    </w:p>
    <w:p w:rsidR="00061792" w:rsidRDefault="00061792" w:rsidP="00061792">
      <w:r>
        <w:t>MVTEDFYKYQVWYFQILGVWQLPTWAADHQRRFQSMRFGFILVILFIMLLLFSFEMLNNISQVREILKVFFMFATEISCMAKLLHLKLKSRKLAGLVDAMLSPEFGVKSEQEMQMLELDRVAVVRMRNSYGIMSLGAASLILIVPCFDNFGELPLAMLEVCSIEGWICYWSQYLFHSICLLPTCVLNITYDSVAYSLLCFLKVQLQMLVLRLEKLGPVIEPQDNEKIAMELRECAAYYNRIVRFKDLVELFIKGPGSVQLMCSVLVLVSNLYDMSTMSIANGDAIFMLKTCIYQLVMLWQIFIICYASNEVTVQSSRLCHSIYSSQWTGWNRANRRIVLLMMQRFNSPMLLSTFNPTFAFSLEAFGSIVNCSYSYFALLKRVNS</w:t>
      </w:r>
    </w:p>
    <w:p w:rsidR="00061792" w:rsidRDefault="00061792" w:rsidP="00061792">
      <w:r>
        <w:t>&gt;DmOr47a</w:t>
      </w:r>
    </w:p>
    <w:p w:rsidR="00061792" w:rsidRDefault="00061792" w:rsidP="00061792">
      <w:r>
        <w:t>MDSFLQVQKSTIALLGFDLFSENREMWKRPYRAMNVFSIAAIFPFILAAVLHNWKNVLLLADAMVALLITILGLFKFSMILYLRRDFKRLIDKFRLLMSNEAEQGEEYAEILNAANKQDQRMCTLFRTCFLLAWALNS</w:t>
      </w:r>
      <w:r>
        <w:lastRenderedPageBreak/>
        <w:t>VLPLVRMGLSYWLAGHAEPELPFPCLFPWNIHIIRNYVLSFIWSAFASTGVVLPAVSLDTIFCSFTSNLCAFFKIAQYKVVRFKGGSLKESQATLNKVFALYQTSLDMCNDLNQCYQPIICAQFFISSLQLCMLGYLFSITFAQTEGVYYASFIATIIIQAYIYCYCGENLKTESASFEWAIYDSPWHESLGAGGASTSICRSLLISMMRAHRGFRITGYFFEANMEAFSSIVRTAMSYITMLRSFS</w:t>
      </w:r>
    </w:p>
    <w:p w:rsidR="00061792" w:rsidRDefault="00061792" w:rsidP="00061792">
      <w:r>
        <w:t>&gt;DmOr47b</w:t>
      </w:r>
    </w:p>
    <w:p w:rsidR="00061792" w:rsidRDefault="00061792" w:rsidP="00061792">
      <w:r>
        <w:t>MNDSGYQSNLSLLRVFLDEFRSVLRQESPGLIPRLAFYYVRAFLSLLCQYPNKKLASLPLYRWINLFIMCNVMTIFWTMFVALPESKNVIEMGDDLVWISGMALVFTKIFYMHLRCDEIDELISDFEYYNRELRPHNIDEEVLGWQRLCYVIESGLYINCFCLVNFFSAAIFLQPLLGEGKLPFHSVYPFQWHRLDLHPYTFWFLYIWQSLTSQHNLMSILMVDMVGISTFLQTALNLKLLCIEIRKLGDMEVSDKRFHEEFCRVVRFHQHIIKLVGKANRAFNGAFNAQLMASFSLISISTFETMAAAAVDPKMAAKFVLLMLVAFIQLSLWCVSGTLVYTQSVEVAQAAFDINDWHTKSPGIQRDISFVILRAQKPLMYVAEPFLPFTLGTYMLVLKNCYRLLALMQESM</w:t>
      </w:r>
    </w:p>
    <w:p w:rsidR="00061792" w:rsidRDefault="00061792" w:rsidP="00061792">
      <w:r>
        <w:t>&gt;DmOr49a</w:t>
      </w:r>
    </w:p>
    <w:p w:rsidR="00061792" w:rsidRDefault="00061792" w:rsidP="00061792">
      <w:r>
        <w:t>MEKLRSYEDFIFMANMMFKTLGYDLFHTPKPWWRYLLVRGYFVLCTISNFYEASMVTTRIIEWESLAGSPSKIMRQGLHFFYMLSSQLKFITFMINRKRLLQLSHRLKELYPHKEQNQRKYEVNKYYLSCSTRNVLYVYYFVMVVMALEPLVQSCIMYLIGFGKADFTYKRIFPTRLTFDSEKPLGYVLAYVIDFTYSQFIVNVSLGTDLWMMCVSSQISMHLGYLANMLASIRPSPETEQQDCDFLASIIKRHQLMIRLQKDVNYVFGLLLASNLFTTSCLLCCMAYYTVVEGFNWEGISYMMLFASVAAQFYVVSSHGQMLIDLSTNLAKAAFESKWYEGSLRYKKEILILMAQAQRPLEISARGVIIISLDTFKILMTITYRFFAVIRQTVEK</w:t>
      </w:r>
    </w:p>
    <w:p w:rsidR="00061792" w:rsidRDefault="00061792" w:rsidP="00061792">
      <w:r>
        <w:t>&gt;DmOr49b</w:t>
      </w:r>
    </w:p>
    <w:p w:rsidR="00061792" w:rsidRDefault="00061792" w:rsidP="00061792">
      <w:r>
        <w:t>MFEDIQLIYMNIKILRFWALLYDKNLRRYVCIGLASFHIFTQIVYMMSTNEGLTGIIRNSYMLVLWINTVLRAYLLLADHDRYLALIQKLTEAYYDLLNLNDSYISEILDQVNKVGKLMARGNLFFGMLTSMGFGLYPLSSSERVLPFGSKIPGLNEYESPYYEMWYIFQMLITPMGCCMYIPYTSLIVGLIMFGIVRCKALQHRLRQVALKHPYGDRDPRELREEIIACIRYQQSIIEYMDHINELTTMMFLFELMAFSALLCALLFMLIIVSGTSQLIIVCMYINMILAQILALYWYANELREQNLAVATAAYETEWFTFDVPLRKNILFMMMRAQRPAAILLGNIRPITLELFQNLLNTTYTFFTVLKRVYG</w:t>
      </w:r>
    </w:p>
    <w:p w:rsidR="00061792" w:rsidRDefault="00061792" w:rsidP="00061792">
      <w:r>
        <w:t>&gt;DmOr56a</w:t>
      </w:r>
    </w:p>
    <w:p w:rsidR="00061792" w:rsidRDefault="00061792" w:rsidP="00061792">
      <w:r>
        <w:t>MFKVKDLLLSPTTFEDPIFGTHLRYFQWYGYVASKDQNRPLLSLIRCTILTASIWLSCALMLARVFRGYENLNDGATSYATAVQYFAVSIAMFNAYVQRDKVISLLRVAHSDIQNLMHEADNREMELLVATQAYTRTITLLIWIPSVIAGLMAYSDCIYRSLFLPKSVFNVPAVRRGEEHPILLFQLFPFGELCDNFVVGYLGPWYALGLGITAIPLWHTFITCLMKYVNLKLQILNKRVEEMDITRLNSKLVIGRLTASELTFWQMQLFKEFVKEQLRIRKFVQELQYLICVPVMADFIIFSVLICFLFFALTVGVPSKMDYFFMFIYLFVMAGILWIYHWHATLIVECHDELSLAYFSCGWYNFEMPLQKMLVFMMMHAQRPMKMRALLVDLNLRTFIDIGRGAYSYFNLLRSSHLY</w:t>
      </w:r>
    </w:p>
    <w:p w:rsidR="00061792" w:rsidRDefault="00061792" w:rsidP="00061792">
      <w:r>
        <w:t>&gt;DmOr59a</w:t>
      </w:r>
    </w:p>
    <w:p w:rsidR="00061792" w:rsidRDefault="00061792" w:rsidP="00061792">
      <w:r>
        <w:t>MAEVRVDSLEFFKSHWTAWRYLGVAHFRVENWKNLYVFYSIVSNLLVTLCYPVHLGISLFRNRTITEDILNLTTFATCTACSVKCLLYAYNIKDVLEMERLLRLLDERVVGPEQRSIYGQVRVQLRNVLYVFIGIYMPCALFAELSFLFKEERGLMYPAWFPFDWLHSTRNYYIANAYQIVGISFQLLQNYVSDCFPAVVLCLISSHIKMLYNRFEEVGLDPARDAEKDLEACITDHKHILELFRRIEAFISLPMLIQFTVTALNVCIGLAALVFFVSEPMARMYFIFYSLAMPLQIFPSCFFGTDNEYWFGRLHYAAFSCNWHTQNRSFKRKMMLFVEQSLKKSTAVAGGMMRIHLDTFFSTLKGAYSLFTIIIRMRK</w:t>
      </w:r>
    </w:p>
    <w:p w:rsidR="00061792" w:rsidRDefault="00061792" w:rsidP="00061792">
      <w:r>
        <w:t>&gt;DmOr59b</w:t>
      </w:r>
    </w:p>
    <w:p w:rsidR="00061792" w:rsidRDefault="00061792" w:rsidP="00061792">
      <w:r>
        <w:t>MAVFKLIKPAPLTEKVQSRQGNIYLYRAMWLIGWIPPKEGVLRYVYLFWTCVPFAFGVFYLPVGFIISYVQEFKNFTPGEFLTSLQVCINVYGASVKSTITYLFLWRLRKTEILLDSLDKRLANDSDRERIHNMVARCNYAFLIYSFIYCGYAGSTFLSYALSGRPPWSVYNPFIDWRDGMGSLWIQAIFEYITMSFAVLQDQLSDTYP</w:t>
      </w:r>
      <w:r>
        <w:lastRenderedPageBreak/>
        <w:t>LMFTIMFRAHMEVLKDHVRSLRMDPERSEADNYQDLVNCVLDHKTILKCCDMIRPMISRTIFVQFALIGSVLGLTLVNVFFFSNFWKGVASLLFVITILLQTFPFCYTCNMLIDDAQDLSNEIFQSNWVDAEPRYKATLVLFMHHVQQPIIFIAGGIFPISMNSNITVAKFAFSIITIVRQMNLAEQFQ</w:t>
      </w:r>
    </w:p>
    <w:p w:rsidR="00061792" w:rsidRDefault="00061792" w:rsidP="00061792">
      <w:r>
        <w:t>&gt;DmOr59c</w:t>
      </w:r>
    </w:p>
    <w:p w:rsidR="00061792" w:rsidRDefault="00061792" w:rsidP="00061792">
      <w:r>
        <w:t>MTKFFFKRLQTAPLDQEVSSLDASDYYYRIAFFLGWTPPKGALLRWIYSLWTLTTMWLGIVYLPLGLSLTYVKHFDRFTPTEFLTSLQVDINCIGNVIKSCVTYSQMWRFRRMNELISSLDKRCVTTTQRRIFHKMVARVNLIVILFLSTYLGFCFLTLFTSVFAGKAPWQLYNPLVDWRKGHWQLWIASILEYCVVSIGTMQELMSDTYAIVFISLFRCHLAILRDRIANLRQDPKLSEMEHYEQMVACIQDHRTIIQCSQIIRPILSITIFAQFMLVGIDLGLAAISILFFPNTIWTIMANVSFIVAICTESFPCCMLCEHLIEDSVHVSNALFHSNWITADRSYKSAVLYFLHRAQQPIQFTAGSIFPISVQSNIAVAKFAFTIITIVNQMNLGEKFFSDRSNGDINP</w:t>
      </w:r>
    </w:p>
    <w:p w:rsidR="00061792" w:rsidRDefault="00061792" w:rsidP="00061792">
      <w:r>
        <w:t>&gt;DmOr63a</w:t>
      </w:r>
    </w:p>
    <w:p w:rsidR="00061792" w:rsidRDefault="00061792" w:rsidP="00061792">
      <w:r>
        <w:t>MYSPEEAAELKRRNYRSIREMIRLSYTVGFNLLDPSRCGQVLRIWTIVLSVSSLASLYGHWQMLARYIHDIPRIGETAGTALQFLTSIAKMWYFLFAHRQIYELLRKARCHELLQKCELFERMSDLPVIKEIRQQVESTMNRYWASTRRQILIYLYSCICITTNYFINSFVINLYRYFTKPKGSYDIMLPLPSLYPAWEHKGLEFPYYHIQMYLETCSLYICGMCAVSFDGVFIVLCLHSVGLMRSLNQMVEQATSELVPPDRRVEYLRCCIYQYQRVANFATEVNNCFRHITFTQFLLSLFNWGLALFQMSVGLGNNSSITMIRMTMYLVAAGYQIVVYCYNGQRFATASEEIANAFYQVRWYGESREFRHLIRMMLMRTNRGFRLDVSWFMQMSLPTLMAMVRTSGQYFLLLQNVNQK</w:t>
      </w:r>
    </w:p>
    <w:p w:rsidR="00061792" w:rsidRDefault="00061792" w:rsidP="00061792">
      <w:r>
        <w:t>&gt;DmOr65a</w:t>
      </w:r>
    </w:p>
    <w:p w:rsidR="00061792" w:rsidRDefault="00061792" w:rsidP="00061792">
      <w:r>
        <w:t>MTELRSERKNGNWDRLFGPFFESWAVFKAPQAKSRHIIAYWTRDQLKALGFYMNSEQRRLPRIVAWQYFVSIQLATALASLFYGISESIGDIVNLGRDLVFIITIIFICFRLVFFAQYAGELDVIIDALEDIYHWSIKGPATKEVQETKRLHFLLFMALIITWFSFLILFMLIKISTPFWIESQTLPFHVSWPFQLHDPSKHPIAYIIIFVSQSTTMLYFLIWLGVVENMGVSLFFELTSALRVLCIELRNLQELCLGDEDMLYRELCRMTKFHQQIILLTDRCNHIFNGAFIMQMLINFLLVSLSLFEVLAAKKNPQVAVEYMIIMLMTLGHLSFWSKFGDMFSKESEQVALAVYEAYDPNVGSKSIHRQFCFFIQRAQKPLIMKASPFPPFNLENYMFILKQCYSILTILANTLE</w:t>
      </w:r>
    </w:p>
    <w:p w:rsidR="00061792" w:rsidRDefault="00061792" w:rsidP="00061792">
      <w:r>
        <w:t>&gt;DmOr65b</w:t>
      </w:r>
    </w:p>
    <w:p w:rsidR="00061792" w:rsidRDefault="00061792" w:rsidP="00061792">
      <w:r>
        <w:t>MEASHSSIYYWREQMKAMALFTTTEERLLPYRSKWHTLVYIQMVIFFASMSFGLTESMGDHVQMGRDLAFILGAFFIIFKTYYFCWYGDELDQVISDLDALHPWAQKGPNPVEYQTGKRWYFVMAFFLATSWSFFLCILLLLLITSPMWVHQQNLPFHAAFPFQWHEKSLHPISHAIIYLFQSYFAVYCLTWLLCIEGLSICIYAEITFGIEVLCLELRQIHRHNYGLQELRMETNRLVKLHQKIVEILDRTNDVFHGTLIMQMGVNFSLVSLSVLEAVEARKDPKVVAQFAVLMLLALGHLSMWSYCGDQLSQKSLQISEAAYEAYDPTKGSKDVYRDLCVIIRRGQDPLIMRASPFPSFNLINYSAILNQCYGILTFLLKTLD</w:t>
      </w:r>
    </w:p>
    <w:p w:rsidR="00061792" w:rsidRDefault="00061792" w:rsidP="00061792">
      <w:r>
        <w:t>&gt;DmOr65c</w:t>
      </w:r>
    </w:p>
    <w:p w:rsidR="00061792" w:rsidRDefault="00061792" w:rsidP="00061792">
      <w:r>
        <w:t>MESSYSAVYYWREQMKAMFLYTTSKERQMPYRSSWHTLVIIQATVCFLTMCYGVTESLGDKVQMGRDIAFIIGFFYIAFKIYYFQWYGDELDEVVEALETFHPWAQKGPGAVDYRTAKRWYFTLAFFLASSWLVFLCIFILLLITSPLWVHQQILPLHAAFPFQWHEKSIHPISHAFIYLFQTWNVMYFLTWLVCIEGLSVSIYVEITFAIEVLCLELRHLHQRCHGYEQLRLETNRLVQFHQKIVHILDHTNKVFHGTLIMQMGVNFFLVSLSVLEAMEARKDPKVVAQFAVLMLLALGHLSMWSYFGDLLSQKSLTISEAAYEAYDPIKGSKDVYRDLCLIIRRGQEPLIMRASPFPSFNFINYSAILNQCYGILTFLLKTLD</w:t>
      </w:r>
    </w:p>
    <w:p w:rsidR="00061792" w:rsidRDefault="00061792" w:rsidP="00061792">
      <w:r>
        <w:t>&gt;DmOr67a</w:t>
      </w:r>
    </w:p>
    <w:p w:rsidR="00061792" w:rsidRDefault="00061792" w:rsidP="00061792">
      <w:r>
        <w:t>MDNVAEMPEEKYVEVDDFLRLAVKFYNTLGIDPYETGRKRTIWFQIYFALNMFNMVFSFYAEVATLVDRLRDNENFLESCILLSYVSFVVMGLSKIGAVMKKKPKMTALVRQLETCFPSPSAKVQEEYAVKSWLKRCHIYTKGFGGLFMIMYFAHALIPLFIYFIQRVLLHYPDAKQIMPFYQLEPWEFRDSWLFYPSYFHQSSAGYTATCGSIAGDLMIFAVVLQVIMHYERLAKVLREFKIQAHNAPNGAKEDIRKLQSLVANHIDILRLTDLM</w:t>
      </w:r>
      <w:r>
        <w:lastRenderedPageBreak/>
        <w:t>NEVFGIPLLLNFIASALLVCLVGVQLTIALSPEYFCKQMLFLISVLLEVYLLCSFSQRLIDASENVGHAAYDMDWLGSDKRFKKILIFISMRSQKPVCLKATVVLDLSMPTMSIFLGMSYKFFCAVRTMYQ</w:t>
      </w:r>
    </w:p>
    <w:p w:rsidR="00061792" w:rsidRDefault="00061792" w:rsidP="00061792">
      <w:r>
        <w:t>&gt;DmOr67b</w:t>
      </w:r>
    </w:p>
    <w:p w:rsidR="00061792" w:rsidRDefault="00061792" w:rsidP="00061792">
      <w:r>
        <w:t>MQDQLDHELERIDKLPKLGLLWVEYSAYALGVNIAPRKRSSKYCRLTRILVLIVNLSIIYSLVAFIMENYMISFETYVEAVLLTFQLSVGVVKMFHFQNKVESCSQLVFSTETGEVLKSLGLFQLDLPRKKELLSSVSLILLNNWMIIDRQVMFFFKIVCMPVLYYCVRPYFQYIFDCYIKDKDTCEMTLTYPAIVPYLQLGNYEFPSYVIRFFLLQSGPLWCFFAVFGFNSLFVVLTRYESGLIKVLRFLVQNSTSDILVPKDQRVKYLQCCVRLFARISSHHNQIENLFKYIILVQCSVSSILICMLLYKISTVLEVGWVWMGMIMVYFVTIALEITLYNVSAQKVESQSELLFHDWYNCSWYNESREFKFMIKMMLLFSRRTFVLSVGGFTSLSHKFLVQVFRLSANFFLLLRNMNNK</w:t>
      </w:r>
    </w:p>
    <w:p w:rsidR="00061792" w:rsidRDefault="00061792" w:rsidP="00061792">
      <w:r>
        <w:t>&gt;DmOr67c</w:t>
      </w:r>
    </w:p>
    <w:p w:rsidR="00061792" w:rsidRDefault="00061792" w:rsidP="00061792">
      <w:r>
        <w:t>METAKDNTARTFMELMRVPVQFYRTIGEDIYAHRSTNPLKSLLFKIYLYAGFINFNLLVIGELVFFYNSIQDFETIRLAIAVAPCIGFSLVADFKQAAMIRGKKTLIMLLDDLENMHPKTLAKQMEYKLPDFEKTMKRVINIFTFLCLAYTTTFSFYPAIKASVKFNFLGYDTFDRNFGFLIWFPFDATRNNLIYWIMYWDIAHGAYLAGIAFLCADLLLVVVITQICMHFNYISMRLEDHPCNSNEDKENIEFLIGIIRYHDKCLKLCEHVNDLYSFSLLLNFLMASMQICFIAFQVTESTVEVIIIYCIFLMTSMVQVFMVCYYGDTLIAASLKVGDAAYNQKWFQCSKSYCTMLKLLIMRSQKPASIRPPTFPPISLVTYMKVISMSYQFFALLRTTYSNN</w:t>
      </w:r>
    </w:p>
    <w:p w:rsidR="00061792" w:rsidRDefault="00061792" w:rsidP="00061792">
      <w:r>
        <w:t>&gt;DmOr67d</w:t>
      </w:r>
    </w:p>
    <w:p w:rsidR="00061792" w:rsidRDefault="00061792" w:rsidP="00061792">
      <w:r>
        <w:t>MLKMAKVEPVERYCKVIRMIRFCVGFCGNDVADPNFRMWWLTYAVMAAIAFFFACTGYTIYVGVVINGDLTIILQALAMVGSAVQGLTKLLVTANNASHMREVQNTYEDIYREYGSKGDEYAKCLEKRIRITWTLLIGFMLVYIILLGLVITFPIFYLLILHQKVLVMQFLIPFLDHTTDGGHLILTAAHVILITFGGFGNYGGDMYLFLFVTHVPLIKDIFCVKLTEFNELVMKRNDFPKVRAMLCDLLVWHQLYTRMLQTTKKIYSIVLFVQLSTTCVGLLCTISCIFMKAWPAAPLYLLYAAITLYTFCGLGTLVENSNEDFLSVIYTNCLWYELPVKEEKLIIMMLAKAQNEVVLTAADMAPLSMNTALQLTKGIYSFSMMLMNYLG</w:t>
      </w:r>
    </w:p>
    <w:p w:rsidR="00061792" w:rsidRDefault="00061792" w:rsidP="00061792">
      <w:r>
        <w:t>&gt;DmOr69aA</w:t>
      </w:r>
    </w:p>
    <w:p w:rsidR="00061792" w:rsidRDefault="00061792" w:rsidP="00061792">
      <w:r>
        <w:t>MQLHDHMKYIDLGCKMACIPRYQWKGRPTERQFYASEQRIVFLLGTICQIFQITGVLIYWYCNGRLATETGTFVAQLSEMCSSFCLTFVGFCNVYAISTNRNQIETLLEELHQIYPRYRKNHYRCQHYFDMAMTIMRIEFLFYMILYVYYNSAPLWVLLWEHLHEEYDLSFKTQTNTWFPWKVHGSALGFGMAVLSITVGSFVGVGFSIVTQNLICLLTFQLKLHYDGISSQLVSLDCRRPGAHKELSILIAHHSRILQLGDQVNDIMNFVFGSSLVGATIAICMSSVSIMLLDLASAFKYASGLVAFVLYNFVICYMGTEVTLASGKVLPAAFYNNWYEGDLVYRRMLLILMMRATKPYMWKTYKLAPVSITTYMATLKFSYQMFTCVRSLK</w:t>
      </w:r>
    </w:p>
    <w:p w:rsidR="00061792" w:rsidRDefault="00061792" w:rsidP="00061792">
      <w:r>
        <w:t>&gt;DmOr69aB</w:t>
      </w:r>
    </w:p>
    <w:p w:rsidR="00061792" w:rsidRDefault="00061792" w:rsidP="00061792">
      <w:r>
        <w:t>MQLEDFMRYPDLVCQAAQLPRYTWNGRRSLEVKRNLAKRIIFWLGAVNLVYHNIGCVMYGYFGDGRTKDPIAYLAELASVASMLGFTIVGTLNLWKMLSLKTHFENLLNEFEELFQLIKHRAYRIHHYQEKYTRHIRNTFIFHTSAVVYYNSLPILLMIREHFSNSQQLGYRIQSNTWYPWQVQGSIPGFFAAVACQIFSCQTNMCVNMFIQFLINFFGIQLEIHFDGLARQLETIDARNPHAKDQLKYLIVYHTKLLNLADRVNRSFNFTFLISLSVSMISNCFLAFSMTMFDFGTSLKHLLGLLLFITYNFSMCRSGTHLILTSGKVLPAAFYNNWYEGDLVYRRMLLILMMRATKPYMWKTYKLAPVSITTYMATLKFSYQMFTCVRSLK</w:t>
      </w:r>
    </w:p>
    <w:p w:rsidR="00061792" w:rsidRDefault="00061792" w:rsidP="00061792">
      <w:r>
        <w:t>&gt;DmOr71a</w:t>
      </w:r>
    </w:p>
    <w:p w:rsidR="00061792" w:rsidRDefault="00061792" w:rsidP="00061792">
      <w:r>
        <w:t>MDYDRIRPVRFLTGVLKWWRLWPRKESVSTPDWTNWQAYALHVPFTFLFVLLLWLEAIKSRDIQHTADVLLICLTTTALGGKVINIWKYAHVAQGILSEWSTWDLFELRSKQEVDMWRFEHRRFNRVFMFYCLCSAGVIPFIVIQPLFDIPNRLPFWMWTPFDWQQPVLLWYAFIYQATTIPIACACNVTMDAVNWYLMLHLSLCLRMLGQRLSKLQHDDKDLREKFLELIHLHQRLKQQALSIEIFISKSTFTQILVSSLIICFTIYSMQMSPVLQDLPGFAAMMQYLVAMIMQVMLPTIYGNAVIDSANMLTDSMYNSDWPDMNCRMRRLVLMFMVYLNRPVTLKAGGFFHIGLPLFTKTMNQAYSLLALLLNMNQ</w:t>
      </w:r>
    </w:p>
    <w:p w:rsidR="00061792" w:rsidRDefault="00061792" w:rsidP="00061792">
      <w:r>
        <w:lastRenderedPageBreak/>
        <w:t>&gt;DmOr74a</w:t>
      </w:r>
    </w:p>
    <w:p w:rsidR="00061792" w:rsidRDefault="00061792" w:rsidP="00061792">
      <w:r>
        <w:t>MSFHRYRPRLPGGELAPMPWPVSLYRVLNHVAWPLEAESGRWTVFLDRLMIFLGFLVFCEHNEVDFHYLIANRQDMDNMLTGLPTYLILVEMQIRCFQLAWHKDRFRALLQRFYAEIYVSEEMEPHLFASIQRQMLATRVNSTVYLLALLNFFLVPVTNVIYHRREMLYKQVYPFDNTQLHFFIPLLVLNFWVGFIITSMLFGELNVMGELMMHLNARYIQLGQDLRRSAQMLLKKSSSLNVAIAYRLNLTHILRRNAALRDFGQRVEKEFTLRIFVMFAFSAGLLCALFFKAFTNPWGNVAYIVWFLAKFMELLALGMLGSILLKTTDELGMMYYTADWEQVIHQSDNVGENVKLMKLVTLAIQLNSRPFFITGLNYFRVSLTAVLKIIQGAFSYFTFLNSMR</w:t>
      </w:r>
    </w:p>
    <w:p w:rsidR="00061792" w:rsidRDefault="00061792" w:rsidP="00061792">
      <w:r>
        <w:t>&gt;DmOr82a</w:t>
      </w:r>
    </w:p>
    <w:p w:rsidR="00061792" w:rsidRDefault="00061792" w:rsidP="00061792">
      <w:r>
        <w:t>MGRLFQLQEYCLRAMGHKDDMDSTDSTALSLKHISSLIFVISAQYPLISYVAYNRNDMEKVTACLSVVFTNMLTVIKISTFLANRKDFWEMIHRFRKMHEQSSHIPRYREGLDYVAEANKLASFLGRAYCVSCGLTGLYFMLGPIVKIGVCRWHGTTCDKELPMPMKFPFNDLESPGYEVCFLYTVLVTVVVVAYASAVDGLFISFAINLRAHFQTLQRQIENWEFPSSEPDTQIRLKSIVEYHVLLLSLSRKLRSIYTPTVMGQFVITSLQVGVIIYQLVTNMDSVMDLLLYASFFGSIMLQLFIYCYGGEIIKAESLQVDTAVRLSNWHLASPKTRTSLSLIILQSQKEVLIRAGFFVASLANFVGICRTALSLITLIKSIE</w:t>
      </w:r>
    </w:p>
    <w:p w:rsidR="00061792" w:rsidRDefault="00061792" w:rsidP="00061792">
      <w:r>
        <w:t>&gt;DmOr83a</w:t>
      </w:r>
    </w:p>
    <w:p w:rsidR="00061792" w:rsidRDefault="00061792" w:rsidP="00061792">
      <w:r>
        <w:t>MKSTFKEERIKDDSKRRDLFVFVRQTMCIAAMYPFGYYVNGSGVLAVLVRFCDLTYELFNYFVSVHIAGLYICTIYINYGQGDLDFFVNCLIQTIIYLWTIAMKLYFRRFRPGLLNTILSNINDEYETRSAVGFSFVTMAGSYRMSKLWIKTYVYCCYIGTIFWLALPIAYRDRSLPLACWYPFDYTQPGVYEVVFLLQAMGQIQVAASFASSSGLHMVLCVLISGQYDVLFCSLKNVLASSYVLMGANMTELNQLQAEQSAADVEPGQYAYSVEEETPLQELLKVGSSMDFSSAFRLSFVRCIQHHRYIVAALKKIESFYSPIWFVKIGEVTFLMCLVAFVSTKSTAANSFMRMVSLGQYLLLVLYELFIICYFADIVFQNSQRCGEALWRSPWQRHLKDVRSDYMFFMLNSRRQFQLTAGKISNLNVDRFRGTITTAFSFLTLLQKMDARE</w:t>
      </w:r>
    </w:p>
    <w:p w:rsidR="00061792" w:rsidRDefault="00061792" w:rsidP="00061792">
      <w:r>
        <w:t>&gt;DmOr83b</w:t>
      </w:r>
    </w:p>
    <w:p w:rsidR="00061792" w:rsidRDefault="00061792" w:rsidP="00061792">
      <w:r>
        <w:t>MTTSMQPSKYTGLVADLMPNIRAMKYSGLFMHNFTGGSAFMKKVYSSVHLVFLLMQFTFILVNMALNAEEVNELSGNTITTLFFTHCITKFIYLAVNQKNFYRTLNIWNQVNTHPLFAESDARYHSIALAKMRKLFFLVMLTTVASATAWTTITFFGDSVKMVVDHETNSSIPVEIPRLPIKSFYPWNASHGMFYMISFAFQIYYVLFSMIHSNLCDVMFCSWLIFACEQLQHLKGIMKPLMELSASLDTYRPNSAALFRSLSANSKSELIHNEEKDPGTDMDMSGIYSSKADWGAQFRAPSTLQSFGGNGGGGNGLVNGANPNGLTKKQEMMVRSAIKYWVERHKHVVRLVAAIGDTYGAALLLHMLTSTIKLTLLAYQATKINGVNVYAFTVVGYLGYALAQVFHFCIFGNRLIEESSSVMEAAYSCHWYDGSEEAKTFVQIVCQQCQKAMSISGAKFFTVSLDLFASVLGA</w:t>
      </w:r>
    </w:p>
    <w:p w:rsidR="00061792" w:rsidRDefault="00061792" w:rsidP="00061792">
      <w:r>
        <w:t>VVTYFMVLVQLK</w:t>
      </w:r>
    </w:p>
    <w:p w:rsidR="00061792" w:rsidRDefault="00061792" w:rsidP="00061792">
      <w:r>
        <w:t>&gt;DmOr83c</w:t>
      </w:r>
    </w:p>
    <w:p w:rsidR="00061792" w:rsidRDefault="00061792" w:rsidP="00061792">
      <w:r>
        <w:t>MSTSESPSSRFRELSKYINSLTNLLGVDFLSPKLKFNYRTWTTIFAIANYTGFTVFTILNNGGDWRVGLKASLMTGGLFHGLGKFLTCLLKHQDMRRLVLYSQSIYDEYETRGDSYHRTLNSNIDRLLGIMKIIRNGYVFAFCLMELLPLAMLMYDGTRVTAMQYLIPGLPLENNYCYVVTYMIQTVTMLVQGVGFYSGDLFVFLGLTQILTFADMLQVKVKELNDALEQKAEYRALVRVGASIDGAENRQRLLLDVIRWHQLFTDYCRAINALYYELIATQVLSMALAMMLSFCINLSSFHMPSAIFFVVSAYSMSIYCILGTILEFAYDQVYESICNVTWYELSGEQRKLFGFLLRESQYPHNIQILGVMSLSVRTALQIVKLIYSVSMMMMNRA</w:t>
      </w:r>
    </w:p>
    <w:p w:rsidR="00061792" w:rsidRDefault="00061792" w:rsidP="00061792">
      <w:r>
        <w:t>&gt;DmOr85a</w:t>
      </w:r>
    </w:p>
    <w:p w:rsidR="00061792" w:rsidRDefault="00061792" w:rsidP="00061792">
      <w:r>
        <w:t>MIFKYIQEPVLGSLFRSRDSLIYLNRSIDQMGWRLPPRTKPYWWLYYIWTLVVIVLVFIFIPYGLIMTGIKEFKNFTTTDLFTYVQVPVNTNASIMKGIIVLFMRRRFSRAQKMMDAMDIRCTKMEEKVQVHRAAALCNRVVVIYHCIYFGYLSMALTGALVIGKTPFCLYNPLVNPDDHFYLATAIESVTMAGIILANLILDVYPIIYVVVLRIHMELLSERIKTLRTDVEKGDDQHYAELVECVKDHKLIVEYGNTLRPMISATMFIQLLSVGLLLGLAAVSMQFYNTVMERVVSGVYTIAILSQTFPFCYVCEQLSSDCESLTNTLFHSKWIGAERRYRTTMLYFI</w:t>
      </w:r>
      <w:r>
        <w:lastRenderedPageBreak/>
        <w:t>HNVQQSILFTAGGIFPICLNTNIKMAKFAFSVVTIVNEMDLAEKLRRE</w:t>
      </w:r>
    </w:p>
    <w:p w:rsidR="00061792" w:rsidRDefault="00061792" w:rsidP="00061792">
      <w:r>
        <w:t>&gt;DmOr85b</w:t>
      </w:r>
    </w:p>
    <w:p w:rsidR="00061792" w:rsidRDefault="00061792" w:rsidP="00061792">
      <w:r>
        <w:t>MEKLMKYASFFYTAVGIRPYTNGEESKMNKLIFHIVFWSNVINLSFVGLFESIYVYSAFMDNKFLEAVTALSYIGFVTVGMSKMFFIRWKKTAITELINELKEIYPNGLIREERYNLPMYLGTCSRISLIYSLLYSVLIWTFNLFCVMEYWVYDKWLNIRVVGKQLPYLMYIPWKWQDNWSYYPLLFSQNFAGYTSAAGQISTDVLLCAVATQLVMHFDFLSNSMERHELSGDWKKDSRFLVDIVRYHERILRLSDAVNDIFGIPLLLNFMVSSFVICFVGFQMTVGVPPDIVVKLFLFLVSSMSQVYLICHYGQLVADASYGFSVATYNQKWYKADVRYKRALVIIIARSQKVTFLKATIFLDITRSTMTDLLQISYKFFALLRTMYTQ</w:t>
      </w:r>
    </w:p>
    <w:p w:rsidR="00061792" w:rsidRDefault="00061792" w:rsidP="00061792">
      <w:r>
        <w:t>&gt;DmOr85c</w:t>
      </w:r>
    </w:p>
    <w:p w:rsidR="00061792" w:rsidRDefault="00061792" w:rsidP="00061792">
      <w:r>
        <w:t>MKFMKYAVFFYTSVGIEPYTIDSRSKKASLWSHLLFWANVINLSVIVFGEILYLGVAYSDGKFIDAVTVLSYIGFVIVGMSKMFFIWWKKTDLSDLVKELEHIYPNGKAEEEMYRLDRYLRSCSRISITYALLYSVLIWTFNLFSIMQFLVYEKLLKIRVVGQTLPYLMYFPWNWHENWTYYVLLFCQNFAGHTSASGQISTDLLLCAVATQVVMHFDYLARVVEKQVLDRDWSENSRFLAKTVQYHQRILRLMDVLNDIFGIPLLLNFMVSTFVICFVGFQMTVGVPPDIMIKLFLFLFSSLSQVYLICHYGQLIADASSSLSISAYKQNWQNADIRYRRALVFFIARPQRTTYLKATIFMNITRATMTDLLQVSYKFFALLRTMYIK</w:t>
      </w:r>
    </w:p>
    <w:p w:rsidR="00061792" w:rsidRDefault="00061792" w:rsidP="00061792">
      <w:r>
        <w:t>&gt;DmOr85d</w:t>
      </w:r>
    </w:p>
    <w:p w:rsidR="00061792" w:rsidRDefault="00061792" w:rsidP="00061792">
      <w:r>
        <w:t>MLTKKDTQSAKEQEKLKAIPLHSFLKYANVFYLSIGMMAYDHKYSQKWKEVLLHWTFIAQMVNLNTVLISELIYVFLAIGKGSNFLEATMNLSFIGFVIVGDFKIWNISRQRKRLTQVVSRLEELHPQGLAQQEPYNIGHHLSGYSRYSKFYFGMHMVLIWTYNLYWAVYYLVCDFWLGMRQFERMLPYYCWVPWDWSTGYSYYFMYISQNIGGQACLSGQLAADMLMCALVTLVVMHFIRLSAHIESHVAGIGSFQHDLEFLQATVAYHQSLIHLCQDINEIFGVSLLSNFVSSSFIICFVGFQMTIGSKIDNLVMLVLFLFCAMVQVFMIATHAQRLVDASEQIGQAVYNHDWFRADLRYRKMLILIIKRAQQPSRLKATMFLNISLVTVSDLLQLSYKFFALLRTMYVN</w:t>
      </w:r>
    </w:p>
    <w:p w:rsidR="00061792" w:rsidRDefault="00061792" w:rsidP="00061792">
      <w:r>
        <w:t>&gt;DmOr85e</w:t>
      </w:r>
    </w:p>
    <w:p w:rsidR="00061792" w:rsidRDefault="00061792" w:rsidP="00061792">
      <w:r>
        <w:t>MASLQFHGNVDADIRYDISLDPARESNLFRLLMGLQLANGTKPSPRLPKWWPKRLEMIGKVLPKAYCSMVIFTSLHLGVLFTKTTLDVLPTGELQAITDALTMTIIYFFTGYGTIYWCLRSRRLLAYMEHMNREYRHHSLAGVTFVSSHAAFRMSRNFTVVWIMSCLLGVISWGVSPLMLGIRMLPLQCWYPFDALGPGTYTAVYATQLFGQIMVGMTFGFGGSLFVTLSLLLLGQFDVLYCSLKNLDAHTKLLGGESVNGLSSLQEELLLGDSKRELNQYVLLQEHPTDLLRLSAGRKCPDQGNAFHNALVECIRLHRFILHCSQELENLFSPYCLVKSLQITFQLCLLVFVGVSGTREVLRIVNQLQYLGLTIFELLMFTYCGELLSRHSIRSGDAFWRGAWWKHAHFIRQDILIFLVNSRRAVHVTAGKFYVMDVNRLRSVITQAFSFLTLLQKLAAKKTESEL</w:t>
      </w:r>
    </w:p>
    <w:p w:rsidR="00061792" w:rsidRDefault="00061792" w:rsidP="00061792">
      <w:r>
        <w:t>&gt;DmOr85f</w:t>
      </w:r>
    </w:p>
    <w:p w:rsidR="00061792" w:rsidRDefault="00061792" w:rsidP="00061792">
      <w:r>
        <w:t>MEPVQYSYEDFARLPTTVFWIMGYDMLGVPKTRSRRILYWIYRFLCLASHGVCVGVMVFRMVEAKTIDNVSLIMRYATLVTYIINSDTKFATVLQRSAIQSLNSKLAELYPKTTLDRIYHRVNDHYWTKSFVYLVIIYIGSSIMVVIGPIITSIIAYFTHNVFTYMHCYPYFLYDPEKDPVWIYISIYALEWLHSTQMVISNIGADIWLLYFQVQINLHFRGIIRSLADHKPSVKHDQEDRKFIAKIVDKQVHLVSLQNDLNGIFGKSLLLSLLTTAAVICTVAVYTLIQGPTLEGFTYVIFIGTSVMQVYLVCYYGQQVLDLSGEVAHAVYNHDFHDASIAYKRYLLIIIIRAQQPVELNAMGYLSISLDTFKQLMSVSYRVITMLMQMIQ</w:t>
      </w:r>
    </w:p>
    <w:p w:rsidR="00061792" w:rsidRDefault="00061792" w:rsidP="00061792">
      <w:r>
        <w:t>&gt;DmOr88a</w:t>
      </w:r>
    </w:p>
    <w:p w:rsidR="00061792" w:rsidRDefault="00061792" w:rsidP="00061792">
      <w:r>
        <w:t>MKPTEIKKPYRMEEFLRPQMFQEVAQMVHFQWRRNPVDNSMVNASMVPFCLSAFLNVLFFGCNGWDIIGHFWLGHPANQNPPVLSITIYFSIRGLMLYLKRKEIVEFVNDLDRECPRDLVSQLDMQMDETYRNFWQRYRFIRIYSHLGGPMFCVVPLALFLLTHEGKDTPVAQHEQLLGGWLPCGVRKDPNFYLLVWSFDLMCTTCGVSFFVTFDNLFNVMQGHLVMHLGHLARQFSAIDPRQSLTDEKRFFVDLRLLVQRQQLLNGLCRKYNDIFKVAFLVSNFVGAGSLCFYLFMLSETSDVLIIAQYILPTLVLVGFTFEICLRGTQLEKASEG</w:t>
      </w:r>
      <w:r>
        <w:lastRenderedPageBreak/>
        <w:t>LESSLRSQEWYLGSRRYRKFYLLWTQYCQRTQQLGAFGLIQVNMVHFTEIMQLAYRLFTFLKSH</w:t>
      </w:r>
    </w:p>
    <w:p w:rsidR="00061792" w:rsidRDefault="00061792" w:rsidP="00061792">
      <w:r>
        <w:t>&gt;DmOr92a</w:t>
      </w:r>
    </w:p>
    <w:p w:rsidR="00061792" w:rsidRDefault="00061792" w:rsidP="00061792">
      <w:r>
        <w:t>MLFRKRKPKSDDEVITFDELTRFPMTFYKTIGEDLYSDRDPNVIRRYLLRFYLVLGFLNFNAYVVGEIAYFIVHIMSTTTLLEATAVAPCIGFSFMADFKQFGLTVNRKRLVRLLDDLKEIFPLDLEAQRKYNVSFYRKHMNRVMTLFTILCMTYTSSFSFYPAIKSTIKYYLMGSEIFERNYGFHILFPYDAETDLTVYWFSYWGLAHCAYVAGVSYVCVDLLLIATITQLTMHFNFIANDLEAYEGGDHTDEENIKYLHNLVVYHARALDLSEEVNNIFSFLILWNFIAASLVICFAGFQITASNVEDIGVYFIFFSASLVQVFVVCYYGDEMISSSSRIGHSAFNQNWLPCSTKYKRILQFIIARSQKPASIRPPTFPPISFNTFMKVISMSYQFFALLRTTYYG</w:t>
      </w:r>
    </w:p>
    <w:p w:rsidR="00061792" w:rsidRDefault="00061792" w:rsidP="00061792">
      <w:r>
        <w:t>&gt;DmOr94a</w:t>
      </w:r>
    </w:p>
    <w:p w:rsidR="00061792" w:rsidRDefault="00061792" w:rsidP="00061792">
      <w:r>
        <w:t>MDKHKDRIESMRLILQVMQLFGLWPWSLKSEEEWTFTGFVKRNYRFLLHLPITFTFIGLMWLEAFISSNLEQAGQVLYMSITEMALVVKILSIWHYRTEAWRLMYELQHAPDYQLHNQEEVDFWRREQRFFKWFFYIYILISLGVVYSGCTGVLFLEGYELPFAYYVPFEWQNERRYWFAYGYDMAGMTLTCISNITLDTLGCYFLFHISLLYRLLGLRLRETKNMKNDTIFGQQLRAIFIMHQRIRSLTLTCQRIVSPYILSQIILSALIICFSGYRLQHVGIRDNPGQFISMLQFVSVMILQIYLPCYYGNEITVYANQLTNEVYHTNWLECRPPIRKLLNAYMEHLKKPVTIRAGNFFAVGLPIFVKTINNAYSFLALLLNVSN</w:t>
      </w:r>
    </w:p>
    <w:p w:rsidR="00061792" w:rsidRDefault="00061792" w:rsidP="00061792">
      <w:r>
        <w:t>&gt;DmOr94b</w:t>
      </w:r>
    </w:p>
    <w:p w:rsidR="00061792" w:rsidRDefault="00061792" w:rsidP="00061792">
      <w:r>
        <w:t>MESTNRLSAIQTLLVIQRWIGLLKWENEGEDGVLTWLKRIYPFVLHLPLTFTYIALMWYEAITSSDFEEAGQVLYMSITELALVTKLLNIWYRRHEAASLIHELQHDPAFNLRNSEEIKFWQQNQRNFKRIFYWYIWGSLFVAVMGYISVFFQEDYELPFGYYVPFEWRTRERYFYAWGYNVVAMTLCCLSNILLDTLGCYFMFHIASLFRLLGMRLEALKNAAEEKARPELRRIFQLHTKVRRLTRECEVLVSPYVLSQVVFSAFIICFSAYRLVHMGFKQRPGLFVTTVQFVAVMIVQIFLPCYYGNELTFHANALTNSVFGTNWLEYSVGTRKLLNCYMEFLKRPVKVRAGVFFEIGLPIFVKTINNAYSFFALLLKISK</w:t>
      </w:r>
    </w:p>
    <w:p w:rsidR="00061792" w:rsidRDefault="00061792" w:rsidP="00061792">
      <w:r>
        <w:t>&gt;DmOr98a</w:t>
      </w:r>
    </w:p>
    <w:p w:rsidR="00061792" w:rsidRDefault="00061792" w:rsidP="00061792">
      <w:r>
        <w:t>MLFNYLRKPNPTNLLTSPDSFRYFEYGMFCMGWHTPATHKIIYYITSCLIFAWCAVYLPIGIIISFKTDINTFTPNELLTVMQLFFNSVGMPFKVLFFNLYISGFYKAKKLLSEMDKRCTTLKERVEVHQGVVRCNKAYLIYQFIYTAYTISTFLSAALSGKLPWRIYNPFVDFRESRSSFWKAALNETALMLFAVTQTLMSDIYPLLYGLILRVHLKLLRLRVESLCTDSGKSDAENEQDLIKCIKDHNLIIDYAAAIRPAVTRTIFVQFLLIGICLGLSMINLLFFADIWTGLATVAYINGLMVQTFPFCFVCDLLKKDCELLVSAIFHSNWINSSRSYKSSLRYFLKNAQKSIAFTAGSIFPISTGSNIKVAKLAFSVVTFVNQLNIADRLTKN</w:t>
      </w:r>
    </w:p>
    <w:p w:rsidR="00061792" w:rsidRDefault="00061792" w:rsidP="00061792">
      <w:r>
        <w:t>&gt;DmOr98b</w:t>
      </w:r>
    </w:p>
    <w:p w:rsidR="002F3AE7" w:rsidRDefault="00061792" w:rsidP="00061792">
      <w:r>
        <w:t>MLTDKFLRLQSALFRLLGLELLHEQDVGHRYPWRSICCILSVASFMPLTIAFGLQNVQNVEQLTDSLCSVLVDLLALCKIGLFLWLYKDFKFLIGQFYCVLQTETHTAVAEMIVTRESRRDQFISAMYAYCFITAGLSACLMSPLSMLISYHEQVNCSRNFHFPVYPWDNMKLSNYIISYFWNVCAALGVALPTVCVDTLFCSLSHNLCALFQIARHKMMHFEGRNTKETHENLKHV</w:t>
      </w:r>
      <w:bookmarkStart w:id="0" w:name="_GoBack"/>
      <w:bookmarkEnd w:id="0"/>
      <w:r>
        <w:t>FQLYALCLNLGHFLNEYFRPLICQFVAASLHLCVLCYQLSANILQPALLFYAAFTAAVVGQVSIYCFCGSSIHSECQLFGQAIYESSWPHLLQENLQLVSSLKIAMMRSSLGCPIDGYFFEANRETLITIVRTAISYVTLLRSLA</w:t>
      </w:r>
    </w:p>
    <w:sectPr w:rsidR="002F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92"/>
    <w:rsid w:val="00061792"/>
    <w:rsid w:val="002F3AE7"/>
    <w:rsid w:val="0037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8356"/>
  <w15:chartTrackingRefBased/>
  <w15:docId w15:val="{391EF7A2-4B80-4AA0-8CD5-2996AFE3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9</Pages>
  <Words>10503</Words>
  <Characters>61447</Characters>
  <Application>Microsoft Office Word</Application>
  <DocSecurity>0</DocSecurity>
  <Lines>991</Lines>
  <Paragraphs>194</Paragraphs>
  <ScaleCrop>false</ScaleCrop>
  <Company/>
  <LinksUpToDate>false</LinksUpToDate>
  <CharactersWithSpaces>7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1</cp:revision>
  <dcterms:created xsi:type="dcterms:W3CDTF">2018-07-10T12:29:00Z</dcterms:created>
  <dcterms:modified xsi:type="dcterms:W3CDTF">2018-07-10T12:33:00Z</dcterms:modified>
</cp:coreProperties>
</file>